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B59E90" w14:textId="75B110A0" w:rsidR="001E6DB5" w:rsidRDefault="001E6DB5" w:rsidP="00742D09">
      <w:pPr>
        <w:pStyle w:val="heading1Eti"/>
        <w:spacing w:before="0" w:after="0" w:line="480" w:lineRule="auto"/>
        <w:rPr>
          <w:rFonts w:asciiTheme="majorBidi" w:hAnsiTheme="majorBidi" w:cstheme="majorBidi"/>
          <w:sz w:val="22"/>
          <w:szCs w:val="22"/>
        </w:rPr>
      </w:pPr>
      <w:bookmarkStart w:id="0" w:name="_GoBack"/>
      <w:bookmarkEnd w:id="0"/>
      <w:r w:rsidRPr="006B4D41">
        <w:rPr>
          <w:rFonts w:asciiTheme="majorBidi" w:hAnsiTheme="majorBidi" w:cstheme="majorBidi"/>
          <w:sz w:val="22"/>
          <w:szCs w:val="22"/>
        </w:rPr>
        <w:t>Supplementary data</w:t>
      </w:r>
    </w:p>
    <w:p w14:paraId="51CE92DE" w14:textId="0CE089E9" w:rsidR="00211746" w:rsidRPr="00742D09" w:rsidRDefault="0052005D" w:rsidP="00211746">
      <w:r>
        <w:rPr>
          <w:noProof/>
          <w:lang w:bidi="ar-SA"/>
        </w:rPr>
        <w:drawing>
          <wp:inline distT="0" distB="0" distL="0" distR="0" wp14:anchorId="1D175D81" wp14:editId="797AE2B6">
            <wp:extent cx="5731510" cy="5721985"/>
            <wp:effectExtent l="0" t="0" r="2540" b="0"/>
            <wp:docPr id="1527438141" name="Picture 1" descr="A flowchart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7438141" name="Picture 1" descr="A flowchart of a flowchart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E531A0" w14:textId="411DBC72" w:rsidR="00211746" w:rsidRPr="006B4D41" w:rsidRDefault="00211746" w:rsidP="00211746">
      <w:pPr>
        <w:spacing w:after="0" w:line="480" w:lineRule="auto"/>
        <w:rPr>
          <w:rFonts w:asciiTheme="majorBidi" w:hAnsiTheme="majorBidi" w:cstheme="majorBidi"/>
          <w:b/>
          <w:bCs/>
        </w:rPr>
      </w:pPr>
      <w:r w:rsidRPr="00375406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S</w:t>
      </w:r>
      <w:r w:rsidRPr="006B4D41">
        <w:rPr>
          <w:rFonts w:asciiTheme="majorBidi" w:hAnsiTheme="majorBidi" w:cstheme="majorBidi"/>
          <w:b/>
          <w:bCs/>
        </w:rPr>
        <w:t>1</w:t>
      </w:r>
      <w:r>
        <w:rPr>
          <w:rFonts w:asciiTheme="majorBidi" w:hAnsiTheme="majorBidi" w:cstheme="majorBidi"/>
          <w:b/>
          <w:bCs/>
        </w:rPr>
        <w:t>:</w:t>
      </w:r>
      <w:r w:rsidRPr="006B4D41">
        <w:rPr>
          <w:rFonts w:asciiTheme="majorBidi" w:hAnsiTheme="majorBidi" w:cstheme="majorBidi"/>
          <w:b/>
          <w:bCs/>
        </w:rPr>
        <w:t xml:space="preserve"> Participant disposition </w:t>
      </w:r>
    </w:p>
    <w:p w14:paraId="7FADC54D" w14:textId="77777777" w:rsidR="00211746" w:rsidRPr="00375406" w:rsidRDefault="00211746" w:rsidP="00211746">
      <w:pPr>
        <w:pStyle w:val="Heading2"/>
        <w:rPr>
          <w:rFonts w:asciiTheme="majorBidi" w:hAnsiTheme="majorBidi"/>
          <w:sz w:val="22"/>
          <w:szCs w:val="22"/>
        </w:rPr>
      </w:pPr>
      <w:r w:rsidRPr="00375406">
        <w:rPr>
          <w:rFonts w:asciiTheme="majorBidi" w:hAnsiTheme="majorBidi"/>
          <w:sz w:val="22"/>
          <w:szCs w:val="22"/>
        </w:rPr>
        <w:br w:type="page"/>
      </w:r>
    </w:p>
    <w:p w14:paraId="487716AE" w14:textId="431CAE53" w:rsidR="00211746" w:rsidRPr="00375406" w:rsidRDefault="0052005D" w:rsidP="00211746">
      <w:pPr>
        <w:rPr>
          <w:rFonts w:asciiTheme="majorBidi" w:hAnsiTheme="majorBidi" w:cstheme="majorBidi"/>
          <w:b/>
          <w:bCs/>
        </w:rPr>
      </w:pPr>
      <w:r w:rsidRPr="0052005D">
        <w:rPr>
          <w:noProof/>
          <w:lang w:bidi="ar-SA"/>
        </w:rPr>
        <w:lastRenderedPageBreak/>
        <w:drawing>
          <wp:inline distT="0" distB="0" distL="0" distR="0" wp14:anchorId="3E58744E" wp14:editId="4CEE2E6F">
            <wp:extent cx="5731510" cy="3767455"/>
            <wp:effectExtent l="0" t="0" r="2540" b="4445"/>
            <wp:docPr id="1492491906" name="Picture 1" descr="A graph of weight los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2491906" name="Picture 1" descr="A graph of weight loss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67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CCFBFA" w14:textId="77777777" w:rsidR="00211746" w:rsidRDefault="00211746" w:rsidP="00211746">
      <w:pPr>
        <w:spacing w:after="0" w:line="480" w:lineRule="auto"/>
        <w:rPr>
          <w:rFonts w:asciiTheme="majorBidi" w:hAnsiTheme="majorBidi" w:cstheme="majorBidi"/>
          <w:b/>
          <w:bCs/>
        </w:rPr>
      </w:pPr>
    </w:p>
    <w:p w14:paraId="1BADE6DB" w14:textId="50CF708D" w:rsidR="00211746" w:rsidRPr="00211746" w:rsidRDefault="00211746" w:rsidP="00211746">
      <w:pPr>
        <w:spacing w:after="0" w:line="480" w:lineRule="auto"/>
        <w:rPr>
          <w:rFonts w:asciiTheme="majorBidi" w:hAnsiTheme="majorBidi" w:cstheme="majorBidi"/>
          <w:b/>
          <w:bCs/>
        </w:rPr>
      </w:pPr>
      <w:r w:rsidRPr="00211746">
        <w:rPr>
          <w:rFonts w:asciiTheme="majorBidi" w:hAnsiTheme="majorBidi" w:cstheme="majorBidi"/>
          <w:b/>
          <w:bCs/>
        </w:rPr>
        <w:t xml:space="preserve">FIGURE S2: Proportion of participants completing 48 weeks of treatment with </w:t>
      </w:r>
      <w:proofErr w:type="spellStart"/>
      <w:r w:rsidRPr="00211746">
        <w:rPr>
          <w:rFonts w:asciiTheme="majorBidi" w:hAnsiTheme="majorBidi" w:cstheme="majorBidi"/>
          <w:b/>
          <w:bCs/>
        </w:rPr>
        <w:t>Epitomee</w:t>
      </w:r>
      <w:proofErr w:type="spellEnd"/>
      <w:r w:rsidRPr="00211746">
        <w:rPr>
          <w:rFonts w:asciiTheme="majorBidi" w:hAnsiTheme="majorBidi" w:cstheme="majorBidi"/>
          <w:b/>
          <w:bCs/>
        </w:rPr>
        <w:t xml:space="preserve"> (n=16) with ≥5% (N = 12), ≥7% (N = 10), and ≥10% (N = 6) reduction in baseline body weight at week 48. </w:t>
      </w:r>
    </w:p>
    <w:p w14:paraId="242BCABB" w14:textId="77777777" w:rsidR="00211746" w:rsidRDefault="00211746" w:rsidP="00211746">
      <w:pPr>
        <w:pStyle w:val="Heading2"/>
      </w:pPr>
      <w:r>
        <w:br w:type="page"/>
      </w:r>
    </w:p>
    <w:p w14:paraId="73A8B568" w14:textId="7D11BCB0" w:rsidR="00211746" w:rsidRDefault="0052005D" w:rsidP="00211746">
      <w:pPr>
        <w:rPr>
          <w:rFonts w:asciiTheme="majorBidi" w:hAnsiTheme="majorBidi" w:cstheme="majorBidi"/>
        </w:rPr>
      </w:pPr>
      <w:r>
        <w:rPr>
          <w:noProof/>
          <w:lang w:bidi="ar-SA"/>
        </w:rPr>
        <w:lastRenderedPageBreak/>
        <w:drawing>
          <wp:inline distT="0" distB="0" distL="0" distR="0" wp14:anchorId="2C80B056" wp14:editId="6946A593">
            <wp:extent cx="5731510" cy="4067810"/>
            <wp:effectExtent l="0" t="0" r="2540" b="8890"/>
            <wp:docPr id="445437250" name="Picture 1" descr="A graph of weight los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5437250" name="Picture 1" descr="A graph of weight loss&#10;&#10;AI-generated content may be incorrect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67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368933" w14:textId="77D566A3" w:rsidR="00211746" w:rsidRPr="00211746" w:rsidRDefault="00211746" w:rsidP="00211746">
      <w:pPr>
        <w:spacing w:after="0" w:line="480" w:lineRule="auto"/>
        <w:rPr>
          <w:rFonts w:asciiTheme="majorBidi" w:hAnsiTheme="majorBidi" w:cstheme="majorBidi"/>
          <w:b/>
          <w:bCs/>
        </w:rPr>
      </w:pPr>
      <w:r w:rsidRPr="00211746">
        <w:rPr>
          <w:rFonts w:asciiTheme="majorBidi" w:hAnsiTheme="majorBidi" w:cstheme="majorBidi"/>
          <w:b/>
          <w:bCs/>
        </w:rPr>
        <w:t xml:space="preserve">FIGURE S3: Effect of 24 weeks treatment with placebo and lifestyle counseling followed by 24 weeks treatment with </w:t>
      </w:r>
      <w:proofErr w:type="spellStart"/>
      <w:r w:rsidRPr="00211746">
        <w:rPr>
          <w:rFonts w:asciiTheme="majorBidi" w:hAnsiTheme="majorBidi" w:cstheme="majorBidi"/>
          <w:b/>
          <w:bCs/>
        </w:rPr>
        <w:t>Epitomee</w:t>
      </w:r>
      <w:proofErr w:type="spellEnd"/>
      <w:r w:rsidRPr="00211746">
        <w:rPr>
          <w:rFonts w:asciiTheme="majorBidi" w:hAnsiTheme="majorBidi" w:cstheme="majorBidi"/>
          <w:b/>
          <w:bCs/>
        </w:rPr>
        <w:t xml:space="preserve"> capsule, on proportion of participants with </w:t>
      </w:r>
      <w:bookmarkStart w:id="1" w:name="_Hlk177563680"/>
      <w:r w:rsidRPr="00211746">
        <w:rPr>
          <w:rFonts w:asciiTheme="majorBidi" w:hAnsiTheme="majorBidi" w:cstheme="majorBidi"/>
          <w:b/>
          <w:bCs/>
        </w:rPr>
        <w:t>≥</w:t>
      </w:r>
      <w:bookmarkEnd w:id="1"/>
      <w:r w:rsidRPr="00211746">
        <w:rPr>
          <w:rFonts w:asciiTheme="majorBidi" w:hAnsiTheme="majorBidi" w:cstheme="majorBidi"/>
          <w:b/>
          <w:bCs/>
        </w:rPr>
        <w:t>5% (N = 9), ≥7% (N = 7), and ≥10% (N = 2) reduction in initial body weight at week 48</w:t>
      </w:r>
    </w:p>
    <w:p w14:paraId="2523945F" w14:textId="77777777" w:rsidR="00211746" w:rsidRDefault="00211746">
      <w:pPr>
        <w:rPr>
          <w:rFonts w:asciiTheme="majorBidi" w:hAnsiTheme="majorBidi" w:cstheme="majorBidi"/>
          <w:b/>
          <w:bCs/>
        </w:rPr>
        <w:sectPr w:rsidR="00211746" w:rsidSect="00211746">
          <w:endnotePr>
            <w:numFmt w:val="decimal"/>
          </w:endnotePr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pPr w:leftFromText="180" w:rightFromText="180" w:vertAnchor="text" w:horzAnchor="margin" w:tblpXSpec="center" w:tblpY="656"/>
        <w:tblW w:w="147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1984"/>
        <w:gridCol w:w="567"/>
        <w:gridCol w:w="567"/>
        <w:gridCol w:w="567"/>
        <w:gridCol w:w="426"/>
        <w:gridCol w:w="567"/>
        <w:gridCol w:w="567"/>
        <w:gridCol w:w="608"/>
        <w:gridCol w:w="540"/>
        <w:gridCol w:w="694"/>
        <w:gridCol w:w="709"/>
        <w:gridCol w:w="667"/>
        <w:gridCol w:w="663"/>
        <w:gridCol w:w="673"/>
        <w:gridCol w:w="1184"/>
      </w:tblGrid>
      <w:tr w:rsidR="00D7331D" w:rsidRPr="000A1FF1" w14:paraId="22D4589E" w14:textId="77777777" w:rsidTr="0068593E">
        <w:trPr>
          <w:cantSplit/>
          <w:tblHeader/>
        </w:trPr>
        <w:tc>
          <w:tcPr>
            <w:tcW w:w="3794" w:type="dxa"/>
            <w:vAlign w:val="center"/>
            <w:hideMark/>
          </w:tcPr>
          <w:p w14:paraId="1609EA4B" w14:textId="77777777" w:rsidR="00D7331D" w:rsidRPr="000A1FF1" w:rsidRDefault="00D7331D" w:rsidP="0068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lastRenderedPageBreak/>
              <w:t xml:space="preserve">Visit </w:t>
            </w: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w</w:t>
            </w:r>
            <w:r w:rsidRPr="000A1FF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eek</w:t>
            </w:r>
          </w:p>
        </w:tc>
        <w:tc>
          <w:tcPr>
            <w:tcW w:w="1984" w:type="dxa"/>
            <w:vAlign w:val="center"/>
          </w:tcPr>
          <w:p w14:paraId="156DFE90" w14:textId="77777777" w:rsidR="00D7331D" w:rsidRPr="000A1FF1" w:rsidRDefault="00D7331D" w:rsidP="0068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</w:t>
            </w:r>
            <w:r w:rsidRPr="000A1FF1">
              <w:rPr>
                <w:rFonts w:eastAsia="Times New Roman" w:cs="Calibri"/>
                <w:b/>
                <w:bCs/>
                <w:color w:val="000000"/>
              </w:rPr>
              <w:t>creening visit</w:t>
            </w:r>
            <w:r w:rsidRPr="000A1FF1">
              <w:rPr>
                <w:rFonts w:eastAsia="Times New Roman" w:cs="Calibri"/>
                <w:b/>
                <w:bCs/>
                <w:color w:val="000000"/>
                <w:vertAlign w:val="superscript"/>
              </w:rPr>
              <w:t>1,2, 3</w:t>
            </w:r>
            <w:r w:rsidRPr="000A1FF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 xml:space="preserve"> (also Week 24 of core study)</w:t>
            </w:r>
          </w:p>
        </w:tc>
        <w:tc>
          <w:tcPr>
            <w:tcW w:w="567" w:type="dxa"/>
            <w:vAlign w:val="center"/>
          </w:tcPr>
          <w:p w14:paraId="37CBA072" w14:textId="77777777" w:rsidR="00D7331D" w:rsidRPr="000A1FF1" w:rsidRDefault="00D7331D" w:rsidP="0068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0</w:t>
            </w:r>
            <w:r w:rsidRPr="000A1FF1">
              <w:rPr>
                <w:rFonts w:eastAsia="Times New Roman" w:cs="Calibri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7" w:type="dxa"/>
            <w:vAlign w:val="center"/>
            <w:hideMark/>
          </w:tcPr>
          <w:p w14:paraId="19D70FDB" w14:textId="77777777" w:rsidR="00D7331D" w:rsidRPr="000A1FF1" w:rsidRDefault="00D7331D" w:rsidP="0068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  <w:hideMark/>
          </w:tcPr>
          <w:p w14:paraId="6A880140" w14:textId="77777777" w:rsidR="00D7331D" w:rsidRPr="000A1FF1" w:rsidRDefault="00D7331D" w:rsidP="0068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426" w:type="dxa"/>
            <w:vAlign w:val="center"/>
            <w:hideMark/>
          </w:tcPr>
          <w:p w14:paraId="7EA4D308" w14:textId="77777777" w:rsidR="00D7331D" w:rsidRPr="000A1FF1" w:rsidRDefault="00D7331D" w:rsidP="0068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vAlign w:val="center"/>
            <w:hideMark/>
          </w:tcPr>
          <w:p w14:paraId="1440D17F" w14:textId="77777777" w:rsidR="00D7331D" w:rsidRPr="000A1FF1" w:rsidRDefault="00D7331D" w:rsidP="0068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vAlign w:val="center"/>
            <w:hideMark/>
          </w:tcPr>
          <w:p w14:paraId="15B1A4B8" w14:textId="77777777" w:rsidR="00D7331D" w:rsidRPr="000A1FF1" w:rsidRDefault="00D7331D" w:rsidP="0068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8" w:type="dxa"/>
            <w:vAlign w:val="center"/>
            <w:hideMark/>
          </w:tcPr>
          <w:p w14:paraId="5B08E76E" w14:textId="77777777" w:rsidR="00D7331D" w:rsidRPr="000A1FF1" w:rsidRDefault="00D7331D" w:rsidP="0068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540" w:type="dxa"/>
            <w:vAlign w:val="center"/>
            <w:hideMark/>
          </w:tcPr>
          <w:p w14:paraId="7FA356D3" w14:textId="77777777" w:rsidR="00D7331D" w:rsidRPr="000A1FF1" w:rsidRDefault="00D7331D" w:rsidP="0068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694" w:type="dxa"/>
            <w:vAlign w:val="center"/>
            <w:hideMark/>
          </w:tcPr>
          <w:p w14:paraId="3846E420" w14:textId="77777777" w:rsidR="00D7331D" w:rsidRPr="000A1FF1" w:rsidRDefault="00D7331D" w:rsidP="0068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vAlign w:val="center"/>
            <w:hideMark/>
          </w:tcPr>
          <w:p w14:paraId="12AA62B0" w14:textId="77777777" w:rsidR="00D7331D" w:rsidRPr="000A1FF1" w:rsidRDefault="00D7331D" w:rsidP="0068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667" w:type="dxa"/>
            <w:vAlign w:val="center"/>
            <w:hideMark/>
          </w:tcPr>
          <w:p w14:paraId="2D98C338" w14:textId="77777777" w:rsidR="00D7331D" w:rsidRPr="000A1FF1" w:rsidRDefault="00D7331D" w:rsidP="0068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663" w:type="dxa"/>
            <w:vAlign w:val="center"/>
            <w:hideMark/>
          </w:tcPr>
          <w:p w14:paraId="5886078B" w14:textId="77777777" w:rsidR="00D7331D" w:rsidRPr="000A1FF1" w:rsidRDefault="00D7331D" w:rsidP="0068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673" w:type="dxa"/>
            <w:vAlign w:val="center"/>
            <w:hideMark/>
          </w:tcPr>
          <w:p w14:paraId="28DC5549" w14:textId="77777777" w:rsidR="00D7331D" w:rsidRPr="000A1FF1" w:rsidRDefault="00D7331D" w:rsidP="0068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24  or ET</w:t>
            </w:r>
            <w:r w:rsidRPr="000A1FF1">
              <w:rPr>
                <w:rFonts w:eastAsia="Times New Roman" w:cs="Calibri"/>
                <w:b/>
                <w:bCs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184" w:type="dxa"/>
            <w:hideMark/>
          </w:tcPr>
          <w:p w14:paraId="27C099AD" w14:textId="77777777" w:rsidR="00D7331D" w:rsidRPr="000A1FF1" w:rsidRDefault="00D7331D" w:rsidP="0068593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Unscheduled visit</w:t>
            </w:r>
            <w:r w:rsidRPr="000A1FF1">
              <w:rPr>
                <w:rFonts w:eastAsia="Times New Roman" w:cs="Calibri"/>
                <w:b/>
                <w:bCs/>
                <w:color w:val="000000"/>
                <w:vertAlign w:val="superscript"/>
              </w:rPr>
              <w:t>4</w:t>
            </w:r>
          </w:p>
        </w:tc>
      </w:tr>
      <w:tr w:rsidR="00D7331D" w:rsidRPr="000A1FF1" w14:paraId="63FDD034" w14:textId="77777777" w:rsidTr="0068593E">
        <w:trPr>
          <w:cantSplit/>
          <w:tblHeader/>
        </w:trPr>
        <w:tc>
          <w:tcPr>
            <w:tcW w:w="3794" w:type="dxa"/>
            <w:vAlign w:val="center"/>
            <w:hideMark/>
          </w:tcPr>
          <w:p w14:paraId="475865E9" w14:textId="77777777" w:rsidR="00D7331D" w:rsidRPr="000A1FF1" w:rsidRDefault="00D7331D" w:rsidP="0068593E">
            <w:pPr>
              <w:spacing w:before="60" w:after="6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Visit Window (days)</w:t>
            </w:r>
          </w:p>
        </w:tc>
        <w:tc>
          <w:tcPr>
            <w:tcW w:w="1984" w:type="dxa"/>
            <w:vAlign w:val="center"/>
            <w:hideMark/>
          </w:tcPr>
          <w:p w14:paraId="254A848C" w14:textId="77777777" w:rsidR="00D7331D" w:rsidRPr="000A1FF1" w:rsidRDefault="00D7331D" w:rsidP="0068593E">
            <w:pPr>
              <w:spacing w:before="60" w:after="6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-7</w:t>
            </w:r>
          </w:p>
        </w:tc>
        <w:tc>
          <w:tcPr>
            <w:tcW w:w="567" w:type="dxa"/>
          </w:tcPr>
          <w:p w14:paraId="36CBADBA" w14:textId="77777777" w:rsidR="00D7331D" w:rsidRPr="000A1FF1" w:rsidRDefault="00D7331D" w:rsidP="0068593E">
            <w:pPr>
              <w:spacing w:before="60" w:after="6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0A1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±1</w:t>
            </w:r>
          </w:p>
        </w:tc>
        <w:tc>
          <w:tcPr>
            <w:tcW w:w="567" w:type="dxa"/>
            <w:vAlign w:val="center"/>
            <w:hideMark/>
          </w:tcPr>
          <w:p w14:paraId="3ED47B42" w14:textId="77777777" w:rsidR="00D7331D" w:rsidRPr="000A1FF1" w:rsidRDefault="00D7331D" w:rsidP="0068593E">
            <w:pPr>
              <w:spacing w:before="60" w:after="6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±2</w:t>
            </w:r>
          </w:p>
        </w:tc>
        <w:tc>
          <w:tcPr>
            <w:tcW w:w="567" w:type="dxa"/>
            <w:vAlign w:val="center"/>
            <w:hideMark/>
          </w:tcPr>
          <w:p w14:paraId="78895FC6" w14:textId="77777777" w:rsidR="00D7331D" w:rsidRPr="000A1FF1" w:rsidRDefault="00D7331D" w:rsidP="0068593E">
            <w:pPr>
              <w:spacing w:before="60" w:after="6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±2</w:t>
            </w:r>
          </w:p>
        </w:tc>
        <w:tc>
          <w:tcPr>
            <w:tcW w:w="426" w:type="dxa"/>
            <w:vAlign w:val="center"/>
            <w:hideMark/>
          </w:tcPr>
          <w:p w14:paraId="492C361A" w14:textId="77777777" w:rsidR="00D7331D" w:rsidRPr="000A1FF1" w:rsidRDefault="00D7331D" w:rsidP="0068593E">
            <w:pPr>
              <w:spacing w:before="60" w:after="6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±2</w:t>
            </w:r>
          </w:p>
        </w:tc>
        <w:tc>
          <w:tcPr>
            <w:tcW w:w="567" w:type="dxa"/>
            <w:vAlign w:val="center"/>
            <w:hideMark/>
          </w:tcPr>
          <w:p w14:paraId="402450FF" w14:textId="77777777" w:rsidR="00D7331D" w:rsidRPr="000A1FF1" w:rsidRDefault="00D7331D" w:rsidP="0068593E">
            <w:pPr>
              <w:spacing w:before="60" w:after="6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±2</w:t>
            </w:r>
          </w:p>
        </w:tc>
        <w:tc>
          <w:tcPr>
            <w:tcW w:w="567" w:type="dxa"/>
            <w:vAlign w:val="center"/>
            <w:hideMark/>
          </w:tcPr>
          <w:p w14:paraId="4C442066" w14:textId="77777777" w:rsidR="00D7331D" w:rsidRPr="000A1FF1" w:rsidRDefault="00D7331D" w:rsidP="0068593E">
            <w:pPr>
              <w:spacing w:before="60" w:after="6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±2</w:t>
            </w:r>
          </w:p>
        </w:tc>
        <w:tc>
          <w:tcPr>
            <w:tcW w:w="608" w:type="dxa"/>
            <w:vAlign w:val="center"/>
            <w:hideMark/>
          </w:tcPr>
          <w:p w14:paraId="6C9BDA1E" w14:textId="77777777" w:rsidR="00D7331D" w:rsidRPr="000A1FF1" w:rsidRDefault="00D7331D" w:rsidP="0068593E">
            <w:pPr>
              <w:spacing w:before="60" w:after="6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±2</w:t>
            </w:r>
          </w:p>
        </w:tc>
        <w:tc>
          <w:tcPr>
            <w:tcW w:w="540" w:type="dxa"/>
            <w:vAlign w:val="center"/>
            <w:hideMark/>
          </w:tcPr>
          <w:p w14:paraId="320BB4C6" w14:textId="77777777" w:rsidR="00D7331D" w:rsidRPr="000A1FF1" w:rsidRDefault="00D7331D" w:rsidP="0068593E">
            <w:pPr>
              <w:spacing w:before="60" w:after="6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±2</w:t>
            </w:r>
          </w:p>
        </w:tc>
        <w:tc>
          <w:tcPr>
            <w:tcW w:w="694" w:type="dxa"/>
            <w:vAlign w:val="center"/>
            <w:hideMark/>
          </w:tcPr>
          <w:p w14:paraId="0622DDC9" w14:textId="77777777" w:rsidR="00D7331D" w:rsidRPr="000A1FF1" w:rsidRDefault="00D7331D" w:rsidP="0068593E">
            <w:pPr>
              <w:spacing w:before="60" w:after="6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±2</w:t>
            </w:r>
          </w:p>
        </w:tc>
        <w:tc>
          <w:tcPr>
            <w:tcW w:w="709" w:type="dxa"/>
            <w:vAlign w:val="center"/>
            <w:hideMark/>
          </w:tcPr>
          <w:p w14:paraId="02A310EF" w14:textId="77777777" w:rsidR="00D7331D" w:rsidRPr="000A1FF1" w:rsidRDefault="00D7331D" w:rsidP="0068593E">
            <w:pPr>
              <w:spacing w:before="60" w:after="6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±2</w:t>
            </w:r>
          </w:p>
        </w:tc>
        <w:tc>
          <w:tcPr>
            <w:tcW w:w="667" w:type="dxa"/>
            <w:vAlign w:val="center"/>
            <w:hideMark/>
          </w:tcPr>
          <w:p w14:paraId="44CD5B0B" w14:textId="77777777" w:rsidR="00D7331D" w:rsidRPr="000A1FF1" w:rsidRDefault="00D7331D" w:rsidP="0068593E">
            <w:pPr>
              <w:spacing w:before="60" w:after="6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±2</w:t>
            </w:r>
          </w:p>
        </w:tc>
        <w:tc>
          <w:tcPr>
            <w:tcW w:w="663" w:type="dxa"/>
            <w:vAlign w:val="center"/>
            <w:hideMark/>
          </w:tcPr>
          <w:p w14:paraId="152A9403" w14:textId="77777777" w:rsidR="00D7331D" w:rsidRPr="000A1FF1" w:rsidRDefault="00D7331D" w:rsidP="0068593E">
            <w:pPr>
              <w:spacing w:before="60" w:after="6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±2</w:t>
            </w:r>
          </w:p>
        </w:tc>
        <w:tc>
          <w:tcPr>
            <w:tcW w:w="673" w:type="dxa"/>
            <w:vAlign w:val="center"/>
            <w:hideMark/>
          </w:tcPr>
          <w:p w14:paraId="1D7CE77F" w14:textId="77777777" w:rsidR="00D7331D" w:rsidRPr="000A1FF1" w:rsidRDefault="00D7331D" w:rsidP="0068593E">
            <w:pPr>
              <w:spacing w:before="60" w:after="6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±2</w:t>
            </w:r>
          </w:p>
        </w:tc>
        <w:tc>
          <w:tcPr>
            <w:tcW w:w="1184" w:type="dxa"/>
          </w:tcPr>
          <w:p w14:paraId="5BC9B3A6" w14:textId="77777777" w:rsidR="00D7331D" w:rsidRPr="000A1FF1" w:rsidRDefault="00D7331D" w:rsidP="0068593E">
            <w:pPr>
              <w:spacing w:before="60" w:after="60" w:line="240" w:lineRule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7331D" w:rsidRPr="000A1FF1" w14:paraId="1579D650" w14:textId="77777777" w:rsidTr="0068593E">
        <w:trPr>
          <w:trHeight w:val="298"/>
        </w:trPr>
        <w:tc>
          <w:tcPr>
            <w:tcW w:w="3794" w:type="dxa"/>
            <w:vAlign w:val="center"/>
            <w:hideMark/>
          </w:tcPr>
          <w:p w14:paraId="1B29401F" w14:textId="77777777" w:rsidR="00D7331D" w:rsidRPr="000A1FF1" w:rsidRDefault="00D7331D" w:rsidP="0068593E">
            <w:pPr>
              <w:spacing w:before="60" w:after="6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Informed consent</w:t>
            </w:r>
          </w:p>
        </w:tc>
        <w:tc>
          <w:tcPr>
            <w:tcW w:w="1984" w:type="dxa"/>
            <w:hideMark/>
          </w:tcPr>
          <w:p w14:paraId="188DA7F3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0D70E215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E9DFA13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  <w:hideMark/>
          </w:tcPr>
          <w:p w14:paraId="4D8F7874" w14:textId="77777777" w:rsidR="00D7331D" w:rsidRPr="000A1FF1" w:rsidRDefault="00D7331D" w:rsidP="0068593E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140CD3E8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  <w:hideMark/>
          </w:tcPr>
          <w:p w14:paraId="4B2A35FC" w14:textId="77777777" w:rsidR="00D7331D" w:rsidRPr="000A1FF1" w:rsidRDefault="00D7331D" w:rsidP="0068593E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D65E20F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08" w:type="dxa"/>
            <w:vAlign w:val="center"/>
          </w:tcPr>
          <w:p w14:paraId="389E274D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  <w:hideMark/>
          </w:tcPr>
          <w:p w14:paraId="26568440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vAlign w:val="center"/>
          </w:tcPr>
          <w:p w14:paraId="601C4578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7A1EB9B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vAlign w:val="center"/>
          </w:tcPr>
          <w:p w14:paraId="59D85912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63" w:type="dxa"/>
            <w:vAlign w:val="center"/>
          </w:tcPr>
          <w:p w14:paraId="5BDDF77B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vAlign w:val="center"/>
          </w:tcPr>
          <w:p w14:paraId="6D6C11C2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84" w:type="dxa"/>
          </w:tcPr>
          <w:p w14:paraId="65F224C7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D7331D" w:rsidRPr="000A1FF1" w14:paraId="41EEAF34" w14:textId="77777777" w:rsidTr="0068593E">
        <w:trPr>
          <w:trHeight w:val="298"/>
        </w:trPr>
        <w:tc>
          <w:tcPr>
            <w:tcW w:w="3794" w:type="dxa"/>
            <w:vAlign w:val="center"/>
          </w:tcPr>
          <w:p w14:paraId="7E1F83BD" w14:textId="77777777" w:rsidR="00D7331D" w:rsidRPr="000A1FF1" w:rsidRDefault="00D7331D" w:rsidP="0068593E">
            <w:pPr>
              <w:spacing w:before="60" w:after="6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 xml:space="preserve">Medical-history confirmation </w:t>
            </w:r>
          </w:p>
        </w:tc>
        <w:tc>
          <w:tcPr>
            <w:tcW w:w="1984" w:type="dxa"/>
          </w:tcPr>
          <w:p w14:paraId="1A0DF135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23EB485C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443BD8D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5CB92AF" w14:textId="77777777" w:rsidR="00D7331D" w:rsidRPr="000A1FF1" w:rsidRDefault="00D7331D" w:rsidP="0068593E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6DC6E97C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2F836CE" w14:textId="77777777" w:rsidR="00D7331D" w:rsidRPr="000A1FF1" w:rsidRDefault="00D7331D" w:rsidP="0068593E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75B40F3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08" w:type="dxa"/>
            <w:vAlign w:val="center"/>
          </w:tcPr>
          <w:p w14:paraId="52D76207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2BD87669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vAlign w:val="center"/>
          </w:tcPr>
          <w:p w14:paraId="2A435677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458CF2C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vAlign w:val="center"/>
          </w:tcPr>
          <w:p w14:paraId="0E10B0D1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63" w:type="dxa"/>
            <w:vAlign w:val="center"/>
          </w:tcPr>
          <w:p w14:paraId="315BEFB5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vAlign w:val="center"/>
          </w:tcPr>
          <w:p w14:paraId="2F07CBEC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84" w:type="dxa"/>
          </w:tcPr>
          <w:p w14:paraId="5926D60E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D7331D" w:rsidRPr="000A1FF1" w14:paraId="25C02700" w14:textId="77777777" w:rsidTr="0068593E">
        <w:trPr>
          <w:trHeight w:val="298"/>
        </w:trPr>
        <w:tc>
          <w:tcPr>
            <w:tcW w:w="3794" w:type="dxa"/>
            <w:vAlign w:val="center"/>
            <w:hideMark/>
          </w:tcPr>
          <w:p w14:paraId="7CC428BE" w14:textId="77777777" w:rsidR="00D7331D" w:rsidRPr="000A1FF1" w:rsidRDefault="00D7331D" w:rsidP="0068593E">
            <w:pPr>
              <w:spacing w:before="60" w:after="6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 xml:space="preserve">Review inclusion and exclusion </w:t>
            </w:r>
          </w:p>
        </w:tc>
        <w:tc>
          <w:tcPr>
            <w:tcW w:w="1984" w:type="dxa"/>
            <w:hideMark/>
          </w:tcPr>
          <w:p w14:paraId="0C5BEC79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3D8BA3B7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vAlign w:val="center"/>
          </w:tcPr>
          <w:p w14:paraId="31148171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AB69D58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4ABF3C3E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576F95B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048E1F0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08" w:type="dxa"/>
            <w:vAlign w:val="center"/>
          </w:tcPr>
          <w:p w14:paraId="671091C5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01B52DC1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vAlign w:val="center"/>
          </w:tcPr>
          <w:p w14:paraId="1EA8E9E8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12223E0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vAlign w:val="center"/>
          </w:tcPr>
          <w:p w14:paraId="25C73ADE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63" w:type="dxa"/>
            <w:vAlign w:val="center"/>
          </w:tcPr>
          <w:p w14:paraId="672A1F1A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vAlign w:val="center"/>
          </w:tcPr>
          <w:p w14:paraId="55F81B16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84" w:type="dxa"/>
          </w:tcPr>
          <w:p w14:paraId="2A33F163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D7331D" w:rsidRPr="000A1FF1" w14:paraId="2CA87FBD" w14:textId="77777777" w:rsidTr="0068593E">
        <w:trPr>
          <w:trHeight w:val="298"/>
        </w:trPr>
        <w:tc>
          <w:tcPr>
            <w:tcW w:w="3794" w:type="dxa"/>
            <w:vAlign w:val="center"/>
            <w:hideMark/>
          </w:tcPr>
          <w:p w14:paraId="57A50224" w14:textId="77777777" w:rsidR="00D7331D" w:rsidRPr="000A1FF1" w:rsidRDefault="00D7331D" w:rsidP="0068593E">
            <w:pPr>
              <w:spacing w:before="60" w:after="6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 xml:space="preserve">Medical monitoring/ assessment </w:t>
            </w:r>
          </w:p>
        </w:tc>
        <w:tc>
          <w:tcPr>
            <w:tcW w:w="1984" w:type="dxa"/>
            <w:hideMark/>
          </w:tcPr>
          <w:p w14:paraId="7050026E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487A309E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vAlign w:val="center"/>
          </w:tcPr>
          <w:p w14:paraId="12A80494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  <w:hideMark/>
          </w:tcPr>
          <w:p w14:paraId="52C459D0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26" w:type="dxa"/>
            <w:vAlign w:val="center"/>
          </w:tcPr>
          <w:p w14:paraId="51B6554E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  <w:hideMark/>
          </w:tcPr>
          <w:p w14:paraId="5AF37BE2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vAlign w:val="center"/>
          </w:tcPr>
          <w:p w14:paraId="49E4722E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08" w:type="dxa"/>
            <w:vAlign w:val="center"/>
            <w:hideMark/>
          </w:tcPr>
          <w:p w14:paraId="5BFD29D3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14:paraId="1A3A58B3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vAlign w:val="center"/>
            <w:hideMark/>
          </w:tcPr>
          <w:p w14:paraId="4B6984B9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vAlign w:val="center"/>
            <w:hideMark/>
          </w:tcPr>
          <w:p w14:paraId="2A1581CE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vAlign w:val="center"/>
            <w:hideMark/>
          </w:tcPr>
          <w:p w14:paraId="16217216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63" w:type="dxa"/>
            <w:vAlign w:val="center"/>
            <w:hideMark/>
          </w:tcPr>
          <w:p w14:paraId="1C227CF4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vAlign w:val="center"/>
            <w:hideMark/>
          </w:tcPr>
          <w:p w14:paraId="722050A3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84" w:type="dxa"/>
          </w:tcPr>
          <w:p w14:paraId="5CC27FAA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D7331D" w:rsidRPr="000A1FF1" w14:paraId="2218147F" w14:textId="77777777" w:rsidTr="0068593E">
        <w:trPr>
          <w:trHeight w:val="298"/>
        </w:trPr>
        <w:tc>
          <w:tcPr>
            <w:tcW w:w="3794" w:type="dxa"/>
            <w:vAlign w:val="center"/>
            <w:hideMark/>
          </w:tcPr>
          <w:p w14:paraId="57394D7A" w14:textId="77777777" w:rsidR="00D7331D" w:rsidRPr="000A1FF1" w:rsidRDefault="00D7331D" w:rsidP="0068593E">
            <w:pPr>
              <w:spacing w:before="60" w:after="6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Weight and BMI (using in -Clinic scale)</w:t>
            </w:r>
            <w:r w:rsidRPr="000A1FF1">
              <w:rPr>
                <w:rFonts w:eastAsia="Times New Roman" w:cs="Calibri"/>
                <w:b/>
                <w:bCs/>
                <w:color w:val="000000"/>
                <w:vertAlign w:val="superscript"/>
              </w:rPr>
              <w:t>5</w:t>
            </w:r>
          </w:p>
        </w:tc>
        <w:tc>
          <w:tcPr>
            <w:tcW w:w="1984" w:type="dxa"/>
            <w:hideMark/>
          </w:tcPr>
          <w:p w14:paraId="4C5E16AA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50984D53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vAlign w:val="center"/>
            <w:hideMark/>
          </w:tcPr>
          <w:p w14:paraId="7DDB539F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vAlign w:val="center"/>
            <w:hideMark/>
          </w:tcPr>
          <w:p w14:paraId="6223FF3C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26" w:type="dxa"/>
            <w:vAlign w:val="center"/>
            <w:hideMark/>
          </w:tcPr>
          <w:p w14:paraId="1A038009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vAlign w:val="center"/>
            <w:hideMark/>
          </w:tcPr>
          <w:p w14:paraId="13538794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vAlign w:val="center"/>
            <w:hideMark/>
          </w:tcPr>
          <w:p w14:paraId="0684F5FC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8" w:type="dxa"/>
            <w:vAlign w:val="center"/>
            <w:hideMark/>
          </w:tcPr>
          <w:p w14:paraId="35DD8762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  <w:hideMark/>
          </w:tcPr>
          <w:p w14:paraId="0E9F9558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4" w:type="dxa"/>
            <w:vAlign w:val="center"/>
            <w:hideMark/>
          </w:tcPr>
          <w:p w14:paraId="1B31032C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vAlign w:val="center"/>
            <w:hideMark/>
          </w:tcPr>
          <w:p w14:paraId="42537D49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67" w:type="dxa"/>
            <w:vAlign w:val="center"/>
            <w:hideMark/>
          </w:tcPr>
          <w:p w14:paraId="17FA2C3E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63" w:type="dxa"/>
            <w:vAlign w:val="center"/>
            <w:hideMark/>
          </w:tcPr>
          <w:p w14:paraId="73800E60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73" w:type="dxa"/>
            <w:vAlign w:val="center"/>
            <w:hideMark/>
          </w:tcPr>
          <w:p w14:paraId="12B48080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84" w:type="dxa"/>
          </w:tcPr>
          <w:p w14:paraId="31B25949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D7331D" w:rsidRPr="000A1FF1" w14:paraId="19499062" w14:textId="77777777" w:rsidTr="0068593E">
        <w:trPr>
          <w:trHeight w:val="298"/>
        </w:trPr>
        <w:tc>
          <w:tcPr>
            <w:tcW w:w="3794" w:type="dxa"/>
            <w:vAlign w:val="center"/>
            <w:hideMark/>
          </w:tcPr>
          <w:p w14:paraId="10D710D9" w14:textId="77777777" w:rsidR="00D7331D" w:rsidRPr="000A1FF1" w:rsidRDefault="00D7331D" w:rsidP="0068593E">
            <w:pPr>
              <w:spacing w:before="60" w:after="6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Waist Circumference</w:t>
            </w:r>
            <w:r w:rsidRPr="000A1FF1">
              <w:rPr>
                <w:rFonts w:eastAsia="Times New Roman" w:cs="Calibri"/>
                <w:b/>
                <w:bCs/>
                <w:color w:val="000000"/>
                <w:vertAlign w:val="superscript"/>
              </w:rPr>
              <w:t>6</w:t>
            </w:r>
          </w:p>
        </w:tc>
        <w:tc>
          <w:tcPr>
            <w:tcW w:w="1984" w:type="dxa"/>
            <w:hideMark/>
          </w:tcPr>
          <w:p w14:paraId="25AE1DF7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23C04AFF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309F04E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  <w:hideMark/>
          </w:tcPr>
          <w:p w14:paraId="4F54A7BE" w14:textId="77777777" w:rsidR="00D7331D" w:rsidRPr="000A1FF1" w:rsidRDefault="00D7331D" w:rsidP="0068593E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7DB401D5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  <w:hideMark/>
          </w:tcPr>
          <w:p w14:paraId="7DB73219" w14:textId="77777777" w:rsidR="00D7331D" w:rsidRPr="000A1FF1" w:rsidRDefault="00D7331D" w:rsidP="0068593E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809F4AC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08" w:type="dxa"/>
            <w:vAlign w:val="center"/>
            <w:hideMark/>
          </w:tcPr>
          <w:p w14:paraId="30FC539C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14:paraId="5B205B84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vAlign w:val="center"/>
          </w:tcPr>
          <w:p w14:paraId="0363BA9D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3FABC7A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vAlign w:val="center"/>
          </w:tcPr>
          <w:p w14:paraId="651D6AEF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63" w:type="dxa"/>
            <w:vAlign w:val="center"/>
          </w:tcPr>
          <w:p w14:paraId="349C5221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vAlign w:val="center"/>
            <w:hideMark/>
          </w:tcPr>
          <w:p w14:paraId="6C0786C4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84" w:type="dxa"/>
          </w:tcPr>
          <w:p w14:paraId="77C9F1AE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D7331D" w:rsidRPr="000A1FF1" w14:paraId="31D15E23" w14:textId="77777777" w:rsidTr="0068593E">
        <w:trPr>
          <w:trHeight w:val="298"/>
        </w:trPr>
        <w:tc>
          <w:tcPr>
            <w:tcW w:w="3794" w:type="dxa"/>
            <w:vAlign w:val="center"/>
            <w:hideMark/>
          </w:tcPr>
          <w:p w14:paraId="3634AFEE" w14:textId="77777777" w:rsidR="00D7331D" w:rsidRPr="000A1FF1" w:rsidRDefault="00D7331D" w:rsidP="0068593E">
            <w:pPr>
              <w:spacing w:before="60" w:after="60" w:line="240" w:lineRule="auto"/>
              <w:rPr>
                <w:rFonts w:eastAsia="Times New Roman" w:cs="Calibri"/>
                <w:color w:val="000000"/>
                <w:sz w:val="18"/>
                <w:szCs w:val="18"/>
                <w:vertAlign w:val="superscript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Vital Signs</w:t>
            </w:r>
            <w:r w:rsidRPr="000A1FF1">
              <w:rPr>
                <w:rFonts w:eastAsia="Times New Roman" w:cs="Calibri"/>
                <w:b/>
                <w:bCs/>
                <w:color w:val="000000"/>
                <w:vertAlign w:val="superscript"/>
              </w:rPr>
              <w:t>7</w:t>
            </w:r>
          </w:p>
        </w:tc>
        <w:tc>
          <w:tcPr>
            <w:tcW w:w="1984" w:type="dxa"/>
            <w:hideMark/>
          </w:tcPr>
          <w:p w14:paraId="1E4E1D5F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35C98C2C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vAlign w:val="center"/>
            <w:hideMark/>
          </w:tcPr>
          <w:p w14:paraId="1013327A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vAlign w:val="center"/>
            <w:hideMark/>
          </w:tcPr>
          <w:p w14:paraId="4B843887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26" w:type="dxa"/>
            <w:vAlign w:val="center"/>
            <w:hideMark/>
          </w:tcPr>
          <w:p w14:paraId="2A797474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vAlign w:val="center"/>
            <w:hideMark/>
          </w:tcPr>
          <w:p w14:paraId="10753EB7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vAlign w:val="center"/>
            <w:hideMark/>
          </w:tcPr>
          <w:p w14:paraId="7CF3AB46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8" w:type="dxa"/>
            <w:vAlign w:val="center"/>
            <w:hideMark/>
          </w:tcPr>
          <w:p w14:paraId="2AFE907F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  <w:hideMark/>
          </w:tcPr>
          <w:p w14:paraId="02FA198E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4" w:type="dxa"/>
            <w:vAlign w:val="center"/>
            <w:hideMark/>
          </w:tcPr>
          <w:p w14:paraId="4FB2FFA7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vAlign w:val="center"/>
            <w:hideMark/>
          </w:tcPr>
          <w:p w14:paraId="210683D0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67" w:type="dxa"/>
            <w:vAlign w:val="center"/>
            <w:hideMark/>
          </w:tcPr>
          <w:p w14:paraId="11FB7A63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63" w:type="dxa"/>
            <w:vAlign w:val="center"/>
            <w:hideMark/>
          </w:tcPr>
          <w:p w14:paraId="7792E7CD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73" w:type="dxa"/>
            <w:vAlign w:val="center"/>
            <w:hideMark/>
          </w:tcPr>
          <w:p w14:paraId="59D39A62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84" w:type="dxa"/>
          </w:tcPr>
          <w:p w14:paraId="25D685A2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D7331D" w:rsidRPr="000A1FF1" w14:paraId="3C8D83A7" w14:textId="77777777" w:rsidTr="0068593E">
        <w:trPr>
          <w:trHeight w:val="298"/>
        </w:trPr>
        <w:tc>
          <w:tcPr>
            <w:tcW w:w="3794" w:type="dxa"/>
            <w:vAlign w:val="center"/>
            <w:hideMark/>
          </w:tcPr>
          <w:p w14:paraId="481526BA" w14:textId="77777777" w:rsidR="00D7331D" w:rsidRPr="000A1FF1" w:rsidRDefault="00D7331D" w:rsidP="0068593E">
            <w:pPr>
              <w:spacing w:before="60" w:after="6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Lifestyle Intervention (15 min face to face)</w:t>
            </w:r>
            <w:r w:rsidRPr="000A1FF1">
              <w:rPr>
                <w:rFonts w:eastAsia="Times New Roman" w:cs="Calibri"/>
                <w:b/>
                <w:bCs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984" w:type="dxa"/>
            <w:hideMark/>
          </w:tcPr>
          <w:p w14:paraId="6E7B8862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14:paraId="142BF723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vAlign w:val="center"/>
            <w:hideMark/>
          </w:tcPr>
          <w:p w14:paraId="75B4C3F7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  <w:hideMark/>
          </w:tcPr>
          <w:p w14:paraId="32CEDB29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26" w:type="dxa"/>
            <w:vAlign w:val="center"/>
            <w:hideMark/>
          </w:tcPr>
          <w:p w14:paraId="44BA7442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  <w:hideMark/>
          </w:tcPr>
          <w:p w14:paraId="400AE2F1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vAlign w:val="center"/>
            <w:hideMark/>
          </w:tcPr>
          <w:p w14:paraId="7CB0FEA8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08" w:type="dxa"/>
            <w:vAlign w:val="center"/>
            <w:hideMark/>
          </w:tcPr>
          <w:p w14:paraId="2D265B55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  <w:hideMark/>
          </w:tcPr>
          <w:p w14:paraId="338A9FBA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vAlign w:val="center"/>
            <w:hideMark/>
          </w:tcPr>
          <w:p w14:paraId="681E5FDC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vAlign w:val="center"/>
            <w:hideMark/>
          </w:tcPr>
          <w:p w14:paraId="70506B16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vAlign w:val="center"/>
            <w:hideMark/>
          </w:tcPr>
          <w:p w14:paraId="582927F9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63" w:type="dxa"/>
            <w:vAlign w:val="center"/>
            <w:hideMark/>
          </w:tcPr>
          <w:p w14:paraId="3DEF5466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vAlign w:val="center"/>
            <w:hideMark/>
          </w:tcPr>
          <w:p w14:paraId="218597D6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84" w:type="dxa"/>
          </w:tcPr>
          <w:p w14:paraId="1D1EAADC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D7331D" w:rsidRPr="000A1FF1" w14:paraId="4962858A" w14:textId="77777777" w:rsidTr="0068593E">
        <w:trPr>
          <w:trHeight w:val="298"/>
        </w:trPr>
        <w:tc>
          <w:tcPr>
            <w:tcW w:w="3794" w:type="dxa"/>
            <w:vAlign w:val="center"/>
            <w:hideMark/>
          </w:tcPr>
          <w:p w14:paraId="1C006D52" w14:textId="77777777" w:rsidR="00D7331D" w:rsidRPr="000A1FF1" w:rsidRDefault="00D7331D" w:rsidP="0068593E">
            <w:pPr>
              <w:spacing w:before="60" w:after="6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 xml:space="preserve">Quality of Life (IWQOL-CT) </w:t>
            </w:r>
          </w:p>
        </w:tc>
        <w:tc>
          <w:tcPr>
            <w:tcW w:w="1984" w:type="dxa"/>
            <w:hideMark/>
          </w:tcPr>
          <w:p w14:paraId="576E997C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49031AD0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7288591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  <w:hideMark/>
          </w:tcPr>
          <w:p w14:paraId="0898C3A7" w14:textId="77777777" w:rsidR="00D7331D" w:rsidRPr="000A1FF1" w:rsidRDefault="00D7331D" w:rsidP="0068593E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67968514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  <w:hideMark/>
          </w:tcPr>
          <w:p w14:paraId="147C3EF0" w14:textId="77777777" w:rsidR="00D7331D" w:rsidRPr="000A1FF1" w:rsidRDefault="00D7331D" w:rsidP="0068593E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D873B86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08" w:type="dxa"/>
            <w:vAlign w:val="center"/>
          </w:tcPr>
          <w:p w14:paraId="480388AD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4A9F3E92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vAlign w:val="center"/>
          </w:tcPr>
          <w:p w14:paraId="5A304C31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9E7D5E3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vAlign w:val="center"/>
          </w:tcPr>
          <w:p w14:paraId="1E051007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63" w:type="dxa"/>
            <w:vAlign w:val="center"/>
          </w:tcPr>
          <w:p w14:paraId="4344969D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vAlign w:val="center"/>
            <w:hideMark/>
          </w:tcPr>
          <w:p w14:paraId="3952D61C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84" w:type="dxa"/>
          </w:tcPr>
          <w:p w14:paraId="39ECB82E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D7331D" w:rsidRPr="000A1FF1" w14:paraId="7F998D59" w14:textId="77777777" w:rsidTr="0068593E">
        <w:trPr>
          <w:trHeight w:val="298"/>
        </w:trPr>
        <w:tc>
          <w:tcPr>
            <w:tcW w:w="3794" w:type="dxa"/>
            <w:vAlign w:val="center"/>
            <w:hideMark/>
          </w:tcPr>
          <w:p w14:paraId="63A9EE40" w14:textId="77777777" w:rsidR="00D7331D" w:rsidRPr="000A1FF1" w:rsidRDefault="00D7331D" w:rsidP="0068593E">
            <w:pPr>
              <w:spacing w:before="60" w:after="6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Subjects’ satisfaction scale</w:t>
            </w:r>
          </w:p>
        </w:tc>
        <w:tc>
          <w:tcPr>
            <w:tcW w:w="1984" w:type="dxa"/>
            <w:hideMark/>
          </w:tcPr>
          <w:p w14:paraId="0925F567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10443654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3E4FA0D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2598DC8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60A0E8F4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815B46E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3B7A6FF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08" w:type="dxa"/>
            <w:vAlign w:val="center"/>
            <w:hideMark/>
          </w:tcPr>
          <w:p w14:paraId="078E3F9C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14:paraId="772AF545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vAlign w:val="center"/>
          </w:tcPr>
          <w:p w14:paraId="461061B6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D815084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vAlign w:val="center"/>
          </w:tcPr>
          <w:p w14:paraId="64FACA24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63" w:type="dxa"/>
            <w:vAlign w:val="center"/>
          </w:tcPr>
          <w:p w14:paraId="0429C064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vAlign w:val="center"/>
            <w:hideMark/>
          </w:tcPr>
          <w:p w14:paraId="50C672BA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84" w:type="dxa"/>
          </w:tcPr>
          <w:p w14:paraId="682C1E76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D7331D" w:rsidRPr="000A1FF1" w14:paraId="40685EF6" w14:textId="77777777" w:rsidTr="0068593E">
        <w:trPr>
          <w:trHeight w:val="403"/>
        </w:trPr>
        <w:tc>
          <w:tcPr>
            <w:tcW w:w="3794" w:type="dxa"/>
            <w:vAlign w:val="center"/>
            <w:hideMark/>
          </w:tcPr>
          <w:p w14:paraId="40D09288" w14:textId="77777777" w:rsidR="00D7331D" w:rsidRPr="000A1FF1" w:rsidRDefault="00D7331D" w:rsidP="0068593E">
            <w:pPr>
              <w:spacing w:before="60" w:after="6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 xml:space="preserve">Lab tests- </w:t>
            </w:r>
            <w:r w:rsidRPr="000A1FF1">
              <w:rPr>
                <w:rFonts w:eastAsia="Times New Roman" w:cs="Calibri"/>
                <w:b/>
                <w:bCs/>
                <w:color w:val="000000"/>
                <w:vertAlign w:val="superscript"/>
              </w:rPr>
              <w:t>9</w:t>
            </w:r>
          </w:p>
        </w:tc>
        <w:tc>
          <w:tcPr>
            <w:tcW w:w="1984" w:type="dxa"/>
            <w:hideMark/>
          </w:tcPr>
          <w:p w14:paraId="1C924759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32C7CFF0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  <w:hideMark/>
          </w:tcPr>
          <w:p w14:paraId="36810347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  <w:hideMark/>
          </w:tcPr>
          <w:p w14:paraId="0E679383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3692BE77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  <w:hideMark/>
          </w:tcPr>
          <w:p w14:paraId="36A1A5B6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  <w:hideMark/>
          </w:tcPr>
          <w:p w14:paraId="725EFFB8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08" w:type="dxa"/>
            <w:vAlign w:val="center"/>
            <w:hideMark/>
          </w:tcPr>
          <w:p w14:paraId="4185366C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14:paraId="2E859B63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vAlign w:val="center"/>
          </w:tcPr>
          <w:p w14:paraId="56A6E9BF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  <w:hideMark/>
          </w:tcPr>
          <w:p w14:paraId="5C623AD9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vAlign w:val="center"/>
            <w:hideMark/>
          </w:tcPr>
          <w:p w14:paraId="3F787757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63" w:type="dxa"/>
            <w:vAlign w:val="center"/>
            <w:hideMark/>
          </w:tcPr>
          <w:p w14:paraId="0B871CA6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vAlign w:val="center"/>
            <w:hideMark/>
          </w:tcPr>
          <w:p w14:paraId="5962D030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84" w:type="dxa"/>
          </w:tcPr>
          <w:p w14:paraId="3ED9B102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D7331D" w:rsidRPr="000A1FF1" w14:paraId="02974158" w14:textId="77777777" w:rsidTr="0068593E">
        <w:trPr>
          <w:trHeight w:val="298"/>
        </w:trPr>
        <w:tc>
          <w:tcPr>
            <w:tcW w:w="3794" w:type="dxa"/>
            <w:vAlign w:val="center"/>
            <w:hideMark/>
          </w:tcPr>
          <w:p w14:paraId="7F0FD6E9" w14:textId="77777777" w:rsidR="00D7331D" w:rsidRPr="000A1FF1" w:rsidRDefault="00D7331D" w:rsidP="0068593E">
            <w:pPr>
              <w:spacing w:before="60" w:after="60" w:line="240" w:lineRule="auto"/>
              <w:rPr>
                <w:rFonts w:eastAsia="Calibri" w:cs="Calibri"/>
                <w:color w:val="000000"/>
                <w:sz w:val="18"/>
                <w:szCs w:val="18"/>
                <w:vertAlign w:val="superscript"/>
              </w:rPr>
            </w:pPr>
            <w:r w:rsidRPr="000A1FF1">
              <w:rPr>
                <w:rFonts w:eastAsia="Calibri" w:cs="Calibri"/>
                <w:color w:val="000000"/>
                <w:sz w:val="18"/>
                <w:szCs w:val="18"/>
              </w:rPr>
              <w:t>Urinalysis</w:t>
            </w:r>
          </w:p>
        </w:tc>
        <w:tc>
          <w:tcPr>
            <w:tcW w:w="1984" w:type="dxa"/>
            <w:hideMark/>
          </w:tcPr>
          <w:p w14:paraId="1DB496CB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34099DD3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FF86457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72E62C1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398F5769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4B19340E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0EEDFEB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08" w:type="dxa"/>
            <w:vAlign w:val="center"/>
          </w:tcPr>
          <w:p w14:paraId="07110441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32DCE8D6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vAlign w:val="center"/>
          </w:tcPr>
          <w:p w14:paraId="5FDD2E8F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3501577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vAlign w:val="center"/>
          </w:tcPr>
          <w:p w14:paraId="7254572F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63" w:type="dxa"/>
            <w:vAlign w:val="center"/>
          </w:tcPr>
          <w:p w14:paraId="28A1A7ED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vAlign w:val="center"/>
            <w:hideMark/>
          </w:tcPr>
          <w:p w14:paraId="5CB400B1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84" w:type="dxa"/>
          </w:tcPr>
          <w:p w14:paraId="008B7F17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D7331D" w:rsidRPr="000A1FF1" w14:paraId="59656088" w14:textId="77777777" w:rsidTr="0068593E">
        <w:trPr>
          <w:trHeight w:val="298"/>
        </w:trPr>
        <w:tc>
          <w:tcPr>
            <w:tcW w:w="3794" w:type="dxa"/>
            <w:vAlign w:val="center"/>
            <w:hideMark/>
          </w:tcPr>
          <w:p w14:paraId="7FB271FB" w14:textId="77777777" w:rsidR="00D7331D" w:rsidRPr="000A1FF1" w:rsidRDefault="00D7331D" w:rsidP="0068593E">
            <w:pPr>
              <w:spacing w:before="60" w:after="6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Calibri" w:cs="Calibri"/>
                <w:color w:val="000000"/>
                <w:sz w:val="18"/>
                <w:szCs w:val="18"/>
              </w:rPr>
              <w:t>Urine pregnancy test</w:t>
            </w:r>
          </w:p>
        </w:tc>
        <w:tc>
          <w:tcPr>
            <w:tcW w:w="1984" w:type="dxa"/>
            <w:hideMark/>
          </w:tcPr>
          <w:p w14:paraId="7BCBAB8B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4F80E0AA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vAlign w:val="center"/>
          </w:tcPr>
          <w:p w14:paraId="1E37CCA0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DB1DB0F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0B2DAC7D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vAlign w:val="center"/>
          </w:tcPr>
          <w:p w14:paraId="723EE94F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2897ADA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08" w:type="dxa"/>
            <w:vAlign w:val="center"/>
            <w:hideMark/>
          </w:tcPr>
          <w:p w14:paraId="1F3AE07A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14:paraId="30C275B9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vAlign w:val="center"/>
          </w:tcPr>
          <w:p w14:paraId="2F2B0609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0935A38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67" w:type="dxa"/>
            <w:vAlign w:val="center"/>
          </w:tcPr>
          <w:p w14:paraId="4FF8CCBE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63" w:type="dxa"/>
            <w:vAlign w:val="center"/>
          </w:tcPr>
          <w:p w14:paraId="16D369EC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vAlign w:val="center"/>
            <w:hideMark/>
          </w:tcPr>
          <w:p w14:paraId="47932E7E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84" w:type="dxa"/>
          </w:tcPr>
          <w:p w14:paraId="746B749B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D7331D" w:rsidRPr="000A1FF1" w14:paraId="44212E8B" w14:textId="77777777" w:rsidTr="0068593E">
        <w:trPr>
          <w:trHeight w:val="417"/>
        </w:trPr>
        <w:tc>
          <w:tcPr>
            <w:tcW w:w="3794" w:type="dxa"/>
            <w:vAlign w:val="center"/>
            <w:hideMark/>
          </w:tcPr>
          <w:p w14:paraId="213535EC" w14:textId="77777777" w:rsidR="00D7331D" w:rsidRPr="000A1FF1" w:rsidRDefault="00D7331D" w:rsidP="0068593E">
            <w:pPr>
              <w:spacing w:before="60" w:after="6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Calibri" w:cs="Calibri"/>
                <w:color w:val="000000"/>
                <w:sz w:val="18"/>
                <w:szCs w:val="18"/>
              </w:rPr>
              <w:t>EKG</w:t>
            </w:r>
          </w:p>
        </w:tc>
        <w:tc>
          <w:tcPr>
            <w:tcW w:w="1984" w:type="dxa"/>
            <w:hideMark/>
          </w:tcPr>
          <w:p w14:paraId="11626386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0690B56B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88C8403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  <w:hideMark/>
          </w:tcPr>
          <w:p w14:paraId="41B1657E" w14:textId="77777777" w:rsidR="00D7331D" w:rsidRPr="000A1FF1" w:rsidRDefault="00D7331D" w:rsidP="0068593E">
            <w:pPr>
              <w:spacing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4D8F7D19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  <w:hideMark/>
          </w:tcPr>
          <w:p w14:paraId="14BEF842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D46BD16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08" w:type="dxa"/>
            <w:vAlign w:val="center"/>
          </w:tcPr>
          <w:p w14:paraId="1DD0EF47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73783B0D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vAlign w:val="center"/>
          </w:tcPr>
          <w:p w14:paraId="667E4DC4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67A55B6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vAlign w:val="center"/>
          </w:tcPr>
          <w:p w14:paraId="6E36E41B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63" w:type="dxa"/>
            <w:vAlign w:val="center"/>
          </w:tcPr>
          <w:p w14:paraId="4AD9DA77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vAlign w:val="center"/>
            <w:hideMark/>
          </w:tcPr>
          <w:p w14:paraId="229EEE69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84" w:type="dxa"/>
          </w:tcPr>
          <w:p w14:paraId="462CEA31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D7331D" w:rsidRPr="000A1FF1" w14:paraId="75ECCA7E" w14:textId="77777777" w:rsidTr="0068593E">
        <w:tc>
          <w:tcPr>
            <w:tcW w:w="3794" w:type="dxa"/>
            <w:vAlign w:val="center"/>
            <w:hideMark/>
          </w:tcPr>
          <w:p w14:paraId="4803750B" w14:textId="77777777" w:rsidR="00D7331D" w:rsidRPr="000A1FF1" w:rsidRDefault="00D7331D" w:rsidP="0068593E">
            <w:pPr>
              <w:spacing w:before="60" w:after="60" w:line="240" w:lineRule="auto"/>
              <w:rPr>
                <w:rFonts w:eastAsia="Times New Roman" w:cs="Calibri"/>
                <w:color w:val="000000"/>
                <w:sz w:val="18"/>
                <w:szCs w:val="18"/>
                <w:vertAlign w:val="superscript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Capsule dispensing/accountability</w:t>
            </w:r>
          </w:p>
        </w:tc>
        <w:tc>
          <w:tcPr>
            <w:tcW w:w="1984" w:type="dxa"/>
            <w:hideMark/>
          </w:tcPr>
          <w:p w14:paraId="47AE0C13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14:paraId="7B121003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vAlign w:val="center"/>
            <w:hideMark/>
          </w:tcPr>
          <w:p w14:paraId="7EFD3E7E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vAlign w:val="center"/>
            <w:hideMark/>
          </w:tcPr>
          <w:p w14:paraId="54536E45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26" w:type="dxa"/>
            <w:vAlign w:val="center"/>
            <w:hideMark/>
          </w:tcPr>
          <w:p w14:paraId="1FBA28B5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vAlign w:val="center"/>
            <w:hideMark/>
          </w:tcPr>
          <w:p w14:paraId="43B860D9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vAlign w:val="center"/>
            <w:hideMark/>
          </w:tcPr>
          <w:p w14:paraId="13684E69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8" w:type="dxa"/>
            <w:vAlign w:val="center"/>
            <w:hideMark/>
          </w:tcPr>
          <w:p w14:paraId="2394C300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  <w:hideMark/>
          </w:tcPr>
          <w:p w14:paraId="1D099AF6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4" w:type="dxa"/>
            <w:vAlign w:val="center"/>
            <w:hideMark/>
          </w:tcPr>
          <w:p w14:paraId="148A9F8B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vAlign w:val="center"/>
            <w:hideMark/>
          </w:tcPr>
          <w:p w14:paraId="2517589C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67" w:type="dxa"/>
            <w:vAlign w:val="center"/>
            <w:hideMark/>
          </w:tcPr>
          <w:p w14:paraId="0BAF2C98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63" w:type="dxa"/>
            <w:vAlign w:val="center"/>
            <w:hideMark/>
          </w:tcPr>
          <w:p w14:paraId="5A4E877A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73" w:type="dxa"/>
            <w:vAlign w:val="center"/>
            <w:hideMark/>
          </w:tcPr>
          <w:p w14:paraId="11B03F5F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84" w:type="dxa"/>
          </w:tcPr>
          <w:p w14:paraId="317BD024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D7331D" w:rsidRPr="000A1FF1" w14:paraId="46328C1F" w14:textId="77777777" w:rsidTr="0068593E">
        <w:tc>
          <w:tcPr>
            <w:tcW w:w="3794" w:type="dxa"/>
            <w:vAlign w:val="center"/>
          </w:tcPr>
          <w:p w14:paraId="182146AD" w14:textId="77777777" w:rsidR="00D7331D" w:rsidRPr="000A1FF1" w:rsidRDefault="00D7331D" w:rsidP="0068593E">
            <w:pPr>
              <w:spacing w:before="60" w:after="6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Study app re-training and capsule animation video</w:t>
            </w:r>
          </w:p>
        </w:tc>
        <w:tc>
          <w:tcPr>
            <w:tcW w:w="1984" w:type="dxa"/>
          </w:tcPr>
          <w:p w14:paraId="4FA11AE9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</w:tcPr>
          <w:p w14:paraId="72924218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vAlign w:val="center"/>
          </w:tcPr>
          <w:p w14:paraId="6FFE90AC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400FD5D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vAlign w:val="center"/>
          </w:tcPr>
          <w:p w14:paraId="05049B66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CCA5DE4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1A80B265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08" w:type="dxa"/>
            <w:vAlign w:val="center"/>
          </w:tcPr>
          <w:p w14:paraId="564899DE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3A43B6EF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vAlign w:val="center"/>
          </w:tcPr>
          <w:p w14:paraId="52CDCE22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C69C9FD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vAlign w:val="center"/>
          </w:tcPr>
          <w:p w14:paraId="4176CE5E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63" w:type="dxa"/>
            <w:vAlign w:val="center"/>
          </w:tcPr>
          <w:p w14:paraId="05D7D5BA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vAlign w:val="center"/>
          </w:tcPr>
          <w:p w14:paraId="442EF16C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84" w:type="dxa"/>
          </w:tcPr>
          <w:p w14:paraId="57F0A68E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D7331D" w:rsidRPr="000A1FF1" w14:paraId="1DF82208" w14:textId="77777777" w:rsidTr="0068593E">
        <w:tc>
          <w:tcPr>
            <w:tcW w:w="3794" w:type="dxa"/>
            <w:vAlign w:val="center"/>
          </w:tcPr>
          <w:p w14:paraId="1C3668BD" w14:textId="77777777" w:rsidR="00D7331D" w:rsidRPr="000A1FF1" w:rsidRDefault="00D7331D" w:rsidP="0068593E">
            <w:pPr>
              <w:spacing w:before="60" w:after="6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Home Weight (at subjects’ home; at least twice a week)</w:t>
            </w:r>
            <w:r w:rsidRPr="000A1FF1">
              <w:rPr>
                <w:rFonts w:eastAsia="Times New Roman" w:cs="Calibri"/>
                <w:b/>
                <w:bCs/>
                <w:vertAlign w:val="superscript"/>
              </w:rPr>
              <w:t>5</w:t>
            </w:r>
          </w:p>
        </w:tc>
        <w:tc>
          <w:tcPr>
            <w:tcW w:w="1984" w:type="dxa"/>
          </w:tcPr>
          <w:p w14:paraId="6E5CEE94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7815" w:type="dxa"/>
            <w:gridSpan w:val="13"/>
          </w:tcPr>
          <w:p w14:paraId="7E398E63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Throughout the study</w:t>
            </w:r>
          </w:p>
        </w:tc>
        <w:tc>
          <w:tcPr>
            <w:tcW w:w="1184" w:type="dxa"/>
          </w:tcPr>
          <w:p w14:paraId="01185817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D7331D" w:rsidRPr="000A1FF1" w14:paraId="7581EE06" w14:textId="77777777" w:rsidTr="0068593E">
        <w:tc>
          <w:tcPr>
            <w:tcW w:w="3794" w:type="dxa"/>
            <w:vAlign w:val="center"/>
          </w:tcPr>
          <w:p w14:paraId="533E3ECF" w14:textId="77777777" w:rsidR="00D7331D" w:rsidRPr="000A1FF1" w:rsidRDefault="00D7331D" w:rsidP="0068593E">
            <w:pPr>
              <w:spacing w:before="60" w:after="6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Physical tracker and food diary</w:t>
            </w:r>
          </w:p>
        </w:tc>
        <w:tc>
          <w:tcPr>
            <w:tcW w:w="1984" w:type="dxa"/>
          </w:tcPr>
          <w:p w14:paraId="15FC6F7E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7815" w:type="dxa"/>
            <w:gridSpan w:val="13"/>
          </w:tcPr>
          <w:p w14:paraId="104E004E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Throughout the study</w:t>
            </w:r>
          </w:p>
        </w:tc>
        <w:tc>
          <w:tcPr>
            <w:tcW w:w="1184" w:type="dxa"/>
          </w:tcPr>
          <w:p w14:paraId="1B6E6769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D7331D" w:rsidRPr="000A1FF1" w14:paraId="02E95CC5" w14:textId="77777777" w:rsidTr="0068593E">
        <w:tc>
          <w:tcPr>
            <w:tcW w:w="3794" w:type="dxa"/>
            <w:vAlign w:val="center"/>
          </w:tcPr>
          <w:p w14:paraId="149555F1" w14:textId="77777777" w:rsidR="00D7331D" w:rsidRPr="000A1FF1" w:rsidRDefault="00D7331D" w:rsidP="0068593E">
            <w:pPr>
              <w:spacing w:before="60" w:after="6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lastRenderedPageBreak/>
              <w:t>Concomitant Medications</w:t>
            </w:r>
          </w:p>
        </w:tc>
        <w:tc>
          <w:tcPr>
            <w:tcW w:w="1984" w:type="dxa"/>
          </w:tcPr>
          <w:p w14:paraId="400EB878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0FC7BD19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7CAE11F7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vAlign w:val="center"/>
          </w:tcPr>
          <w:p w14:paraId="3CF41F2D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26" w:type="dxa"/>
            <w:vAlign w:val="center"/>
          </w:tcPr>
          <w:p w14:paraId="7C5CD14B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vAlign w:val="center"/>
          </w:tcPr>
          <w:p w14:paraId="0FD6232F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vAlign w:val="center"/>
          </w:tcPr>
          <w:p w14:paraId="25107C25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8" w:type="dxa"/>
            <w:vAlign w:val="center"/>
          </w:tcPr>
          <w:p w14:paraId="04776885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14:paraId="73F157F5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4" w:type="dxa"/>
            <w:vAlign w:val="center"/>
          </w:tcPr>
          <w:p w14:paraId="0CC84133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vAlign w:val="center"/>
          </w:tcPr>
          <w:p w14:paraId="797A0A48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67" w:type="dxa"/>
            <w:vAlign w:val="center"/>
          </w:tcPr>
          <w:p w14:paraId="59E9544E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63" w:type="dxa"/>
            <w:vAlign w:val="center"/>
          </w:tcPr>
          <w:p w14:paraId="675420C1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73" w:type="dxa"/>
          </w:tcPr>
          <w:p w14:paraId="217985F3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84" w:type="dxa"/>
          </w:tcPr>
          <w:p w14:paraId="4E147C17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</w:tr>
      <w:tr w:rsidR="00D7331D" w:rsidRPr="000A1FF1" w14:paraId="237E0189" w14:textId="77777777" w:rsidTr="0068593E">
        <w:tc>
          <w:tcPr>
            <w:tcW w:w="3794" w:type="dxa"/>
            <w:vAlign w:val="center"/>
          </w:tcPr>
          <w:p w14:paraId="4D989FF2" w14:textId="77777777" w:rsidR="00D7331D" w:rsidRPr="000A1FF1" w:rsidRDefault="00D7331D" w:rsidP="0068593E">
            <w:pPr>
              <w:spacing w:before="60" w:after="6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Adverse Events</w:t>
            </w:r>
          </w:p>
        </w:tc>
        <w:tc>
          <w:tcPr>
            <w:tcW w:w="1984" w:type="dxa"/>
          </w:tcPr>
          <w:p w14:paraId="733CF176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040837F4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4A573753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vAlign w:val="center"/>
          </w:tcPr>
          <w:p w14:paraId="0EF24106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426" w:type="dxa"/>
            <w:vAlign w:val="center"/>
          </w:tcPr>
          <w:p w14:paraId="7EB53CCC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vAlign w:val="center"/>
          </w:tcPr>
          <w:p w14:paraId="09EA521A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67" w:type="dxa"/>
            <w:vAlign w:val="center"/>
          </w:tcPr>
          <w:p w14:paraId="7D5C69D0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08" w:type="dxa"/>
            <w:vAlign w:val="center"/>
          </w:tcPr>
          <w:p w14:paraId="5D543D82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14:paraId="03C88244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4" w:type="dxa"/>
            <w:vAlign w:val="center"/>
          </w:tcPr>
          <w:p w14:paraId="3E3A1C9B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709" w:type="dxa"/>
            <w:vAlign w:val="center"/>
          </w:tcPr>
          <w:p w14:paraId="56683F19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67" w:type="dxa"/>
            <w:vAlign w:val="center"/>
          </w:tcPr>
          <w:p w14:paraId="78498549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63" w:type="dxa"/>
            <w:vAlign w:val="center"/>
          </w:tcPr>
          <w:p w14:paraId="378B2E3E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673" w:type="dxa"/>
          </w:tcPr>
          <w:p w14:paraId="7179C993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84" w:type="dxa"/>
          </w:tcPr>
          <w:p w14:paraId="6837106D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</w:tr>
      <w:tr w:rsidR="00D7331D" w:rsidRPr="000A1FF1" w14:paraId="030960D4" w14:textId="77777777" w:rsidTr="00D2317B">
        <w:tc>
          <w:tcPr>
            <w:tcW w:w="3794" w:type="dxa"/>
            <w:tcBorders>
              <w:bottom w:val="single" w:sz="4" w:space="0" w:color="auto"/>
            </w:tcBorders>
            <w:vAlign w:val="center"/>
          </w:tcPr>
          <w:p w14:paraId="340DB9BD" w14:textId="77777777" w:rsidR="00D7331D" w:rsidRPr="000A1FF1" w:rsidRDefault="00D7331D" w:rsidP="0068593E">
            <w:pPr>
              <w:spacing w:before="60" w:after="60" w:line="240" w:lineRule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Study sensor devices collect</w:t>
            </w:r>
            <w:r w:rsidRPr="000A1FF1">
              <w:rPr>
                <w:rFonts w:eastAsia="Times New Roman" w:cs="Calibri"/>
                <w:color w:val="000000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D9B60C1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CDB7E78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B8F7778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9E70113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6E20FE81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2D09B72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7E80C34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08" w:type="dxa"/>
            <w:tcBorders>
              <w:bottom w:val="single" w:sz="4" w:space="0" w:color="auto"/>
            </w:tcBorders>
            <w:vAlign w:val="center"/>
          </w:tcPr>
          <w:p w14:paraId="3C28EBAD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08E632F4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bottom w:val="single" w:sz="4" w:space="0" w:color="auto"/>
            </w:tcBorders>
            <w:vAlign w:val="center"/>
          </w:tcPr>
          <w:p w14:paraId="023D6BB9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95A4AB6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67" w:type="dxa"/>
            <w:tcBorders>
              <w:bottom w:val="single" w:sz="4" w:space="0" w:color="auto"/>
            </w:tcBorders>
            <w:vAlign w:val="center"/>
          </w:tcPr>
          <w:p w14:paraId="67F0EBED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63" w:type="dxa"/>
            <w:tcBorders>
              <w:bottom w:val="single" w:sz="4" w:space="0" w:color="auto"/>
            </w:tcBorders>
            <w:vAlign w:val="center"/>
          </w:tcPr>
          <w:p w14:paraId="2097E2B2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14:paraId="7DE077AA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rFonts w:eastAsia="Times New Roman" w:cs="Calibri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14:paraId="275BAD05" w14:textId="77777777" w:rsidR="00D7331D" w:rsidRPr="000A1FF1" w:rsidRDefault="00D7331D" w:rsidP="0068593E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114BC7" w:rsidRPr="000A1FF1" w14:paraId="6F9154C1" w14:textId="77777777" w:rsidTr="00D2317B">
        <w:tc>
          <w:tcPr>
            <w:tcW w:w="14777" w:type="dxa"/>
            <w:gridSpan w:val="16"/>
            <w:tcBorders>
              <w:left w:val="nil"/>
              <w:right w:val="nil"/>
            </w:tcBorders>
            <w:vAlign w:val="center"/>
          </w:tcPr>
          <w:p w14:paraId="0CEC9E71" w14:textId="77777777" w:rsidR="00114BC7" w:rsidRPr="000A1FF1" w:rsidRDefault="00114BC7" w:rsidP="00114BC7">
            <w:pPr>
              <w:spacing w:line="276" w:lineRule="auto"/>
              <w:rPr>
                <w:sz w:val="20"/>
                <w:szCs w:val="20"/>
                <w:rtl/>
              </w:rPr>
            </w:pPr>
            <w:r w:rsidRPr="000A1FF1">
              <w:rPr>
                <w:b/>
                <w:bCs/>
                <w:sz w:val="20"/>
                <w:szCs w:val="20"/>
                <w:vertAlign w:val="superscript"/>
              </w:rPr>
              <w:t>1</w:t>
            </w:r>
            <w:r w:rsidRPr="000A1FF1">
              <w:rPr>
                <w:b/>
                <w:bCs/>
                <w:sz w:val="20"/>
                <w:szCs w:val="20"/>
              </w:rPr>
              <w:t xml:space="preserve">Screening Visit </w:t>
            </w:r>
            <w:r w:rsidRPr="008B71CC">
              <w:rPr>
                <w:b/>
                <w:bCs/>
                <w:sz w:val="20"/>
                <w:szCs w:val="20"/>
              </w:rPr>
              <w:t>of</w:t>
            </w:r>
            <w:r w:rsidRPr="000A1FF1">
              <w:rPr>
                <w:sz w:val="20"/>
                <w:szCs w:val="20"/>
              </w:rPr>
              <w:t xml:space="preserve"> this study correspond with week 24 of the core study. </w:t>
            </w:r>
            <w:r w:rsidRPr="00B57E77">
              <w:rPr>
                <w:sz w:val="20"/>
                <w:szCs w:val="20"/>
              </w:rPr>
              <w:t xml:space="preserve"> </w:t>
            </w:r>
            <w:r w:rsidRPr="008B71CC">
              <w:rPr>
                <w:b/>
                <w:bCs/>
                <w:sz w:val="20"/>
                <w:szCs w:val="20"/>
              </w:rPr>
              <w:t xml:space="preserve">Overlapping assessments will not be repeated (including EKG, Questionnaires, </w:t>
            </w:r>
            <w:r w:rsidRPr="00B57E77">
              <w:rPr>
                <w:sz w:val="20"/>
                <w:szCs w:val="20"/>
              </w:rPr>
              <w:t xml:space="preserve">weight measurements, waist </w:t>
            </w:r>
            <w:r w:rsidRPr="008B71CC">
              <w:rPr>
                <w:b/>
                <w:bCs/>
                <w:sz w:val="20"/>
                <w:szCs w:val="20"/>
              </w:rPr>
              <w:t xml:space="preserve">Measurements </w:t>
            </w:r>
            <w:r w:rsidRPr="00B57E77">
              <w:rPr>
                <w:sz w:val="20"/>
                <w:szCs w:val="20"/>
              </w:rPr>
              <w:t xml:space="preserve">lab tests and vital </w:t>
            </w:r>
            <w:r w:rsidRPr="008B71CC">
              <w:rPr>
                <w:b/>
                <w:bCs/>
                <w:sz w:val="20"/>
                <w:szCs w:val="20"/>
              </w:rPr>
              <w:t>Signs).</w:t>
            </w:r>
            <w:r w:rsidRPr="000A1FF1">
              <w:t xml:space="preserve"> </w:t>
            </w:r>
            <w:r w:rsidRPr="000A1FF1">
              <w:rPr>
                <w:sz w:val="20"/>
                <w:szCs w:val="20"/>
              </w:rPr>
              <w:t xml:space="preserve">Final assessment to conclude eligibility of the subject will be done at week 0 (blood tests results are not available at the screening visits therefore eligibility can only be finalized in week 0 visit).   </w:t>
            </w:r>
          </w:p>
          <w:p w14:paraId="6C870587" w14:textId="77777777" w:rsidR="00114BC7" w:rsidRPr="000A1FF1" w:rsidRDefault="00114BC7" w:rsidP="00114BC7">
            <w:pPr>
              <w:spacing w:line="276" w:lineRule="auto"/>
              <w:rPr>
                <w:sz w:val="20"/>
                <w:szCs w:val="20"/>
              </w:rPr>
            </w:pPr>
            <w:r w:rsidRPr="000A1FF1">
              <w:rPr>
                <w:b/>
                <w:bCs/>
                <w:sz w:val="20"/>
                <w:szCs w:val="20"/>
                <w:vertAlign w:val="superscript"/>
              </w:rPr>
              <w:t xml:space="preserve">2 </w:t>
            </w:r>
            <w:r w:rsidRPr="000A1FF1">
              <w:rPr>
                <w:b/>
                <w:bCs/>
                <w:sz w:val="20"/>
                <w:szCs w:val="20"/>
              </w:rPr>
              <w:t>Demographic Data and physical examination</w:t>
            </w:r>
            <w:r w:rsidRPr="000A1FF1">
              <w:rPr>
                <w:sz w:val="20"/>
                <w:szCs w:val="20"/>
              </w:rPr>
              <w:t xml:space="preserve">: performed/collected on screening visit of </w:t>
            </w:r>
            <w:proofErr w:type="spellStart"/>
            <w:r w:rsidRPr="000A1FF1">
              <w:rPr>
                <w:sz w:val="20"/>
                <w:szCs w:val="20"/>
              </w:rPr>
              <w:t>Epitomee</w:t>
            </w:r>
            <w:proofErr w:type="spellEnd"/>
            <w:r w:rsidRPr="000A1FF1">
              <w:rPr>
                <w:sz w:val="20"/>
                <w:szCs w:val="20"/>
              </w:rPr>
              <w:t xml:space="preserve"> core study and will be used for this study.</w:t>
            </w:r>
          </w:p>
          <w:p w14:paraId="12EBF9E4" w14:textId="77777777" w:rsidR="00114BC7" w:rsidRPr="000A1FF1" w:rsidRDefault="00114BC7" w:rsidP="00114BC7">
            <w:pPr>
              <w:spacing w:line="276" w:lineRule="auto"/>
              <w:rPr>
                <w:sz w:val="20"/>
                <w:szCs w:val="20"/>
              </w:rPr>
            </w:pPr>
            <w:r w:rsidRPr="000A1FF1">
              <w:rPr>
                <w:b/>
                <w:bCs/>
                <w:sz w:val="20"/>
                <w:szCs w:val="20"/>
                <w:vertAlign w:val="superscript"/>
              </w:rPr>
              <w:t>3</w:t>
            </w:r>
            <w:r w:rsidRPr="000A1FF1">
              <w:rPr>
                <w:b/>
                <w:bCs/>
                <w:sz w:val="20"/>
                <w:szCs w:val="20"/>
              </w:rPr>
              <w:t xml:space="preserve"> Height: </w:t>
            </w:r>
            <w:r w:rsidRPr="000A1FF1">
              <w:rPr>
                <w:sz w:val="20"/>
                <w:szCs w:val="20"/>
              </w:rPr>
              <w:t xml:space="preserve">Subject’s height was measured at screening visit of the </w:t>
            </w:r>
            <w:proofErr w:type="spellStart"/>
            <w:r w:rsidRPr="000A1FF1">
              <w:rPr>
                <w:sz w:val="20"/>
                <w:szCs w:val="20"/>
              </w:rPr>
              <w:t>Epitomee</w:t>
            </w:r>
            <w:proofErr w:type="spellEnd"/>
            <w:r w:rsidRPr="000A1FF1">
              <w:rPr>
                <w:sz w:val="20"/>
                <w:szCs w:val="20"/>
              </w:rPr>
              <w:t xml:space="preserve"> core study and will be used for this study. </w:t>
            </w:r>
          </w:p>
          <w:p w14:paraId="01DE5E66" w14:textId="77777777" w:rsidR="00114BC7" w:rsidRPr="000A1FF1" w:rsidRDefault="00114BC7" w:rsidP="00114BC7">
            <w:pPr>
              <w:spacing w:line="276" w:lineRule="auto"/>
              <w:rPr>
                <w:sz w:val="20"/>
                <w:szCs w:val="20"/>
              </w:rPr>
            </w:pPr>
            <w:r w:rsidRPr="000A1FF1">
              <w:rPr>
                <w:b/>
                <w:bCs/>
                <w:sz w:val="20"/>
                <w:szCs w:val="20"/>
                <w:vertAlign w:val="superscript"/>
              </w:rPr>
              <w:t xml:space="preserve">4 </w:t>
            </w:r>
            <w:r w:rsidRPr="000A1FF1">
              <w:rPr>
                <w:b/>
                <w:bCs/>
                <w:sz w:val="20"/>
                <w:szCs w:val="20"/>
              </w:rPr>
              <w:t>Unscheduled visit</w:t>
            </w:r>
            <w:r w:rsidRPr="000A1FF1">
              <w:rPr>
                <w:sz w:val="20"/>
                <w:szCs w:val="20"/>
              </w:rPr>
              <w:t xml:space="preserve"> will be conducted as per PI decision to further follow up on subjects' safety or for any other reasons. </w:t>
            </w:r>
          </w:p>
          <w:p w14:paraId="4AD815DE" w14:textId="77777777" w:rsidR="00114BC7" w:rsidRPr="000A1FF1" w:rsidRDefault="00114BC7" w:rsidP="00114BC7">
            <w:pPr>
              <w:spacing w:line="276" w:lineRule="auto"/>
              <w:rPr>
                <w:sz w:val="20"/>
                <w:szCs w:val="20"/>
              </w:rPr>
            </w:pPr>
            <w:r w:rsidRPr="000A1FF1">
              <w:rPr>
                <w:b/>
                <w:bCs/>
                <w:sz w:val="20"/>
                <w:szCs w:val="20"/>
                <w:vertAlign w:val="superscript"/>
              </w:rPr>
              <w:t xml:space="preserve">5 </w:t>
            </w:r>
            <w:r w:rsidRPr="000A1FF1">
              <w:rPr>
                <w:b/>
                <w:bCs/>
                <w:sz w:val="20"/>
                <w:szCs w:val="20"/>
              </w:rPr>
              <w:t>Weight</w:t>
            </w:r>
            <w:r w:rsidRPr="000A1FF1">
              <w:rPr>
                <w:sz w:val="20"/>
                <w:szCs w:val="20"/>
              </w:rPr>
              <w:t xml:space="preserve"> will be measured at each visit using in clinic weight scale. In addition, subjects will use the portable connected scale (at least twice a week) throughout the study as instructed.  </w:t>
            </w:r>
          </w:p>
          <w:p w14:paraId="5ECBC2EF" w14:textId="5930713D" w:rsidR="00114BC7" w:rsidRPr="000A1FF1" w:rsidRDefault="00114BC7" w:rsidP="00114BC7">
            <w:pPr>
              <w:spacing w:line="276" w:lineRule="auto"/>
              <w:rPr>
                <w:sz w:val="20"/>
                <w:szCs w:val="20"/>
              </w:rPr>
            </w:pPr>
            <w:r w:rsidRPr="000A1FF1">
              <w:rPr>
                <w:b/>
                <w:bCs/>
                <w:sz w:val="20"/>
                <w:szCs w:val="20"/>
                <w:vertAlign w:val="superscript"/>
              </w:rPr>
              <w:t>6</w:t>
            </w:r>
            <w:r w:rsidRPr="000A1FF1">
              <w:rPr>
                <w:b/>
                <w:bCs/>
                <w:sz w:val="20"/>
                <w:szCs w:val="20"/>
              </w:rPr>
              <w:t xml:space="preserve"> Waist circumference</w:t>
            </w:r>
            <w:r w:rsidRPr="000A1FF1">
              <w:rPr>
                <w:sz w:val="20"/>
                <w:szCs w:val="20"/>
              </w:rPr>
              <w:t xml:space="preserve"> will be measured at the screening visit and at week 12 and 24.</w:t>
            </w:r>
          </w:p>
          <w:p w14:paraId="4A024123" w14:textId="77777777" w:rsidR="00114BC7" w:rsidRPr="000A1FF1" w:rsidRDefault="00114BC7" w:rsidP="00114BC7">
            <w:pPr>
              <w:spacing w:line="276" w:lineRule="auto"/>
              <w:rPr>
                <w:sz w:val="20"/>
                <w:szCs w:val="20"/>
              </w:rPr>
            </w:pPr>
            <w:r w:rsidRPr="000A1FF1">
              <w:rPr>
                <w:b/>
                <w:bCs/>
                <w:sz w:val="20"/>
                <w:szCs w:val="20"/>
                <w:vertAlign w:val="superscript"/>
              </w:rPr>
              <w:t>7</w:t>
            </w:r>
            <w:r w:rsidRPr="000A1FF1">
              <w:rPr>
                <w:b/>
                <w:bCs/>
                <w:sz w:val="20"/>
                <w:szCs w:val="20"/>
              </w:rPr>
              <w:t xml:space="preserve"> Vital Signs: </w:t>
            </w:r>
            <w:r w:rsidRPr="000A1FF1">
              <w:rPr>
                <w:sz w:val="20"/>
                <w:szCs w:val="20"/>
              </w:rPr>
              <w:t>Heart Rate (HR), Systolic and diastolic blood pressures (BP) [while sitting].</w:t>
            </w:r>
          </w:p>
          <w:p w14:paraId="5389AE49" w14:textId="77777777" w:rsidR="00114BC7" w:rsidRPr="00C51EFC" w:rsidRDefault="00114BC7" w:rsidP="00114BC7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A1FF1">
              <w:rPr>
                <w:b/>
                <w:bCs/>
                <w:sz w:val="20"/>
                <w:szCs w:val="20"/>
                <w:vertAlign w:val="superscript"/>
              </w:rPr>
              <w:t xml:space="preserve">8 </w:t>
            </w:r>
            <w:r w:rsidRPr="000A1FF1">
              <w:rPr>
                <w:b/>
                <w:bCs/>
                <w:sz w:val="20"/>
                <w:szCs w:val="20"/>
              </w:rPr>
              <w:t>Life Style consultation</w:t>
            </w:r>
            <w:r w:rsidRPr="000A1FF1">
              <w:rPr>
                <w:sz w:val="20"/>
                <w:szCs w:val="20"/>
              </w:rPr>
              <w:t xml:space="preserve"> will be done once a month. Site Lifestyle personnel will review the accumulated data of the following; food and calorie intake using mobile app (or paper-and-pencil), portable weight scale measures, physical activity tracker (watch) and capsule consumption  </w:t>
            </w:r>
          </w:p>
          <w:p w14:paraId="63F006CD" w14:textId="77777777" w:rsidR="00114BC7" w:rsidRPr="000A1FF1" w:rsidRDefault="00114BC7" w:rsidP="00114BC7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0A1FF1">
              <w:rPr>
                <w:b/>
                <w:bCs/>
                <w:sz w:val="20"/>
                <w:szCs w:val="20"/>
                <w:vertAlign w:val="superscript"/>
              </w:rPr>
              <w:t>9</w:t>
            </w:r>
            <w:r w:rsidRPr="000A1FF1">
              <w:rPr>
                <w:b/>
                <w:bCs/>
                <w:sz w:val="20"/>
                <w:szCs w:val="20"/>
              </w:rPr>
              <w:t>Labs- Test: The following blood tests will be collected</w:t>
            </w:r>
            <w:r w:rsidRPr="000A1FF1">
              <w:rPr>
                <w:sz w:val="20"/>
                <w:szCs w:val="20"/>
              </w:rPr>
              <w:t xml:space="preserve"> (</w:t>
            </w:r>
            <w:r w:rsidRPr="008B71CC">
              <w:rPr>
                <w:sz w:val="20"/>
                <w:szCs w:val="20"/>
              </w:rPr>
              <w:t>Lab Corp</w:t>
            </w:r>
            <w:r w:rsidRPr="000A1FF1">
              <w:rPr>
                <w:sz w:val="20"/>
                <w:szCs w:val="20"/>
              </w:rPr>
              <w:t xml:space="preserve"> Ltd, is the central laboratory vendor for this study)</w:t>
            </w:r>
            <w:r w:rsidRPr="000A1FF1">
              <w:rPr>
                <w:b/>
                <w:bCs/>
                <w:sz w:val="20"/>
                <w:szCs w:val="20"/>
              </w:rPr>
              <w:t xml:space="preserve">: </w:t>
            </w:r>
          </w:p>
          <w:p w14:paraId="0A41CFFA" w14:textId="77777777" w:rsidR="00114BC7" w:rsidRPr="000A1FF1" w:rsidRDefault="00114BC7" w:rsidP="00114BC7">
            <w:pPr>
              <w:numPr>
                <w:ilvl w:val="0"/>
                <w:numId w:val="24"/>
              </w:numPr>
              <w:tabs>
                <w:tab w:val="left" w:pos="1440"/>
              </w:tabs>
              <w:spacing w:before="120" w:after="0" w:line="276" w:lineRule="auto"/>
              <w:rPr>
                <w:sz w:val="20"/>
                <w:szCs w:val="20"/>
              </w:rPr>
            </w:pPr>
            <w:r w:rsidRPr="000A1FF1">
              <w:rPr>
                <w:b/>
                <w:bCs/>
                <w:sz w:val="20"/>
                <w:szCs w:val="20"/>
              </w:rPr>
              <w:t xml:space="preserve">Chemistry: </w:t>
            </w:r>
            <w:r w:rsidRPr="000A1FF1">
              <w:rPr>
                <w:sz w:val="20"/>
                <w:szCs w:val="20"/>
              </w:rPr>
              <w:t xml:space="preserve">Blood will be collected at fasting for comprehensive metabolic panel </w:t>
            </w:r>
            <w:r w:rsidRPr="008B71CC">
              <w:rPr>
                <w:sz w:val="20"/>
                <w:szCs w:val="20"/>
              </w:rPr>
              <w:t>week</w:t>
            </w:r>
            <w:r w:rsidRPr="000A1FF1">
              <w:rPr>
                <w:sz w:val="20"/>
                <w:szCs w:val="20"/>
              </w:rPr>
              <w:t xml:space="preserve"> </w:t>
            </w:r>
            <w:bookmarkStart w:id="2" w:name="_Hlk177907414"/>
            <w:r w:rsidRPr="000A1FF1">
              <w:rPr>
                <w:sz w:val="20"/>
                <w:szCs w:val="20"/>
              </w:rPr>
              <w:t xml:space="preserve">at the screening visit and at week 12 and 24 </w:t>
            </w:r>
            <w:bookmarkEnd w:id="2"/>
            <w:r w:rsidRPr="000A1FF1">
              <w:rPr>
                <w:sz w:val="20"/>
                <w:szCs w:val="20"/>
              </w:rPr>
              <w:t>(glucose, calcium, albumin, total protein, sodium, potassium, CO</w:t>
            </w:r>
            <w:r w:rsidRPr="008B71CC">
              <w:rPr>
                <w:sz w:val="20"/>
                <w:szCs w:val="20"/>
              </w:rPr>
              <w:t>2</w:t>
            </w:r>
            <w:r w:rsidRPr="000A1FF1">
              <w:rPr>
                <w:sz w:val="20"/>
                <w:szCs w:val="20"/>
              </w:rPr>
              <w:t xml:space="preserve">, Chloride, BUN, magnesium, phosphorus, serum creatinine, ALP, ALT, AST, total bilirubin, direct bilirubin,  indirect bilirubin, </w:t>
            </w:r>
            <w:proofErr w:type="spellStart"/>
            <w:r w:rsidRPr="000A1FF1">
              <w:rPr>
                <w:sz w:val="20"/>
                <w:szCs w:val="20"/>
              </w:rPr>
              <w:t>creatine</w:t>
            </w:r>
            <w:proofErr w:type="spellEnd"/>
            <w:r w:rsidRPr="000A1FF1">
              <w:rPr>
                <w:sz w:val="20"/>
                <w:szCs w:val="20"/>
              </w:rPr>
              <w:t xml:space="preserve"> kinase (CK), GGT, globulin, iron, LDH, uric acid).</w:t>
            </w:r>
          </w:p>
          <w:p w14:paraId="19D453B5" w14:textId="77777777" w:rsidR="00114BC7" w:rsidRPr="000A1FF1" w:rsidRDefault="00114BC7" w:rsidP="00114BC7">
            <w:pPr>
              <w:numPr>
                <w:ilvl w:val="0"/>
                <w:numId w:val="24"/>
              </w:numPr>
              <w:tabs>
                <w:tab w:val="left" w:pos="1440"/>
              </w:tabs>
              <w:spacing w:before="120" w:after="0" w:line="276" w:lineRule="auto"/>
              <w:rPr>
                <w:sz w:val="20"/>
                <w:szCs w:val="20"/>
              </w:rPr>
            </w:pPr>
            <w:r w:rsidRPr="000A1FF1">
              <w:rPr>
                <w:b/>
                <w:bCs/>
                <w:sz w:val="20"/>
                <w:szCs w:val="20"/>
              </w:rPr>
              <w:t>Hematology:</w:t>
            </w:r>
            <w:r w:rsidRPr="000A1FF1">
              <w:rPr>
                <w:sz w:val="20"/>
                <w:szCs w:val="20"/>
              </w:rPr>
              <w:t xml:space="preserve"> Blood will be collected for Hematology panel at the screening visit and at week 12 and 24 (WBC, RBC, platelets, hemoglobin, WBC, RBC, hematocrit, neutrophils)</w:t>
            </w:r>
          </w:p>
          <w:p w14:paraId="019C0ED7" w14:textId="77777777" w:rsidR="00114BC7" w:rsidRPr="000A1FF1" w:rsidRDefault="00114BC7" w:rsidP="00114BC7">
            <w:pPr>
              <w:numPr>
                <w:ilvl w:val="0"/>
                <w:numId w:val="24"/>
              </w:numPr>
              <w:tabs>
                <w:tab w:val="left" w:pos="1440"/>
              </w:tabs>
              <w:spacing w:before="120" w:after="0" w:line="276" w:lineRule="auto"/>
              <w:rPr>
                <w:sz w:val="20"/>
                <w:szCs w:val="20"/>
              </w:rPr>
            </w:pPr>
            <w:r w:rsidRPr="000A1FF1">
              <w:rPr>
                <w:b/>
                <w:bCs/>
                <w:sz w:val="20"/>
                <w:szCs w:val="20"/>
              </w:rPr>
              <w:t xml:space="preserve">Fasting plasma glucose and hemoglobin A1C (FPG, AIC) </w:t>
            </w:r>
            <w:r w:rsidRPr="000A1FF1">
              <w:rPr>
                <w:sz w:val="20"/>
                <w:szCs w:val="20"/>
              </w:rPr>
              <w:t xml:space="preserve">Blood will be collected for testing at the screening visit and at week 12 and 24.  </w:t>
            </w:r>
          </w:p>
          <w:p w14:paraId="5AF1F78A" w14:textId="77777777" w:rsidR="00114BC7" w:rsidRPr="000A1FF1" w:rsidRDefault="00114BC7" w:rsidP="00114BC7">
            <w:pPr>
              <w:numPr>
                <w:ilvl w:val="0"/>
                <w:numId w:val="24"/>
              </w:numPr>
              <w:tabs>
                <w:tab w:val="left" w:pos="1440"/>
              </w:tabs>
              <w:spacing w:before="120" w:after="0" w:line="276" w:lineRule="auto"/>
              <w:rPr>
                <w:b/>
                <w:bCs/>
                <w:sz w:val="20"/>
                <w:szCs w:val="20"/>
              </w:rPr>
            </w:pPr>
            <w:r w:rsidRPr="008B71CC">
              <w:rPr>
                <w:b/>
                <w:bCs/>
                <w:sz w:val="20"/>
                <w:szCs w:val="20"/>
              </w:rPr>
              <w:t>PT</w:t>
            </w:r>
            <w:r w:rsidRPr="000A1FF1">
              <w:rPr>
                <w:b/>
                <w:bCs/>
                <w:sz w:val="20"/>
                <w:szCs w:val="20"/>
              </w:rPr>
              <w:t>:</w:t>
            </w:r>
            <w:r w:rsidRPr="000A1FF1">
              <w:rPr>
                <w:sz w:val="20"/>
                <w:szCs w:val="20"/>
              </w:rPr>
              <w:t xml:space="preserve"> Blood will be collected for testing at the screening visit and at week 24 </w:t>
            </w:r>
          </w:p>
          <w:p w14:paraId="0FB25423" w14:textId="77777777" w:rsidR="00114BC7" w:rsidRPr="000A1FF1" w:rsidRDefault="00114BC7" w:rsidP="00114BC7">
            <w:pPr>
              <w:numPr>
                <w:ilvl w:val="0"/>
                <w:numId w:val="24"/>
              </w:numPr>
              <w:tabs>
                <w:tab w:val="left" w:pos="1440"/>
              </w:tabs>
              <w:spacing w:before="120" w:after="0" w:line="276" w:lineRule="auto"/>
              <w:rPr>
                <w:sz w:val="20"/>
                <w:szCs w:val="20"/>
              </w:rPr>
            </w:pPr>
            <w:r w:rsidRPr="000A1FF1">
              <w:rPr>
                <w:b/>
                <w:bCs/>
                <w:sz w:val="20"/>
                <w:szCs w:val="20"/>
              </w:rPr>
              <w:t>Serum insulin:</w:t>
            </w:r>
            <w:r w:rsidRPr="000A1FF1">
              <w:rPr>
                <w:sz w:val="20"/>
                <w:szCs w:val="20"/>
              </w:rPr>
              <w:t xml:space="preserve"> Blood will be collected for testing at the screening visit and at week 12 and 24. </w:t>
            </w:r>
          </w:p>
          <w:p w14:paraId="475269FA" w14:textId="77777777" w:rsidR="00114BC7" w:rsidRPr="000A1FF1" w:rsidRDefault="00114BC7" w:rsidP="00114BC7">
            <w:pPr>
              <w:numPr>
                <w:ilvl w:val="0"/>
                <w:numId w:val="24"/>
              </w:numPr>
              <w:tabs>
                <w:tab w:val="left" w:pos="1440"/>
              </w:tabs>
              <w:spacing w:before="120" w:after="0" w:line="276" w:lineRule="auto"/>
              <w:rPr>
                <w:sz w:val="20"/>
                <w:szCs w:val="20"/>
              </w:rPr>
            </w:pPr>
            <w:r w:rsidRPr="000A1FF1">
              <w:rPr>
                <w:b/>
                <w:bCs/>
                <w:sz w:val="20"/>
                <w:szCs w:val="20"/>
              </w:rPr>
              <w:lastRenderedPageBreak/>
              <w:t>Lipid profile:</w:t>
            </w:r>
            <w:r w:rsidRPr="000A1FF1">
              <w:rPr>
                <w:sz w:val="20"/>
                <w:szCs w:val="20"/>
              </w:rPr>
              <w:t xml:space="preserve"> Blood will be collected for testing at the screening visit and at week 12 and 24 (cholesterol, very low-density lipoprotein calculation VLDL, HDL-C, LDL-C, Triglycerides,)</w:t>
            </w:r>
          </w:p>
          <w:p w14:paraId="3FB87C8E" w14:textId="77777777" w:rsidR="00114BC7" w:rsidRPr="008B71CC" w:rsidRDefault="00114BC7" w:rsidP="00114BC7">
            <w:pPr>
              <w:numPr>
                <w:ilvl w:val="0"/>
                <w:numId w:val="24"/>
              </w:numPr>
              <w:tabs>
                <w:tab w:val="left" w:pos="1440"/>
              </w:tabs>
              <w:spacing w:before="120" w:after="0" w:line="276" w:lineRule="auto"/>
              <w:rPr>
                <w:sz w:val="20"/>
                <w:szCs w:val="20"/>
              </w:rPr>
            </w:pPr>
            <w:proofErr w:type="spellStart"/>
            <w:proofErr w:type="gramStart"/>
            <w:r w:rsidRPr="008B71CC">
              <w:rPr>
                <w:b/>
                <w:bCs/>
                <w:sz w:val="20"/>
                <w:szCs w:val="20"/>
              </w:rPr>
              <w:t>hs</w:t>
            </w:r>
            <w:proofErr w:type="spellEnd"/>
            <w:r w:rsidRPr="008B71CC">
              <w:rPr>
                <w:b/>
                <w:bCs/>
                <w:sz w:val="20"/>
                <w:szCs w:val="20"/>
              </w:rPr>
              <w:t>-CRP</w:t>
            </w:r>
            <w:proofErr w:type="gramEnd"/>
            <w:r w:rsidRPr="008B71CC">
              <w:rPr>
                <w:b/>
                <w:bCs/>
                <w:sz w:val="20"/>
                <w:szCs w:val="20"/>
              </w:rPr>
              <w:t xml:space="preserve">: </w:t>
            </w:r>
            <w:r w:rsidRPr="008B71CC">
              <w:rPr>
                <w:sz w:val="20"/>
                <w:szCs w:val="20"/>
              </w:rPr>
              <w:t>Blood will be collected for testing at the screening visit and at week 24.</w:t>
            </w:r>
          </w:p>
          <w:p w14:paraId="238F1A2C" w14:textId="77777777" w:rsidR="00114BC7" w:rsidRPr="000A1FF1" w:rsidRDefault="00114BC7" w:rsidP="00114BC7">
            <w:pPr>
              <w:spacing w:line="276" w:lineRule="auto"/>
              <w:rPr>
                <w:sz w:val="20"/>
                <w:szCs w:val="20"/>
              </w:rPr>
            </w:pPr>
            <w:r w:rsidRPr="000A1FF1">
              <w:rPr>
                <w:b/>
                <w:bCs/>
                <w:sz w:val="20"/>
                <w:szCs w:val="20"/>
                <w:vertAlign w:val="superscript"/>
              </w:rPr>
              <w:t>10</w:t>
            </w:r>
            <w:r w:rsidRPr="000A1FF1">
              <w:rPr>
                <w:b/>
                <w:bCs/>
                <w:sz w:val="20"/>
                <w:szCs w:val="20"/>
              </w:rPr>
              <w:t xml:space="preserve"> Early Termination Visit:</w:t>
            </w:r>
            <w:r w:rsidRPr="000A1FF1">
              <w:rPr>
                <w:sz w:val="20"/>
                <w:szCs w:val="20"/>
              </w:rPr>
              <w:t xml:space="preserve"> Upon premature termination, subject will perform study week 24 assessments.</w:t>
            </w:r>
          </w:p>
          <w:p w14:paraId="74BF7250" w14:textId="43EBC182" w:rsidR="00114BC7" w:rsidRPr="000A1FF1" w:rsidRDefault="00114BC7" w:rsidP="00114BC7">
            <w:pPr>
              <w:spacing w:before="60" w:after="60" w:line="240" w:lineRule="auto"/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0A1FF1">
              <w:rPr>
                <w:b/>
                <w:bCs/>
                <w:sz w:val="20"/>
                <w:szCs w:val="20"/>
                <w:vertAlign w:val="superscript"/>
              </w:rPr>
              <w:t xml:space="preserve">11 </w:t>
            </w:r>
            <w:r w:rsidRPr="000A1FF1">
              <w:rPr>
                <w:b/>
                <w:bCs/>
                <w:sz w:val="20"/>
                <w:szCs w:val="20"/>
              </w:rPr>
              <w:t>Loaned Equipment:</w:t>
            </w:r>
            <w:r w:rsidRPr="000A1FF1">
              <w:rPr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0A1FF1">
              <w:rPr>
                <w:sz w:val="20"/>
                <w:szCs w:val="20"/>
              </w:rPr>
              <w:t>study sensor devices loaned at the ‘core’ study will be returned at week 24 visit.</w:t>
            </w:r>
          </w:p>
        </w:tc>
      </w:tr>
    </w:tbl>
    <w:p w14:paraId="74037C30" w14:textId="77777777" w:rsidR="00114BC7" w:rsidRDefault="00114BC7" w:rsidP="00D7331D">
      <w:pPr>
        <w:spacing w:line="276" w:lineRule="auto"/>
        <w:rPr>
          <w:rFonts w:asciiTheme="majorBidi" w:hAnsiTheme="majorBidi" w:cstheme="majorBidi"/>
          <w:b/>
          <w:bCs/>
        </w:rPr>
      </w:pPr>
    </w:p>
    <w:p w14:paraId="3106A67C" w14:textId="36CAF85C" w:rsidR="00D7331D" w:rsidRPr="00211746" w:rsidRDefault="00114BC7" w:rsidP="00D7331D">
      <w:pPr>
        <w:spacing w:line="276" w:lineRule="auto"/>
        <w:rPr>
          <w:b/>
          <w:bCs/>
          <w:sz w:val="20"/>
          <w:szCs w:val="20"/>
          <w:vertAlign w:val="superscript"/>
        </w:rPr>
      </w:pPr>
      <w:r w:rsidRPr="00211746">
        <w:rPr>
          <w:rFonts w:asciiTheme="majorBidi" w:hAnsiTheme="majorBidi" w:cstheme="majorBidi"/>
          <w:b/>
          <w:bCs/>
        </w:rPr>
        <w:t>TABLE S1</w:t>
      </w:r>
      <w:r w:rsidR="00211746">
        <w:rPr>
          <w:rFonts w:asciiTheme="majorBidi" w:hAnsiTheme="majorBidi" w:cstheme="majorBidi"/>
          <w:b/>
          <w:bCs/>
        </w:rPr>
        <w:t>:</w:t>
      </w:r>
      <w:r w:rsidRPr="00211746">
        <w:rPr>
          <w:rFonts w:asciiTheme="majorBidi" w:hAnsiTheme="majorBidi" w:cstheme="majorBidi"/>
          <w:b/>
          <w:bCs/>
        </w:rPr>
        <w:t xml:space="preserve"> Study assessment schedule.</w:t>
      </w:r>
    </w:p>
    <w:p w14:paraId="2D30655A" w14:textId="77777777" w:rsidR="00114BC7" w:rsidRPr="00114BC7" w:rsidRDefault="00114BC7" w:rsidP="00D2317B"/>
    <w:p w14:paraId="31F481B2" w14:textId="07A62BD7" w:rsidR="00D7331D" w:rsidRDefault="00D7331D" w:rsidP="00D7331D">
      <w:pPr>
        <w:spacing w:line="276" w:lineRule="auto"/>
        <w:rPr>
          <w:b/>
          <w:bCs/>
          <w:sz w:val="20"/>
          <w:szCs w:val="20"/>
          <w:vertAlign w:val="superscript"/>
        </w:rPr>
        <w:sectPr w:rsidR="00D7331D" w:rsidSect="00211746">
          <w:endnotePr>
            <w:numFmt w:val="decimal"/>
          </w:endnotePr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51E6708" w14:textId="77777777" w:rsidR="00D7331D" w:rsidRDefault="00D7331D" w:rsidP="00B15CED">
      <w:pPr>
        <w:spacing w:after="0" w:line="480" w:lineRule="auto"/>
        <w:rPr>
          <w:rFonts w:asciiTheme="majorBidi" w:hAnsiTheme="majorBidi" w:cstheme="majorBidi"/>
          <w:b/>
          <w:bCs/>
        </w:rPr>
      </w:pPr>
    </w:p>
    <w:p w14:paraId="27AE47CB" w14:textId="0E0F0FC7" w:rsidR="00D7331D" w:rsidRDefault="00D7331D" w:rsidP="00D7331D">
      <w:pPr>
        <w:spacing w:after="0" w:line="480" w:lineRule="auto"/>
        <w:rPr>
          <w:rFonts w:asciiTheme="majorBidi" w:hAnsiTheme="majorBidi" w:cstheme="majorBidi"/>
        </w:rPr>
      </w:pPr>
    </w:p>
    <w:tbl>
      <w:tblPr>
        <w:tblW w:w="9339" w:type="dxa"/>
        <w:tblLook w:val="04A0" w:firstRow="1" w:lastRow="0" w:firstColumn="1" w:lastColumn="0" w:noHBand="0" w:noVBand="1"/>
      </w:tblPr>
      <w:tblGrid>
        <w:gridCol w:w="2594"/>
        <w:gridCol w:w="1950"/>
        <w:gridCol w:w="2245"/>
        <w:gridCol w:w="2550"/>
      </w:tblGrid>
      <w:tr w:rsidR="00DC783B" w:rsidRPr="00E54A45" w14:paraId="6E3DB829" w14:textId="77777777" w:rsidTr="00DC783B">
        <w:trPr>
          <w:trHeight w:val="20"/>
        </w:trPr>
        <w:tc>
          <w:tcPr>
            <w:tcW w:w="25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050857" w14:textId="77777777" w:rsidR="00DC783B" w:rsidRPr="000B2CBE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bookmarkStart w:id="3" w:name="_Hlk210575475"/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1DEA64" w14:textId="77777777" w:rsidR="00DC783B" w:rsidRPr="000B2CBE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54A4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Enrolled to ELECT 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B5D0AE" w14:textId="77777777" w:rsidR="00DC783B" w:rsidRPr="000B2CBE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54A45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t interested to participate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13483B" w14:textId="77777777" w:rsidR="00DC783B" w:rsidRPr="000B2CBE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B2CB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ifference (95% CI)</w:t>
            </w:r>
          </w:p>
        </w:tc>
      </w:tr>
      <w:tr w:rsidR="00DC783B" w:rsidRPr="00E54A45" w14:paraId="6F20617F" w14:textId="77777777" w:rsidTr="00DC783B">
        <w:trPr>
          <w:trHeight w:val="20"/>
        </w:trPr>
        <w:tc>
          <w:tcPr>
            <w:tcW w:w="25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CEF5E7" w14:textId="77777777" w:rsidR="00DC783B" w:rsidRPr="000B2CBE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B2CB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Age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(years), mean ± SD (N) 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BC863F" w14:textId="77777777" w:rsidR="00DC783B" w:rsidRPr="000B2CBE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B2C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1.1 ± 11.8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(33)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76E4DF" w14:textId="77777777" w:rsidR="00DC783B" w:rsidRPr="000B2CBE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B2C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4.1 ± 13.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(22)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370B84" w14:textId="77777777" w:rsidR="00DC783B" w:rsidRPr="000B2CBE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B2C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3.1 (-9.9, 3.8)</w:t>
            </w:r>
          </w:p>
        </w:tc>
      </w:tr>
      <w:tr w:rsidR="00DC783B" w:rsidRPr="00E54A45" w14:paraId="2EE2B341" w14:textId="77777777" w:rsidTr="00DC783B">
        <w:trPr>
          <w:trHeight w:val="20"/>
        </w:trPr>
        <w:tc>
          <w:tcPr>
            <w:tcW w:w="25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4943D7" w14:textId="77777777" w:rsidR="00DC783B" w:rsidRPr="000B2CBE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B2CB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eight (kg)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, mean ± SD</w:t>
            </w:r>
            <w:r w:rsidRPr="000B2CB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N)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BC6EF0" w14:textId="77777777" w:rsidR="00DC783B" w:rsidRPr="000B2CBE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B2C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4.4 ± 14.0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(33)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F8D33E" w14:textId="77777777" w:rsidR="00DC783B" w:rsidRPr="000B2CBE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B2C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7.2 ± 13.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(22)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CCB422" w14:textId="77777777" w:rsidR="00DC783B" w:rsidRPr="000B2CBE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B2C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2.8 (-10.1, 4.4)</w:t>
            </w:r>
          </w:p>
        </w:tc>
      </w:tr>
      <w:tr w:rsidR="00DC783B" w:rsidRPr="00E54A45" w14:paraId="23AAB438" w14:textId="77777777" w:rsidTr="00DC783B">
        <w:trPr>
          <w:trHeight w:val="20"/>
        </w:trPr>
        <w:tc>
          <w:tcPr>
            <w:tcW w:w="25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0389C6" w14:textId="77777777" w:rsidR="00DC783B" w:rsidRPr="000B2CBE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B2CB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MI (kg/m2)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, mean ± SD (N)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C93D83" w14:textId="77777777" w:rsidR="00DC783B" w:rsidRPr="000B2CBE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B2C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3.5 ± 3.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(33)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497021" w14:textId="77777777" w:rsidR="00DC783B" w:rsidRPr="000B2CBE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B2C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4.6 ± 3.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(22)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5F7BE8" w14:textId="77777777" w:rsidR="00DC783B" w:rsidRPr="000B2CBE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B2C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1.2 (-2.9, 0.6)</w:t>
            </w:r>
          </w:p>
        </w:tc>
      </w:tr>
      <w:tr w:rsidR="00DC783B" w:rsidRPr="00E54A45" w14:paraId="70E9D470" w14:textId="77777777" w:rsidTr="00DC783B">
        <w:trPr>
          <w:trHeight w:val="20"/>
        </w:trPr>
        <w:tc>
          <w:tcPr>
            <w:tcW w:w="25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D096F1" w14:textId="77777777" w:rsidR="00DC783B" w:rsidRPr="000B2CBE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B2CB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aist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(cm), mean ± SD (N)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3B8A25" w14:textId="77777777" w:rsidR="00DC783B" w:rsidRPr="000B2CBE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B2C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07.4 ± 10.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(33)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2F8B2D" w14:textId="77777777" w:rsidR="00DC783B" w:rsidRPr="000B2CBE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B2C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11.5 ± 9.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(22)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FB202E" w14:textId="77777777" w:rsidR="00DC783B" w:rsidRPr="000B2CBE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B2C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4.2 (-9.4, 1.1)</w:t>
            </w:r>
          </w:p>
        </w:tc>
      </w:tr>
      <w:tr w:rsidR="00DC783B" w:rsidRPr="00E54A45" w14:paraId="7AC09159" w14:textId="77777777" w:rsidTr="00DC783B">
        <w:trPr>
          <w:trHeight w:val="20"/>
        </w:trPr>
        <w:tc>
          <w:tcPr>
            <w:tcW w:w="2594" w:type="dxa"/>
            <w:noWrap/>
            <w:vAlign w:val="center"/>
          </w:tcPr>
          <w:p w14:paraId="5587C7DE" w14:textId="77777777" w:rsidR="00DC783B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B2CB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der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% </w:t>
            </w:r>
            <w:r w:rsidRPr="000A1FF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n/N)</w:t>
            </w:r>
          </w:p>
        </w:tc>
        <w:tc>
          <w:tcPr>
            <w:tcW w:w="1950" w:type="dxa"/>
            <w:noWrap/>
            <w:vAlign w:val="center"/>
          </w:tcPr>
          <w:p w14:paraId="550B812A" w14:textId="77777777" w:rsidR="00DC783B" w:rsidRPr="000B2CBE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45" w:type="dxa"/>
            <w:noWrap/>
            <w:vAlign w:val="center"/>
          </w:tcPr>
          <w:p w14:paraId="35670937" w14:textId="77777777" w:rsidR="00DC783B" w:rsidRPr="000B2CBE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48" w:type="dxa"/>
            <w:noWrap/>
            <w:vAlign w:val="center"/>
          </w:tcPr>
          <w:p w14:paraId="4CD95E78" w14:textId="77777777" w:rsidR="00DC783B" w:rsidRPr="000B2CBE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C783B" w:rsidRPr="00E54A45" w14:paraId="014EC2CA" w14:textId="77777777" w:rsidTr="00DC783B">
        <w:trPr>
          <w:trHeight w:val="20"/>
        </w:trPr>
        <w:tc>
          <w:tcPr>
            <w:tcW w:w="2594" w:type="dxa"/>
            <w:noWrap/>
            <w:vAlign w:val="center"/>
          </w:tcPr>
          <w:p w14:paraId="4895002A" w14:textId="77777777" w:rsidR="00DC783B" w:rsidRPr="000B2CBE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0B2C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950" w:type="dxa"/>
            <w:noWrap/>
            <w:vAlign w:val="center"/>
          </w:tcPr>
          <w:p w14:paraId="1734166A" w14:textId="77777777" w:rsidR="00DC783B" w:rsidRPr="000B2CBE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B2C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81.8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(27/33)</w:t>
            </w:r>
          </w:p>
        </w:tc>
        <w:tc>
          <w:tcPr>
            <w:tcW w:w="2245" w:type="dxa"/>
            <w:noWrap/>
            <w:vAlign w:val="center"/>
          </w:tcPr>
          <w:p w14:paraId="444C9B1A" w14:textId="77777777" w:rsidR="00DC783B" w:rsidRPr="000B2CBE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B2C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8.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(15/22)</w:t>
            </w:r>
          </w:p>
        </w:tc>
        <w:tc>
          <w:tcPr>
            <w:tcW w:w="2548" w:type="dxa"/>
            <w:noWrap/>
            <w:vAlign w:val="center"/>
          </w:tcPr>
          <w:p w14:paraId="49E70FEF" w14:textId="77777777" w:rsidR="00DC783B" w:rsidRPr="000B2CBE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B2C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3.6</w:t>
            </w:r>
          </w:p>
        </w:tc>
      </w:tr>
      <w:tr w:rsidR="00DC783B" w:rsidRPr="00E54A45" w14:paraId="3B6106E9" w14:textId="77777777" w:rsidTr="00DC783B">
        <w:trPr>
          <w:trHeight w:val="20"/>
        </w:trPr>
        <w:tc>
          <w:tcPr>
            <w:tcW w:w="2594" w:type="dxa"/>
            <w:noWrap/>
            <w:vAlign w:val="center"/>
          </w:tcPr>
          <w:p w14:paraId="45936F7D" w14:textId="77777777" w:rsidR="00DC783B" w:rsidRPr="000B2CBE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0B2C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1950" w:type="dxa"/>
            <w:noWrap/>
            <w:vAlign w:val="center"/>
          </w:tcPr>
          <w:p w14:paraId="4428D96A" w14:textId="77777777" w:rsidR="00DC783B" w:rsidRPr="000B2CBE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rtl/>
                <w14:ligatures w14:val="none"/>
              </w:rPr>
            </w:pPr>
            <w:r w:rsidRPr="000B2C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8.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(6/33)</w:t>
            </w:r>
          </w:p>
        </w:tc>
        <w:tc>
          <w:tcPr>
            <w:tcW w:w="2245" w:type="dxa"/>
            <w:noWrap/>
            <w:vAlign w:val="center"/>
          </w:tcPr>
          <w:p w14:paraId="6E2995FD" w14:textId="77777777" w:rsidR="00DC783B" w:rsidRPr="000B2CBE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B2C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1.8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(7/22)</w:t>
            </w:r>
          </w:p>
        </w:tc>
        <w:tc>
          <w:tcPr>
            <w:tcW w:w="2548" w:type="dxa"/>
            <w:noWrap/>
            <w:vAlign w:val="center"/>
          </w:tcPr>
          <w:p w14:paraId="4C6C0CFC" w14:textId="77777777" w:rsidR="00DC783B" w:rsidRPr="000B2CBE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B2C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13.6</w:t>
            </w:r>
          </w:p>
        </w:tc>
      </w:tr>
      <w:tr w:rsidR="00DC783B" w:rsidRPr="00E54A45" w14:paraId="688B6A59" w14:textId="77777777" w:rsidTr="00DC783B">
        <w:trPr>
          <w:trHeight w:val="20"/>
        </w:trPr>
        <w:tc>
          <w:tcPr>
            <w:tcW w:w="2594" w:type="dxa"/>
            <w:tcBorders>
              <w:top w:val="single" w:sz="4" w:space="0" w:color="auto"/>
            </w:tcBorders>
            <w:noWrap/>
            <w:vAlign w:val="center"/>
          </w:tcPr>
          <w:p w14:paraId="1452F03D" w14:textId="77777777" w:rsidR="00DC783B" w:rsidRPr="00E54A45" w:rsidRDefault="00DC783B" w:rsidP="0068593E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B2CB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ace or Ethnicity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, % </w:t>
            </w:r>
            <w:r w:rsidRPr="000A1FF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n/N)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noWrap/>
            <w:vAlign w:val="center"/>
          </w:tcPr>
          <w:p w14:paraId="4CD71499" w14:textId="77777777" w:rsidR="00DC783B" w:rsidRPr="000B2CBE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45" w:type="dxa"/>
            <w:tcBorders>
              <w:top w:val="single" w:sz="4" w:space="0" w:color="auto"/>
            </w:tcBorders>
            <w:noWrap/>
            <w:vAlign w:val="center"/>
          </w:tcPr>
          <w:p w14:paraId="723E1383" w14:textId="77777777" w:rsidR="00DC783B" w:rsidRPr="000B2CBE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48" w:type="dxa"/>
            <w:tcBorders>
              <w:top w:val="single" w:sz="4" w:space="0" w:color="auto"/>
            </w:tcBorders>
            <w:noWrap/>
            <w:vAlign w:val="center"/>
          </w:tcPr>
          <w:p w14:paraId="527F71F0" w14:textId="77777777" w:rsidR="00DC783B" w:rsidRPr="000B2CBE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C783B" w:rsidRPr="00E54A45" w14:paraId="1DC2954F" w14:textId="77777777" w:rsidTr="00DC783B">
        <w:trPr>
          <w:trHeight w:val="20"/>
        </w:trPr>
        <w:tc>
          <w:tcPr>
            <w:tcW w:w="2594" w:type="dxa"/>
            <w:noWrap/>
            <w:vAlign w:val="center"/>
          </w:tcPr>
          <w:p w14:paraId="477BC5A7" w14:textId="77777777" w:rsidR="00DC783B" w:rsidRPr="00E54A45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54A4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   White</w:t>
            </w:r>
          </w:p>
        </w:tc>
        <w:tc>
          <w:tcPr>
            <w:tcW w:w="1950" w:type="dxa"/>
            <w:noWrap/>
            <w:vAlign w:val="center"/>
          </w:tcPr>
          <w:p w14:paraId="725A7207" w14:textId="77777777" w:rsidR="00DC783B" w:rsidRPr="00E54A45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B2C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75.8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(25/33</w:t>
            </w:r>
          </w:p>
        </w:tc>
        <w:tc>
          <w:tcPr>
            <w:tcW w:w="2245" w:type="dxa"/>
            <w:noWrap/>
            <w:vAlign w:val="center"/>
          </w:tcPr>
          <w:p w14:paraId="12D578FF" w14:textId="77777777" w:rsidR="00DC783B" w:rsidRPr="00E54A45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B2C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81.8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(18/22)</w:t>
            </w:r>
          </w:p>
        </w:tc>
        <w:tc>
          <w:tcPr>
            <w:tcW w:w="2548" w:type="dxa"/>
            <w:noWrap/>
            <w:vAlign w:val="center"/>
          </w:tcPr>
          <w:p w14:paraId="228F8B41" w14:textId="77777777" w:rsidR="00DC783B" w:rsidRPr="00E54A45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B2C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6.1</w:t>
            </w:r>
          </w:p>
        </w:tc>
      </w:tr>
      <w:tr w:rsidR="00DC783B" w:rsidRPr="00E54A45" w14:paraId="63D4D6E7" w14:textId="77777777" w:rsidTr="00DC783B">
        <w:trPr>
          <w:trHeight w:val="20"/>
        </w:trPr>
        <w:tc>
          <w:tcPr>
            <w:tcW w:w="2594" w:type="dxa"/>
            <w:noWrap/>
            <w:vAlign w:val="center"/>
          </w:tcPr>
          <w:p w14:paraId="4CE6A6FA" w14:textId="77777777" w:rsidR="00DC783B" w:rsidRPr="00E54A45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54A4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   Black or African American</w:t>
            </w:r>
          </w:p>
        </w:tc>
        <w:tc>
          <w:tcPr>
            <w:tcW w:w="1950" w:type="dxa"/>
            <w:noWrap/>
            <w:vAlign w:val="center"/>
          </w:tcPr>
          <w:p w14:paraId="47A0B643" w14:textId="77777777" w:rsidR="00DC783B" w:rsidRPr="00E54A45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B2C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5.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(5/33)</w:t>
            </w:r>
          </w:p>
        </w:tc>
        <w:tc>
          <w:tcPr>
            <w:tcW w:w="2245" w:type="dxa"/>
            <w:noWrap/>
            <w:vAlign w:val="center"/>
          </w:tcPr>
          <w:p w14:paraId="7B7D0253" w14:textId="77777777" w:rsidR="00DC783B" w:rsidRPr="00E54A45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B2C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.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(1/22)</w:t>
            </w:r>
          </w:p>
        </w:tc>
        <w:tc>
          <w:tcPr>
            <w:tcW w:w="2548" w:type="dxa"/>
            <w:noWrap/>
            <w:vAlign w:val="center"/>
          </w:tcPr>
          <w:p w14:paraId="05CF3021" w14:textId="77777777" w:rsidR="00DC783B" w:rsidRPr="00E54A45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B2C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0.6</w:t>
            </w:r>
          </w:p>
        </w:tc>
      </w:tr>
      <w:tr w:rsidR="00DC783B" w:rsidRPr="00E54A45" w14:paraId="0B0A744F" w14:textId="77777777" w:rsidTr="00DC783B">
        <w:trPr>
          <w:trHeight w:val="20"/>
        </w:trPr>
        <w:tc>
          <w:tcPr>
            <w:tcW w:w="2594" w:type="dxa"/>
            <w:noWrap/>
            <w:vAlign w:val="center"/>
          </w:tcPr>
          <w:p w14:paraId="77454723" w14:textId="77777777" w:rsidR="00DC783B" w:rsidRPr="00E54A45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54A4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   Asian</w:t>
            </w:r>
          </w:p>
        </w:tc>
        <w:tc>
          <w:tcPr>
            <w:tcW w:w="1950" w:type="dxa"/>
            <w:noWrap/>
            <w:vAlign w:val="center"/>
          </w:tcPr>
          <w:p w14:paraId="37C70725" w14:textId="77777777" w:rsidR="00DC783B" w:rsidRPr="00E54A45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B2C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.0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(1/33)</w:t>
            </w:r>
          </w:p>
        </w:tc>
        <w:tc>
          <w:tcPr>
            <w:tcW w:w="2245" w:type="dxa"/>
            <w:noWrap/>
            <w:vAlign w:val="center"/>
          </w:tcPr>
          <w:p w14:paraId="6969F2FA" w14:textId="77777777" w:rsidR="00DC783B" w:rsidRPr="00E54A45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B2C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.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(2/22)</w:t>
            </w:r>
          </w:p>
        </w:tc>
        <w:tc>
          <w:tcPr>
            <w:tcW w:w="2548" w:type="dxa"/>
            <w:noWrap/>
            <w:vAlign w:val="center"/>
          </w:tcPr>
          <w:p w14:paraId="209B472D" w14:textId="77777777" w:rsidR="00DC783B" w:rsidRPr="00E54A45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B2C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.1</w:t>
            </w:r>
          </w:p>
        </w:tc>
      </w:tr>
      <w:tr w:rsidR="00DC783B" w:rsidRPr="00E54A45" w14:paraId="00B267E6" w14:textId="77777777" w:rsidTr="00DC783B">
        <w:trPr>
          <w:trHeight w:val="20"/>
        </w:trPr>
        <w:tc>
          <w:tcPr>
            <w:tcW w:w="2594" w:type="dxa"/>
            <w:tcBorders>
              <w:bottom w:val="single" w:sz="4" w:space="0" w:color="auto"/>
            </w:tcBorders>
            <w:noWrap/>
            <w:vAlign w:val="center"/>
          </w:tcPr>
          <w:p w14:paraId="2B1CBAC4" w14:textId="77777777" w:rsidR="00DC783B" w:rsidRPr="00E54A45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54A4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   American Indian or Alaska Native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noWrap/>
            <w:vAlign w:val="center"/>
          </w:tcPr>
          <w:p w14:paraId="0835BDF4" w14:textId="77777777" w:rsidR="00DC783B" w:rsidRPr="00E54A45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B2C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.0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(1/33)</w:t>
            </w:r>
          </w:p>
        </w:tc>
        <w:tc>
          <w:tcPr>
            <w:tcW w:w="2245" w:type="dxa"/>
            <w:tcBorders>
              <w:bottom w:val="single" w:sz="4" w:space="0" w:color="auto"/>
            </w:tcBorders>
            <w:noWrap/>
            <w:vAlign w:val="center"/>
          </w:tcPr>
          <w:p w14:paraId="10C4E541" w14:textId="77777777" w:rsidR="00DC783B" w:rsidRPr="00E54A45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B2C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.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(1/22)</w:t>
            </w:r>
          </w:p>
        </w:tc>
        <w:tc>
          <w:tcPr>
            <w:tcW w:w="2548" w:type="dxa"/>
            <w:tcBorders>
              <w:bottom w:val="single" w:sz="4" w:space="0" w:color="auto"/>
            </w:tcBorders>
            <w:noWrap/>
            <w:vAlign w:val="center"/>
          </w:tcPr>
          <w:p w14:paraId="6C9B9726" w14:textId="77777777" w:rsidR="00DC783B" w:rsidRPr="00E54A45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B2C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1.5</w:t>
            </w:r>
          </w:p>
        </w:tc>
      </w:tr>
      <w:tr w:rsidR="00DC783B" w:rsidRPr="00E54A45" w14:paraId="434EFD6E" w14:textId="77777777" w:rsidTr="00DC783B">
        <w:trPr>
          <w:trHeight w:val="20"/>
        </w:trPr>
        <w:tc>
          <w:tcPr>
            <w:tcW w:w="2594" w:type="dxa"/>
            <w:tcBorders>
              <w:top w:val="single" w:sz="4" w:space="0" w:color="auto"/>
            </w:tcBorders>
            <w:noWrap/>
            <w:vAlign w:val="center"/>
          </w:tcPr>
          <w:p w14:paraId="5748A072" w14:textId="77777777" w:rsidR="00DC783B" w:rsidRDefault="00DC783B" w:rsidP="0068593E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B2CB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lycemic Statu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, %</w:t>
            </w:r>
            <w:r w:rsidRPr="000B2CB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0A1FF1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(n/N)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noWrap/>
            <w:vAlign w:val="center"/>
          </w:tcPr>
          <w:p w14:paraId="1840109B" w14:textId="77777777" w:rsidR="00DC783B" w:rsidRPr="000B2CBE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45" w:type="dxa"/>
            <w:tcBorders>
              <w:top w:val="single" w:sz="4" w:space="0" w:color="auto"/>
            </w:tcBorders>
            <w:noWrap/>
            <w:vAlign w:val="center"/>
          </w:tcPr>
          <w:p w14:paraId="6CC9CB6B" w14:textId="77777777" w:rsidR="00DC783B" w:rsidRPr="000B2CBE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48" w:type="dxa"/>
            <w:tcBorders>
              <w:top w:val="single" w:sz="4" w:space="0" w:color="auto"/>
            </w:tcBorders>
            <w:noWrap/>
            <w:vAlign w:val="center"/>
          </w:tcPr>
          <w:p w14:paraId="148DC228" w14:textId="77777777" w:rsidR="00DC783B" w:rsidRPr="000B2CBE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C783B" w:rsidRPr="00E54A45" w14:paraId="52FB7629" w14:textId="77777777" w:rsidTr="00DC783B">
        <w:trPr>
          <w:trHeight w:val="20"/>
        </w:trPr>
        <w:tc>
          <w:tcPr>
            <w:tcW w:w="2594" w:type="dxa"/>
            <w:noWrap/>
            <w:vAlign w:val="center"/>
          </w:tcPr>
          <w:p w14:paraId="485D3BF4" w14:textId="77777777" w:rsidR="00DC783B" w:rsidRPr="00E54A45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E54A4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ormoglycemia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14:paraId="3BD1D50F" w14:textId="77777777" w:rsidR="00DC783B" w:rsidRPr="00E54A45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B2C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7.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(19/33)</w:t>
            </w:r>
          </w:p>
        </w:tc>
        <w:tc>
          <w:tcPr>
            <w:tcW w:w="2245" w:type="dxa"/>
            <w:noWrap/>
            <w:vAlign w:val="center"/>
          </w:tcPr>
          <w:p w14:paraId="7BE77CFB" w14:textId="77777777" w:rsidR="00DC783B" w:rsidRPr="00E54A45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B2C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50.0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(11/22)</w:t>
            </w:r>
          </w:p>
        </w:tc>
        <w:tc>
          <w:tcPr>
            <w:tcW w:w="2548" w:type="dxa"/>
            <w:noWrap/>
            <w:vAlign w:val="center"/>
          </w:tcPr>
          <w:p w14:paraId="7AB2B5E5" w14:textId="77777777" w:rsidR="00DC783B" w:rsidRPr="00E54A45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B2C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7.6</w:t>
            </w:r>
          </w:p>
        </w:tc>
      </w:tr>
      <w:tr w:rsidR="00DC783B" w:rsidRPr="00E54A45" w14:paraId="2D8BD5ED" w14:textId="77777777" w:rsidTr="00DC783B">
        <w:trPr>
          <w:trHeight w:val="20"/>
        </w:trPr>
        <w:tc>
          <w:tcPr>
            <w:tcW w:w="2594" w:type="dxa"/>
            <w:noWrap/>
            <w:vAlign w:val="center"/>
          </w:tcPr>
          <w:p w14:paraId="13F0E80D" w14:textId="77777777" w:rsidR="00DC783B" w:rsidRPr="00E54A45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  </w:t>
            </w:r>
            <w:r w:rsidRPr="00E54A4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rediabetes</w:t>
            </w:r>
          </w:p>
        </w:tc>
        <w:tc>
          <w:tcPr>
            <w:tcW w:w="1950" w:type="dxa"/>
            <w:noWrap/>
            <w:vAlign w:val="center"/>
          </w:tcPr>
          <w:p w14:paraId="1C02F671" w14:textId="77777777" w:rsidR="00DC783B" w:rsidRPr="00E54A45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B2C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9.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(13/33)</w:t>
            </w:r>
          </w:p>
        </w:tc>
        <w:tc>
          <w:tcPr>
            <w:tcW w:w="2245" w:type="dxa"/>
            <w:noWrap/>
            <w:vAlign w:val="center"/>
          </w:tcPr>
          <w:p w14:paraId="38B51DF9" w14:textId="77777777" w:rsidR="00DC783B" w:rsidRPr="00E54A45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B2C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5.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(10/22)</w:t>
            </w:r>
          </w:p>
        </w:tc>
        <w:tc>
          <w:tcPr>
            <w:tcW w:w="2548" w:type="dxa"/>
            <w:noWrap/>
            <w:vAlign w:val="center"/>
          </w:tcPr>
          <w:p w14:paraId="174BB9E4" w14:textId="77777777" w:rsidR="00DC783B" w:rsidRPr="00E54A45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B2C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6.1</w:t>
            </w:r>
          </w:p>
        </w:tc>
      </w:tr>
      <w:tr w:rsidR="00DC783B" w:rsidRPr="00E54A45" w14:paraId="5D49A56E" w14:textId="77777777" w:rsidTr="00DC783B">
        <w:trPr>
          <w:trHeight w:val="20"/>
        </w:trPr>
        <w:tc>
          <w:tcPr>
            <w:tcW w:w="2594" w:type="dxa"/>
            <w:tcBorders>
              <w:bottom w:val="single" w:sz="4" w:space="0" w:color="auto"/>
            </w:tcBorders>
            <w:noWrap/>
            <w:vAlign w:val="center"/>
          </w:tcPr>
          <w:p w14:paraId="689AADED" w14:textId="77777777" w:rsidR="00DC783B" w:rsidRPr="00E54A45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  </w:t>
            </w:r>
            <w:r w:rsidRPr="00E54A4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noWrap/>
            <w:vAlign w:val="center"/>
          </w:tcPr>
          <w:p w14:paraId="110F4C38" w14:textId="77777777" w:rsidR="00DC783B" w:rsidRPr="00E54A45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E54A45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0B2C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.0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(1/33)</w:t>
            </w:r>
          </w:p>
        </w:tc>
        <w:tc>
          <w:tcPr>
            <w:tcW w:w="2245" w:type="dxa"/>
            <w:tcBorders>
              <w:bottom w:val="single" w:sz="4" w:space="0" w:color="auto"/>
            </w:tcBorders>
            <w:noWrap/>
            <w:vAlign w:val="center"/>
          </w:tcPr>
          <w:p w14:paraId="12EBC222" w14:textId="77777777" w:rsidR="00DC783B" w:rsidRPr="00E54A45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B2C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4.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(1/22)</w:t>
            </w:r>
          </w:p>
        </w:tc>
        <w:tc>
          <w:tcPr>
            <w:tcW w:w="2548" w:type="dxa"/>
            <w:tcBorders>
              <w:bottom w:val="single" w:sz="4" w:space="0" w:color="auto"/>
            </w:tcBorders>
            <w:noWrap/>
            <w:vAlign w:val="center"/>
          </w:tcPr>
          <w:p w14:paraId="79835842" w14:textId="77777777" w:rsidR="00DC783B" w:rsidRPr="00E54A45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B2CBE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-1.5</w:t>
            </w:r>
          </w:p>
        </w:tc>
      </w:tr>
      <w:tr w:rsidR="00DC783B" w:rsidRPr="00E54A45" w14:paraId="45D63143" w14:textId="77777777" w:rsidTr="00DC783B">
        <w:trPr>
          <w:trHeight w:val="20"/>
        </w:trPr>
        <w:tc>
          <w:tcPr>
            <w:tcW w:w="9339" w:type="dxa"/>
            <w:gridSpan w:val="4"/>
            <w:tcBorders>
              <w:bottom w:val="single" w:sz="4" w:space="0" w:color="auto"/>
            </w:tcBorders>
            <w:noWrap/>
            <w:vAlign w:val="center"/>
          </w:tcPr>
          <w:p w14:paraId="32242ADA" w14:textId="77777777" w:rsidR="00DC783B" w:rsidRDefault="00DC783B" w:rsidP="00DC783B">
            <w:pPr>
              <w:adjustRightInd w:val="0"/>
              <w:spacing w:after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22 participants who met the eligibility criteria were not interested in participating in the ELECT study. </w:t>
            </w:r>
            <w:r w:rsidRPr="00FB7CB5">
              <w:rPr>
                <w:rFonts w:asciiTheme="majorBidi" w:hAnsiTheme="majorBidi" w:cstheme="majorBidi"/>
              </w:rPr>
              <w:t>It is noteworthy that these 22 participants were matched to the 33 participants enrolled in the ELECT study in terms of age, baseline weight, BMI, waist circumference, and glycemic status; however, they differed in gender and ethnicity.</w:t>
            </w:r>
            <w:r>
              <w:rPr>
                <w:rFonts w:asciiTheme="majorBidi" w:hAnsiTheme="majorBidi" w:cstheme="majorBidi"/>
              </w:rPr>
              <w:t xml:space="preserve">    </w:t>
            </w:r>
          </w:p>
          <w:p w14:paraId="57D8D75F" w14:textId="77777777" w:rsidR="00DC783B" w:rsidRDefault="00DC783B" w:rsidP="0068593E">
            <w:pPr>
              <w:spacing w:after="0" w:line="480" w:lineRule="auto"/>
              <w:rPr>
                <w:rFonts w:asciiTheme="majorBidi" w:eastAsia="Aptos" w:hAnsiTheme="majorBidi"/>
                <w:sz w:val="20"/>
                <w:szCs w:val="20"/>
                <w:lang w:bidi="ar-SA"/>
              </w:rPr>
            </w:pPr>
          </w:p>
          <w:p w14:paraId="6E44A7E1" w14:textId="28B23646" w:rsidR="00DC783B" w:rsidRPr="000B2CBE" w:rsidRDefault="00DC783B" w:rsidP="0068593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375406">
              <w:rPr>
                <w:rFonts w:asciiTheme="majorBidi" w:eastAsia="Aptos" w:hAnsiTheme="majorBidi"/>
                <w:sz w:val="20"/>
                <w:szCs w:val="20"/>
                <w:lang w:bidi="ar-SA"/>
              </w:rPr>
              <w:t xml:space="preserve">Abbreviations: </w:t>
            </w:r>
            <w:r>
              <w:rPr>
                <w:rFonts w:asciiTheme="majorBidi" w:eastAsia="Aptos" w:hAnsiTheme="majorBidi"/>
                <w:sz w:val="20"/>
                <w:szCs w:val="20"/>
                <w:lang w:bidi="ar-SA"/>
              </w:rPr>
              <w:t>CI</w:t>
            </w:r>
            <w:r w:rsidRPr="00375406">
              <w:rPr>
                <w:rFonts w:asciiTheme="majorBidi" w:eastAsia="Aptos" w:hAnsiTheme="majorBidi"/>
                <w:sz w:val="20"/>
                <w:szCs w:val="20"/>
                <w:lang w:bidi="ar-SA"/>
              </w:rPr>
              <w:t xml:space="preserve">, </w:t>
            </w:r>
            <w:r>
              <w:rPr>
                <w:rFonts w:asciiTheme="majorBidi" w:eastAsia="Aptos" w:hAnsiTheme="majorBidi"/>
                <w:sz w:val="20"/>
                <w:szCs w:val="20"/>
                <w:lang w:bidi="ar-SA"/>
              </w:rPr>
              <w:t xml:space="preserve">confidence Interval; </w:t>
            </w:r>
            <w:r w:rsidRPr="00375406">
              <w:rPr>
                <w:rFonts w:asciiTheme="majorBidi" w:eastAsia="Aptos" w:hAnsiTheme="majorBidi"/>
                <w:sz w:val="20"/>
                <w:szCs w:val="20"/>
                <w:lang w:bidi="ar-SA"/>
              </w:rPr>
              <w:t>SD, standard deviation</w:t>
            </w:r>
            <w:r>
              <w:rPr>
                <w:rFonts w:asciiTheme="majorBidi" w:eastAsia="Aptos" w:hAnsiTheme="majorBidi"/>
                <w:sz w:val="20"/>
                <w:szCs w:val="20"/>
                <w:lang w:bidi="ar-SA"/>
              </w:rPr>
              <w:t>.</w:t>
            </w:r>
          </w:p>
        </w:tc>
      </w:tr>
      <w:bookmarkEnd w:id="3"/>
    </w:tbl>
    <w:p w14:paraId="25864BD1" w14:textId="77777777" w:rsidR="00114BC7" w:rsidRDefault="00114BC7" w:rsidP="00D7331D">
      <w:pPr>
        <w:spacing w:line="480" w:lineRule="auto"/>
        <w:rPr>
          <w:rFonts w:asciiTheme="majorBidi" w:hAnsiTheme="majorBidi" w:cstheme="majorBidi"/>
          <w:b/>
          <w:bCs/>
        </w:rPr>
      </w:pPr>
    </w:p>
    <w:p w14:paraId="6D5C4A9E" w14:textId="6D5DED4C" w:rsidR="00D7331D" w:rsidRPr="00211746" w:rsidRDefault="00114BC7" w:rsidP="00D7331D">
      <w:pPr>
        <w:spacing w:line="480" w:lineRule="auto"/>
        <w:rPr>
          <w:b/>
          <w:bCs/>
        </w:rPr>
      </w:pPr>
      <w:r w:rsidRPr="00211746">
        <w:rPr>
          <w:rFonts w:asciiTheme="majorBidi" w:hAnsiTheme="majorBidi" w:cstheme="majorBidi"/>
          <w:b/>
          <w:bCs/>
        </w:rPr>
        <w:t>Table S2</w:t>
      </w:r>
      <w:r w:rsidR="00211746">
        <w:rPr>
          <w:rFonts w:asciiTheme="majorBidi" w:hAnsiTheme="majorBidi" w:cstheme="majorBidi"/>
          <w:b/>
          <w:bCs/>
        </w:rPr>
        <w:t>:</w:t>
      </w:r>
      <w:r w:rsidRPr="00211746">
        <w:rPr>
          <w:rFonts w:asciiTheme="majorBidi" w:hAnsiTheme="majorBidi" w:cstheme="majorBidi"/>
          <w:b/>
          <w:bCs/>
        </w:rPr>
        <w:t xml:space="preserve"> Summary of baseline demographics for participants enrolled in the ELECT study and participants not interested to participate.  </w:t>
      </w:r>
    </w:p>
    <w:p w14:paraId="1F879555" w14:textId="77777777" w:rsidR="00D7331D" w:rsidRPr="00A07E67" w:rsidRDefault="00D7331D" w:rsidP="00D7331D">
      <w:pPr>
        <w:spacing w:line="480" w:lineRule="auto"/>
      </w:pPr>
    </w:p>
    <w:p w14:paraId="4197E8C5" w14:textId="77777777" w:rsidR="00D7331D" w:rsidRDefault="00D7331D" w:rsidP="00D7331D"/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56"/>
        <w:gridCol w:w="1599"/>
        <w:gridCol w:w="1744"/>
        <w:gridCol w:w="1794"/>
        <w:gridCol w:w="1533"/>
      </w:tblGrid>
      <w:tr w:rsidR="00B15CED" w:rsidRPr="00375406" w14:paraId="10FA2100" w14:textId="77777777" w:rsidTr="00FC24C8">
        <w:trPr>
          <w:cantSplit/>
          <w:tblHeader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60E68E99" w14:textId="77777777" w:rsidR="00B15CED" w:rsidRPr="00375406" w:rsidRDefault="00B15CED" w:rsidP="00FC24C8">
            <w:pPr>
              <w:keepNext/>
              <w:adjustRightInd w:val="0"/>
              <w:spacing w:after="0" w:line="48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52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07F97002" w14:textId="77777777" w:rsidR="00B15CED" w:rsidRPr="00375406" w:rsidRDefault="00B15CED" w:rsidP="00FC24C8">
            <w:pPr>
              <w:keepNext/>
              <w:adjustRightInd w:val="0"/>
              <w:spacing w:after="0" w:line="48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Continuous </w:t>
            </w:r>
            <w:proofErr w:type="spellStart"/>
            <w:r w:rsidRPr="0037540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Epitomee</w:t>
            </w:r>
            <w:proofErr w:type="spellEnd"/>
            <w:r w:rsidRPr="0037540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3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074AA9D6" w14:textId="77777777" w:rsidR="00B15CED" w:rsidRPr="00375406" w:rsidRDefault="00B15CED" w:rsidP="00FC24C8">
            <w:pPr>
              <w:keepNext/>
              <w:adjustRightInd w:val="0"/>
              <w:spacing w:after="0" w:line="48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rtl/>
              </w:rPr>
              <w:t>S</w:t>
            </w:r>
            <w:r w:rsidRPr="0037540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witched to </w:t>
            </w:r>
            <w:proofErr w:type="spellStart"/>
            <w:r w:rsidRPr="0037540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Epitomee</w:t>
            </w:r>
            <w:proofErr w:type="spellEnd"/>
            <w:r w:rsidRPr="00375406" w:rsidDel="00A747C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5662378E" w14:textId="77777777" w:rsidR="00B15CED" w:rsidRPr="00375406" w:rsidDel="00E57A13" w:rsidRDefault="00B15CED" w:rsidP="00FC24C8">
            <w:pPr>
              <w:keepNext/>
              <w:adjustRightInd w:val="0"/>
              <w:spacing w:after="0" w:line="48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15CED" w:rsidRPr="00375406" w14:paraId="6E319233" w14:textId="77777777" w:rsidTr="00FC24C8">
        <w:trPr>
          <w:cantSplit/>
          <w:tblHeader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66D0AB61" w14:textId="77777777" w:rsidR="00B15CED" w:rsidRPr="00375406" w:rsidRDefault="00B15CED" w:rsidP="00FC24C8">
            <w:pPr>
              <w:keepNext/>
              <w:adjustRightInd w:val="0"/>
              <w:spacing w:after="0" w:line="48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6E4B92C9" w14:textId="77777777" w:rsidR="00B15CED" w:rsidRPr="00375406" w:rsidRDefault="00B15CED" w:rsidP="00FC24C8">
            <w:pPr>
              <w:keepNext/>
              <w:adjustRightInd w:val="0"/>
              <w:spacing w:after="0" w:line="48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644B0E19" w14:textId="77777777" w:rsidR="00B15CED" w:rsidRPr="00375406" w:rsidRDefault="00B15CED" w:rsidP="00FC24C8">
            <w:pPr>
              <w:keepNext/>
              <w:adjustRightInd w:val="0"/>
              <w:spacing w:after="0" w:line="48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Week 24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2E68B045" w14:textId="77777777" w:rsidR="00B15CED" w:rsidRPr="00375406" w:rsidRDefault="00B15CED" w:rsidP="00FC24C8">
            <w:pPr>
              <w:keepNext/>
              <w:adjustRightInd w:val="0"/>
              <w:spacing w:after="0" w:line="48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 xml:space="preserve"> Baseline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14:paraId="013F2315" w14:textId="77777777" w:rsidR="00B15CED" w:rsidRPr="00375406" w:rsidRDefault="00B15CED" w:rsidP="00FC24C8">
            <w:pPr>
              <w:keepNext/>
              <w:adjustRightInd w:val="0"/>
              <w:spacing w:after="0" w:line="480" w:lineRule="auto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Week 24</w:t>
            </w:r>
          </w:p>
        </w:tc>
      </w:tr>
      <w:tr w:rsidR="00B15CED" w:rsidRPr="00375406" w14:paraId="0C19EE3D" w14:textId="77777777" w:rsidTr="00FC24C8">
        <w:trPr>
          <w:cantSplit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7EC2A9DB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eight (kg), mean ± SD (N)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0CFB418E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.0 ± 15.0 (17)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1E0E95F7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.1 ± 12.7 (17)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309BF31B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.7 ± 13.3 (16)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14:paraId="69CA2C7F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.4 ± 12.7 (16)</w:t>
            </w:r>
          </w:p>
        </w:tc>
      </w:tr>
      <w:tr w:rsidR="00B15CED" w:rsidRPr="00375406" w14:paraId="3E2DB72D" w14:textId="77777777" w:rsidTr="00FC24C8">
        <w:trPr>
          <w:cantSplit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59D5556D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MI (kg/m</w:t>
            </w: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2</w:t>
            </w: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, mean ± SD (N)</w:t>
            </w: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683B2A6F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1 ± 3.1 (17)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40D7DD7C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3 ± 2.8 (17)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3458ACDF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.9 ± 3.6 (16)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14:paraId="48ECC426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0 ± 3.6 (16)</w:t>
            </w:r>
          </w:p>
        </w:tc>
      </w:tr>
      <w:tr w:rsidR="00B15CED" w:rsidRPr="00375406" w14:paraId="10D767CD" w14:textId="77777777" w:rsidTr="00FC24C8">
        <w:trPr>
          <w:cantSplit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7AD91D39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aist circumference (cm), mean ± SD (N)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764318C7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8.0 ± 11.2 (17)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071A7AEA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.5 ± 8.5 (17)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1DEA16C9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6.7 ± 9.3 (16)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14:paraId="3878E434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2.1 ± 10.2 (16)</w:t>
            </w:r>
          </w:p>
        </w:tc>
      </w:tr>
      <w:tr w:rsidR="00B15CED" w:rsidRPr="00375406" w14:paraId="5D76E16D" w14:textId="77777777" w:rsidTr="00FC24C8">
        <w:trPr>
          <w:cantSplit/>
        </w:trPr>
        <w:tc>
          <w:tcPr>
            <w:tcW w:w="4151" w:type="pct"/>
            <w:gridSpan w:val="4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32B5CCD6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eight categories, % (n/N)</w:t>
            </w: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849" w:type="pct"/>
            <w:tcBorders>
              <w:top w:val="single" w:sz="4" w:space="0" w:color="auto"/>
            </w:tcBorders>
          </w:tcPr>
          <w:p w14:paraId="037FEB6A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  <w:rtl/>
              </w:rPr>
            </w:pPr>
          </w:p>
        </w:tc>
      </w:tr>
      <w:tr w:rsidR="00B15CED" w:rsidRPr="00375406" w14:paraId="0E478C49" w14:textId="77777777" w:rsidTr="00FC24C8">
        <w:trPr>
          <w:cantSplit/>
        </w:trPr>
        <w:tc>
          <w:tcPr>
            <w:tcW w:w="1305" w:type="pct"/>
            <w:tcMar>
              <w:left w:w="60" w:type="dxa"/>
              <w:right w:w="60" w:type="dxa"/>
            </w:tcMar>
          </w:tcPr>
          <w:p w14:paraId="34B2FAF9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Normal</w:t>
            </w:r>
          </w:p>
        </w:tc>
        <w:tc>
          <w:tcPr>
            <w:tcW w:w="886" w:type="pct"/>
            <w:tcMar>
              <w:left w:w="60" w:type="dxa"/>
              <w:right w:w="60" w:type="dxa"/>
            </w:tcMar>
          </w:tcPr>
          <w:p w14:paraId="5152FD45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 (0/17)</w:t>
            </w:r>
          </w:p>
        </w:tc>
        <w:tc>
          <w:tcPr>
            <w:tcW w:w="966" w:type="pct"/>
            <w:tcMar>
              <w:left w:w="60" w:type="dxa"/>
              <w:right w:w="60" w:type="dxa"/>
            </w:tcMar>
          </w:tcPr>
          <w:p w14:paraId="77CB1F99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5 (4/17)</w:t>
            </w: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94" w:type="pct"/>
            <w:tcMar>
              <w:left w:w="60" w:type="dxa"/>
              <w:right w:w="60" w:type="dxa"/>
            </w:tcMar>
          </w:tcPr>
          <w:p w14:paraId="46882120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 (0/16)</w:t>
            </w:r>
          </w:p>
        </w:tc>
        <w:tc>
          <w:tcPr>
            <w:tcW w:w="849" w:type="pct"/>
          </w:tcPr>
          <w:p w14:paraId="6F6B9BDE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 (1/16)</w:t>
            </w: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B15CED" w:rsidRPr="00375406" w14:paraId="3116B8A4" w14:textId="77777777" w:rsidTr="00FC24C8">
        <w:trPr>
          <w:cantSplit/>
        </w:trPr>
        <w:tc>
          <w:tcPr>
            <w:tcW w:w="1305" w:type="pct"/>
            <w:tcMar>
              <w:left w:w="60" w:type="dxa"/>
              <w:right w:w="60" w:type="dxa"/>
            </w:tcMar>
          </w:tcPr>
          <w:p w14:paraId="69DD9114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Overweight</w:t>
            </w:r>
          </w:p>
        </w:tc>
        <w:tc>
          <w:tcPr>
            <w:tcW w:w="886" w:type="pct"/>
            <w:tcMar>
              <w:left w:w="60" w:type="dxa"/>
              <w:right w:w="60" w:type="dxa"/>
            </w:tcMar>
          </w:tcPr>
          <w:p w14:paraId="74138DD2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8 (2/17)</w:t>
            </w:r>
          </w:p>
        </w:tc>
        <w:tc>
          <w:tcPr>
            <w:tcW w:w="966" w:type="pct"/>
            <w:tcMar>
              <w:left w:w="60" w:type="dxa"/>
              <w:right w:w="60" w:type="dxa"/>
            </w:tcMar>
          </w:tcPr>
          <w:p w14:paraId="2D349E29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4 (5/17)</w:t>
            </w:r>
          </w:p>
        </w:tc>
        <w:tc>
          <w:tcPr>
            <w:tcW w:w="994" w:type="pct"/>
            <w:tcMar>
              <w:left w:w="60" w:type="dxa"/>
              <w:right w:w="60" w:type="dxa"/>
            </w:tcMar>
          </w:tcPr>
          <w:p w14:paraId="56A461E3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5 (2/16)</w:t>
            </w:r>
          </w:p>
        </w:tc>
        <w:tc>
          <w:tcPr>
            <w:tcW w:w="849" w:type="pct"/>
          </w:tcPr>
          <w:p w14:paraId="7B4C16E1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8 (3/16)</w:t>
            </w:r>
          </w:p>
        </w:tc>
      </w:tr>
      <w:tr w:rsidR="00B15CED" w:rsidRPr="00375406" w14:paraId="1464E540" w14:textId="77777777" w:rsidTr="00FC24C8">
        <w:trPr>
          <w:cantSplit/>
        </w:trPr>
        <w:tc>
          <w:tcPr>
            <w:tcW w:w="1305" w:type="pct"/>
            <w:tcMar>
              <w:left w:w="60" w:type="dxa"/>
              <w:right w:w="60" w:type="dxa"/>
            </w:tcMar>
          </w:tcPr>
          <w:p w14:paraId="4FB62BA4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Obesity Class I</w:t>
            </w:r>
          </w:p>
        </w:tc>
        <w:tc>
          <w:tcPr>
            <w:tcW w:w="886" w:type="pct"/>
            <w:tcMar>
              <w:left w:w="60" w:type="dxa"/>
              <w:right w:w="60" w:type="dxa"/>
            </w:tcMar>
          </w:tcPr>
          <w:p w14:paraId="1AB51809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8 (10/17)</w:t>
            </w:r>
          </w:p>
        </w:tc>
        <w:tc>
          <w:tcPr>
            <w:tcW w:w="966" w:type="pct"/>
            <w:tcMar>
              <w:left w:w="60" w:type="dxa"/>
              <w:right w:w="60" w:type="dxa"/>
            </w:tcMar>
          </w:tcPr>
          <w:p w14:paraId="3067C280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.1 (8/17)</w:t>
            </w:r>
          </w:p>
        </w:tc>
        <w:tc>
          <w:tcPr>
            <w:tcW w:w="994" w:type="pct"/>
            <w:tcMar>
              <w:left w:w="60" w:type="dxa"/>
              <w:right w:w="60" w:type="dxa"/>
            </w:tcMar>
          </w:tcPr>
          <w:p w14:paraId="179D68F1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.8 (7/16)</w:t>
            </w:r>
          </w:p>
        </w:tc>
        <w:tc>
          <w:tcPr>
            <w:tcW w:w="849" w:type="pct"/>
          </w:tcPr>
          <w:p w14:paraId="0CCFA11F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.0 (8/16)</w:t>
            </w:r>
          </w:p>
        </w:tc>
      </w:tr>
      <w:tr w:rsidR="00B15CED" w:rsidRPr="00375406" w14:paraId="444DD7AD" w14:textId="77777777" w:rsidTr="00FC24C8">
        <w:trPr>
          <w:cantSplit/>
        </w:trPr>
        <w:tc>
          <w:tcPr>
            <w:tcW w:w="1305" w:type="pct"/>
            <w:tcBorders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7DBB8A8F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   Obesity Class II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1EBF86A3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4 (5/17)</w:t>
            </w:r>
          </w:p>
        </w:tc>
        <w:tc>
          <w:tcPr>
            <w:tcW w:w="966" w:type="pct"/>
            <w:tcBorders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349CEA44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 (0/17)</w:t>
            </w:r>
          </w:p>
        </w:tc>
        <w:tc>
          <w:tcPr>
            <w:tcW w:w="994" w:type="pct"/>
            <w:tcBorders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02D3FE62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.8 (7/16)</w:t>
            </w:r>
          </w:p>
        </w:tc>
        <w:tc>
          <w:tcPr>
            <w:tcW w:w="849" w:type="pct"/>
            <w:tcBorders>
              <w:bottom w:val="single" w:sz="4" w:space="0" w:color="auto"/>
            </w:tcBorders>
          </w:tcPr>
          <w:p w14:paraId="19D2BA9D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0 (4/16)</w:t>
            </w:r>
          </w:p>
        </w:tc>
      </w:tr>
      <w:tr w:rsidR="00B15CED" w:rsidRPr="00375406" w14:paraId="514D3CE1" w14:textId="77777777" w:rsidTr="00FC24C8">
        <w:trPr>
          <w:cantSplit/>
        </w:trPr>
        <w:tc>
          <w:tcPr>
            <w:tcW w:w="4151" w:type="pct"/>
            <w:gridSpan w:val="4"/>
            <w:tcBorders>
              <w:top w:val="single" w:sz="4" w:space="0" w:color="auto"/>
            </w:tcBorders>
            <w:tcMar>
              <w:left w:w="60" w:type="dxa"/>
              <w:right w:w="60" w:type="dxa"/>
            </w:tcMar>
          </w:tcPr>
          <w:p w14:paraId="7957F2FE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lycemic status, % (n/N)</w:t>
            </w:r>
          </w:p>
        </w:tc>
        <w:tc>
          <w:tcPr>
            <w:tcW w:w="849" w:type="pct"/>
            <w:tcBorders>
              <w:top w:val="single" w:sz="4" w:space="0" w:color="auto"/>
            </w:tcBorders>
          </w:tcPr>
          <w:p w14:paraId="3E11F0BC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B15CED" w:rsidRPr="00375406" w14:paraId="21D44F91" w14:textId="77777777" w:rsidTr="00FC24C8">
        <w:trPr>
          <w:cantSplit/>
        </w:trPr>
        <w:tc>
          <w:tcPr>
            <w:tcW w:w="1305" w:type="pct"/>
            <w:tcMar>
              <w:left w:w="60" w:type="dxa"/>
              <w:right w:w="60" w:type="dxa"/>
            </w:tcMar>
          </w:tcPr>
          <w:p w14:paraId="1B2562C0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ab/>
              <w:t>Missing</w:t>
            </w:r>
          </w:p>
        </w:tc>
        <w:tc>
          <w:tcPr>
            <w:tcW w:w="886" w:type="pct"/>
            <w:tcMar>
              <w:left w:w="60" w:type="dxa"/>
              <w:right w:w="60" w:type="dxa"/>
            </w:tcMar>
          </w:tcPr>
          <w:p w14:paraId="044A1F85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 (0/17)</w:t>
            </w:r>
          </w:p>
        </w:tc>
        <w:tc>
          <w:tcPr>
            <w:tcW w:w="966" w:type="pct"/>
            <w:tcMar>
              <w:left w:w="60" w:type="dxa"/>
              <w:right w:w="60" w:type="dxa"/>
            </w:tcMar>
          </w:tcPr>
          <w:p w14:paraId="2AA7D489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 (1/17)</w:t>
            </w:r>
          </w:p>
        </w:tc>
        <w:tc>
          <w:tcPr>
            <w:tcW w:w="994" w:type="pct"/>
            <w:tcMar>
              <w:left w:w="60" w:type="dxa"/>
              <w:right w:w="60" w:type="dxa"/>
            </w:tcMar>
          </w:tcPr>
          <w:p w14:paraId="03914D7C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 (0/16)</w:t>
            </w:r>
          </w:p>
        </w:tc>
        <w:tc>
          <w:tcPr>
            <w:tcW w:w="849" w:type="pct"/>
          </w:tcPr>
          <w:p w14:paraId="78564CFC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 (1/16)</w:t>
            </w:r>
          </w:p>
        </w:tc>
      </w:tr>
      <w:tr w:rsidR="00B15CED" w:rsidRPr="00375406" w14:paraId="3500839D" w14:textId="77777777" w:rsidTr="00FC24C8">
        <w:trPr>
          <w:cantSplit/>
        </w:trPr>
        <w:tc>
          <w:tcPr>
            <w:tcW w:w="1305" w:type="pct"/>
            <w:tcMar>
              <w:left w:w="60" w:type="dxa"/>
              <w:right w:w="60" w:type="dxa"/>
            </w:tcMar>
          </w:tcPr>
          <w:p w14:paraId="68FD366E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ab/>
            </w:r>
            <w:proofErr w:type="spellStart"/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moglycemia</w:t>
            </w:r>
            <w:proofErr w:type="spellEnd"/>
          </w:p>
        </w:tc>
        <w:tc>
          <w:tcPr>
            <w:tcW w:w="886" w:type="pct"/>
            <w:tcMar>
              <w:left w:w="60" w:type="dxa"/>
              <w:right w:w="60" w:type="dxa"/>
            </w:tcMar>
          </w:tcPr>
          <w:p w14:paraId="551E021C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8 (10/17)</w:t>
            </w:r>
          </w:p>
        </w:tc>
        <w:tc>
          <w:tcPr>
            <w:tcW w:w="966" w:type="pct"/>
            <w:tcMar>
              <w:left w:w="60" w:type="dxa"/>
              <w:right w:w="60" w:type="dxa"/>
            </w:tcMar>
          </w:tcPr>
          <w:p w14:paraId="7B43D871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.7 (11/17)</w:t>
            </w:r>
          </w:p>
        </w:tc>
        <w:tc>
          <w:tcPr>
            <w:tcW w:w="994" w:type="pct"/>
            <w:tcMar>
              <w:left w:w="60" w:type="dxa"/>
              <w:right w:w="60" w:type="dxa"/>
            </w:tcMar>
          </w:tcPr>
          <w:p w14:paraId="74D352F2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.2 (9/16)</w:t>
            </w:r>
          </w:p>
        </w:tc>
        <w:tc>
          <w:tcPr>
            <w:tcW w:w="849" w:type="pct"/>
          </w:tcPr>
          <w:p w14:paraId="6A21FD55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.5 (10/16)</w:t>
            </w:r>
          </w:p>
        </w:tc>
      </w:tr>
      <w:tr w:rsidR="00B15CED" w:rsidRPr="00375406" w14:paraId="3EC05973" w14:textId="77777777" w:rsidTr="00FC24C8">
        <w:trPr>
          <w:cantSplit/>
        </w:trPr>
        <w:tc>
          <w:tcPr>
            <w:tcW w:w="1305" w:type="pct"/>
            <w:tcMar>
              <w:left w:w="60" w:type="dxa"/>
              <w:right w:w="60" w:type="dxa"/>
            </w:tcMar>
          </w:tcPr>
          <w:p w14:paraId="6FC600CA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ab/>
              <w:t>Prediabetes</w:t>
            </w:r>
          </w:p>
        </w:tc>
        <w:tc>
          <w:tcPr>
            <w:tcW w:w="886" w:type="pct"/>
            <w:tcMar>
              <w:left w:w="60" w:type="dxa"/>
              <w:right w:w="60" w:type="dxa"/>
            </w:tcMar>
          </w:tcPr>
          <w:p w14:paraId="1A192EA9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5 (6/17)</w:t>
            </w:r>
          </w:p>
        </w:tc>
        <w:tc>
          <w:tcPr>
            <w:tcW w:w="966" w:type="pct"/>
            <w:tcMar>
              <w:left w:w="60" w:type="dxa"/>
              <w:right w:w="60" w:type="dxa"/>
            </w:tcMar>
          </w:tcPr>
          <w:p w14:paraId="531FC4D0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4 (5/17)</w:t>
            </w:r>
          </w:p>
        </w:tc>
        <w:tc>
          <w:tcPr>
            <w:tcW w:w="994" w:type="pct"/>
            <w:tcMar>
              <w:left w:w="60" w:type="dxa"/>
              <w:right w:w="60" w:type="dxa"/>
            </w:tcMar>
          </w:tcPr>
          <w:p w14:paraId="04CE3AFB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.8 (7/16)</w:t>
            </w:r>
          </w:p>
        </w:tc>
        <w:tc>
          <w:tcPr>
            <w:tcW w:w="849" w:type="pct"/>
          </w:tcPr>
          <w:p w14:paraId="76B9535F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.3 (5/16)</w:t>
            </w:r>
          </w:p>
        </w:tc>
      </w:tr>
      <w:tr w:rsidR="00B15CED" w:rsidRPr="00375406" w14:paraId="78FEC62C" w14:textId="77777777" w:rsidTr="00FC24C8">
        <w:trPr>
          <w:cantSplit/>
        </w:trPr>
        <w:tc>
          <w:tcPr>
            <w:tcW w:w="1305" w:type="pct"/>
            <w:tcBorders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74346704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ab/>
              <w:t>Diabetes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19610748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 (1/17)</w:t>
            </w:r>
          </w:p>
        </w:tc>
        <w:tc>
          <w:tcPr>
            <w:tcW w:w="966" w:type="pct"/>
            <w:tcBorders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3A610E54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 (0/17)</w:t>
            </w:r>
          </w:p>
        </w:tc>
        <w:tc>
          <w:tcPr>
            <w:tcW w:w="994" w:type="pct"/>
            <w:tcBorders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386F76B2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 (0/16)</w:t>
            </w:r>
          </w:p>
        </w:tc>
        <w:tc>
          <w:tcPr>
            <w:tcW w:w="849" w:type="pct"/>
            <w:tcBorders>
              <w:bottom w:val="single" w:sz="4" w:space="0" w:color="auto"/>
            </w:tcBorders>
          </w:tcPr>
          <w:p w14:paraId="27295DC3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 (0/16)</w:t>
            </w:r>
          </w:p>
        </w:tc>
      </w:tr>
      <w:tr w:rsidR="00B15CED" w:rsidRPr="00375406" w14:paraId="62F74747" w14:textId="77777777" w:rsidTr="00FC24C8">
        <w:trPr>
          <w:cantSplit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610578FF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DL-C (mg/</w:t>
            </w:r>
            <w:proofErr w:type="spellStart"/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L</w:t>
            </w:r>
            <w:proofErr w:type="spellEnd"/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, mean ± SD (N)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29FFC7F3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0.4 ± 29.3 (17)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54A66BAD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5.9 ± 36.5 (17)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0F7DA0BF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3.8 ± 29.5 (15)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14:paraId="618C6B25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7.6 ± 17.1 (16)</w:t>
            </w:r>
          </w:p>
        </w:tc>
      </w:tr>
      <w:tr w:rsidR="00B15CED" w:rsidRPr="00375406" w14:paraId="52193974" w14:textId="77777777" w:rsidTr="00FC24C8">
        <w:trPr>
          <w:cantSplit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43764AA8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DL-C (mg/</w:t>
            </w:r>
            <w:proofErr w:type="spellStart"/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L</w:t>
            </w:r>
            <w:proofErr w:type="spellEnd"/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, mean ± SD (N)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2C1ADD08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.4 ± 13.3 (17)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1D9E591F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.1 ± 13.7 (17)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5ECDAC3D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.7 ± 10.6 (15)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14:paraId="13557FEC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.1 ± 13.0 (16)</w:t>
            </w:r>
          </w:p>
        </w:tc>
      </w:tr>
      <w:tr w:rsidR="00B15CED" w:rsidRPr="00375406" w14:paraId="7A6F8C54" w14:textId="77777777" w:rsidTr="00FC24C8">
        <w:trPr>
          <w:cantSplit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2CBE043D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sting glucose (mg/</w:t>
            </w:r>
            <w:proofErr w:type="spellStart"/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L</w:t>
            </w:r>
            <w:proofErr w:type="spellEnd"/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, mean ± SD (N)</w:t>
            </w: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10B55D9F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.5 ± 15.1 (17)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18D55EDA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.6 ± 8.4 (16)</w:t>
            </w: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4CA48C9D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.4 ± 12.2 (16)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14:paraId="5FB33E72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.7 ± 12.1 (15)</w:t>
            </w: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B15CED" w:rsidRPr="00375406" w14:paraId="08FB09C7" w14:textId="77777777" w:rsidTr="00FC24C8">
        <w:trPr>
          <w:cantSplit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24676874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sz w:val="20"/>
                <w:szCs w:val="20"/>
              </w:rPr>
              <w:t xml:space="preserve">HbA1c (%), </w:t>
            </w: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 ± SD (N)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2E1F0062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 ± 0.4 (17)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765E8C0F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 ± 0.3 (16)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24302133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 ± 0.3 (16)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14:paraId="65765DD8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 ± 0.3 (15)</w:t>
            </w:r>
          </w:p>
        </w:tc>
      </w:tr>
      <w:tr w:rsidR="00B15CED" w:rsidRPr="00375406" w14:paraId="739A2A69" w14:textId="77777777" w:rsidTr="00FC24C8">
        <w:trPr>
          <w:cantSplit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21B2D6C2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Triglycerides (mg/</w:t>
            </w:r>
            <w:proofErr w:type="spellStart"/>
            <w:r w:rsidRPr="00375406">
              <w:rPr>
                <w:rFonts w:asciiTheme="majorBidi" w:hAnsiTheme="majorBidi" w:cstheme="majorBidi"/>
                <w:sz w:val="20"/>
                <w:szCs w:val="20"/>
              </w:rPr>
              <w:t>dL</w:t>
            </w:r>
            <w:proofErr w:type="spellEnd"/>
            <w:r w:rsidRPr="00375406">
              <w:rPr>
                <w:rFonts w:asciiTheme="majorBidi" w:hAnsiTheme="majorBidi" w:cstheme="majorBidi"/>
                <w:sz w:val="20"/>
                <w:szCs w:val="20"/>
              </w:rPr>
              <w:t xml:space="preserve">), </w:t>
            </w: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 ± SD (N)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64E5A48B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9.2 ± 50.1 (17)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58E6610E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.1 ± 32.6 (17)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192639E5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5.2 ± 48.3 (15)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14:paraId="6A87B791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.1 ± 28.2 (16)</w:t>
            </w:r>
          </w:p>
        </w:tc>
      </w:tr>
      <w:tr w:rsidR="00B15CED" w:rsidRPr="00375406" w14:paraId="06146B29" w14:textId="77777777" w:rsidTr="00FC24C8">
        <w:trPr>
          <w:cantSplit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7C59FE32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sz w:val="20"/>
                <w:szCs w:val="20"/>
              </w:rPr>
              <w:t xml:space="preserve">HOMA-IR, </w:t>
            </w: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 ± SD (N)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2379AE57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 ± 2.2 (17)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0E2201EC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sz w:val="20"/>
                <w:szCs w:val="20"/>
              </w:rPr>
              <w:t>1.4 ± 1.0 (16)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49B064B2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 ± 1.5 (16)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14:paraId="0F13CFB7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sz w:val="20"/>
                <w:szCs w:val="20"/>
              </w:rPr>
              <w:t>1.9 ± 1.2 (15)</w:t>
            </w:r>
          </w:p>
        </w:tc>
      </w:tr>
      <w:tr w:rsidR="00B15CED" w:rsidRPr="00375406" w14:paraId="55F40E1A" w14:textId="77777777" w:rsidTr="00FC24C8">
        <w:trPr>
          <w:cantSplit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585FC8E7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375406">
              <w:rPr>
                <w:rFonts w:asciiTheme="majorBidi" w:hAnsiTheme="majorBidi" w:cstheme="majorBidi"/>
                <w:sz w:val="20"/>
                <w:szCs w:val="20"/>
              </w:rPr>
              <w:t>hs</w:t>
            </w:r>
            <w:proofErr w:type="spellEnd"/>
            <w:r w:rsidRPr="00375406">
              <w:rPr>
                <w:rFonts w:asciiTheme="majorBidi" w:hAnsiTheme="majorBidi" w:cstheme="majorBidi"/>
                <w:sz w:val="20"/>
                <w:szCs w:val="20"/>
              </w:rPr>
              <w:t xml:space="preserve">-CRP (mg/L), </w:t>
            </w: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 ± SD (N)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6DAB2AEB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 ± 2.4 (17)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5A9A73E1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sz w:val="20"/>
                <w:szCs w:val="20"/>
              </w:rPr>
              <w:t xml:space="preserve">3.0 ± 2.5 </w:t>
            </w: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7)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725C57FA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 ± 2.1 (15)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14:paraId="5BA7F879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sz w:val="20"/>
                <w:szCs w:val="20"/>
              </w:rPr>
              <w:t xml:space="preserve">3.1 ± 2.4 </w:t>
            </w: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6)</w:t>
            </w:r>
          </w:p>
        </w:tc>
      </w:tr>
      <w:tr w:rsidR="00B15CED" w:rsidRPr="00375406" w14:paraId="2F91AB6E" w14:textId="77777777" w:rsidTr="00FC24C8">
        <w:trPr>
          <w:cantSplit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0ECDD49D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BP (mmHg), mean ± SD (N)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0962445C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6.8 ± 14.8 (17)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19E52F2D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sz w:val="20"/>
                <w:szCs w:val="20"/>
              </w:rPr>
              <w:t xml:space="preserve">121.1 ± 13.6 </w:t>
            </w: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7)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084F9C34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0.9 ± 12.6 (16)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14:paraId="71283BF9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sz w:val="20"/>
                <w:szCs w:val="20"/>
              </w:rPr>
              <w:t xml:space="preserve">118.2 ± 11.2 </w:t>
            </w: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6)</w:t>
            </w:r>
          </w:p>
        </w:tc>
      </w:tr>
      <w:tr w:rsidR="00B15CED" w:rsidRPr="00375406" w14:paraId="328C8542" w14:textId="77777777" w:rsidTr="00FC24C8">
        <w:trPr>
          <w:cantSplit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026A6B10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BP (mmHg), mean ± SD (N)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4799FEF5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.7 ± 11.8 (17)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79D6D50B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sz w:val="20"/>
                <w:szCs w:val="20"/>
              </w:rPr>
              <w:t xml:space="preserve">73.9 ± 10.2 </w:t>
            </w: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7)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41B8083F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.6 ± 11.3 (16)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14:paraId="4C213F77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sz w:val="20"/>
                <w:szCs w:val="20"/>
              </w:rPr>
              <w:t xml:space="preserve">75.6 ± 9.3 </w:t>
            </w: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16)</w:t>
            </w:r>
          </w:p>
        </w:tc>
      </w:tr>
      <w:tr w:rsidR="00B15CED" w:rsidRPr="00375406" w14:paraId="44FFFB7C" w14:textId="77777777" w:rsidTr="00FC24C8">
        <w:trPr>
          <w:cantSplit/>
        </w:trPr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53E10453" w14:textId="77777777" w:rsidR="00B15CED" w:rsidRPr="00375406" w:rsidRDefault="00B15CED" w:rsidP="00FC24C8">
            <w:pPr>
              <w:keepNext/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tal score for IWQOL-Lite-CT, mean ± SD (N)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7A6FCBB3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0 ± 17.1 (17)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2DE69348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.6 ± 15.6 (17)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01ACF160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.9 ± 14.9 (16)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</w:tcPr>
          <w:p w14:paraId="62B49689" w14:textId="77777777" w:rsidR="00B15CED" w:rsidRPr="00375406" w:rsidRDefault="00B15CED" w:rsidP="00FC24C8">
            <w:pP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.8 ± 17.2 (16)</w:t>
            </w:r>
          </w:p>
        </w:tc>
      </w:tr>
      <w:tr w:rsidR="00B15CED" w:rsidRPr="00375406" w14:paraId="3CC80183" w14:textId="77777777" w:rsidTr="00FC24C8">
        <w:trPr>
          <w:cantSplit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</w:tcPr>
          <w:p w14:paraId="2B5F9C3D" w14:textId="77777777" w:rsidR="00B15CED" w:rsidRPr="00375406" w:rsidRDefault="00B15CED" w:rsidP="00FC24C8">
            <w:pPr>
              <w:pBdr>
                <w:bottom w:val="single" w:sz="4" w:space="1" w:color="auto"/>
              </w:pBdr>
              <w:adjustRightInd w:val="0"/>
              <w:spacing w:after="0" w:line="480" w:lineRule="auto"/>
              <w:rPr>
                <w:rFonts w:asciiTheme="majorBidi" w:eastAsia="Aptos" w:hAnsiTheme="majorBidi" w:cstheme="majorBidi"/>
                <w:sz w:val="20"/>
                <w:szCs w:val="20"/>
                <w:lang w:bidi="ar-SA"/>
              </w:rPr>
            </w:pPr>
            <w:r w:rsidRPr="00375406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 xml:space="preserve"># </w:t>
            </w:r>
            <w:r w:rsidRPr="00375406">
              <w:rPr>
                <w:rFonts w:asciiTheme="majorBidi" w:eastAsia="Aptos" w:hAnsiTheme="majorBidi" w:cstheme="majorBidi"/>
                <w:sz w:val="20"/>
                <w:szCs w:val="20"/>
                <w:lang w:bidi="ar-SA"/>
              </w:rPr>
              <w:t>significant differences between the Epitome group and the placebo group at entry to the ELECT study (i.e. RESET week 24)</w:t>
            </w:r>
          </w:p>
          <w:p w14:paraId="111F0292" w14:textId="77777777" w:rsidR="003F23B5" w:rsidRDefault="003F23B5" w:rsidP="00FC24C8">
            <w:pPr>
              <w:pBdr>
                <w:bottom w:val="single" w:sz="4" w:space="1" w:color="auto"/>
              </w:pBdr>
              <w:adjustRightInd w:val="0"/>
              <w:spacing w:after="0" w:line="480" w:lineRule="auto"/>
              <w:rPr>
                <w:rFonts w:asciiTheme="majorBidi" w:eastAsia="Aptos" w:hAnsiTheme="majorBidi" w:cstheme="majorBidi"/>
                <w:sz w:val="20"/>
                <w:szCs w:val="20"/>
                <w:lang w:bidi="ar-SA"/>
              </w:rPr>
            </w:pPr>
          </w:p>
          <w:p w14:paraId="0DF9A1FC" w14:textId="2CB4048B" w:rsidR="00B15CED" w:rsidRPr="00375406" w:rsidRDefault="00B15CED" w:rsidP="00FC24C8">
            <w:pPr>
              <w:pBdr>
                <w:bottom w:val="single" w:sz="4" w:space="1" w:color="auto"/>
              </w:pBdr>
              <w:adjustRightInd w:val="0"/>
              <w:spacing w:after="0" w:line="48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75406">
              <w:rPr>
                <w:rFonts w:asciiTheme="majorBidi" w:eastAsia="Aptos" w:hAnsiTheme="majorBidi" w:cstheme="majorBidi"/>
                <w:sz w:val="20"/>
                <w:szCs w:val="20"/>
                <w:lang w:bidi="ar-SA"/>
              </w:rPr>
              <w:t>Abbreviations: BMI, body mass index; CI, confidence interval; DBP, diastolic blood pressure; HbA1c, glycated hemoglobin; HDL, high-density lipoprotein; IWQOL, Impact of Weight on Quality of Life-Lite-Clinical Trials; LDL, low-density lipoprotein; SD, standard deviation; SBP, systolic blood pressure.</w:t>
            </w:r>
          </w:p>
        </w:tc>
      </w:tr>
    </w:tbl>
    <w:p w14:paraId="064A4268" w14:textId="77777777" w:rsidR="00114BC7" w:rsidRDefault="00114BC7">
      <w:pPr>
        <w:rPr>
          <w:rFonts w:asciiTheme="majorBidi" w:hAnsiTheme="majorBidi" w:cstheme="majorBidi"/>
          <w:b/>
          <w:bCs/>
        </w:rPr>
      </w:pPr>
    </w:p>
    <w:p w14:paraId="57C20B4A" w14:textId="47656BBA" w:rsidR="00A87390" w:rsidRPr="00211746" w:rsidRDefault="00114BC7">
      <w:pPr>
        <w:rPr>
          <w:rFonts w:asciiTheme="majorBidi" w:hAnsiTheme="majorBidi" w:cstheme="majorBidi"/>
          <w:b/>
          <w:bCs/>
        </w:rPr>
      </w:pPr>
      <w:r w:rsidRPr="00211746">
        <w:rPr>
          <w:rFonts w:asciiTheme="majorBidi" w:hAnsiTheme="majorBidi" w:cstheme="majorBidi"/>
          <w:b/>
          <w:bCs/>
        </w:rPr>
        <w:t>TABLE S3</w:t>
      </w:r>
      <w:r w:rsidR="00211746" w:rsidRPr="00211746">
        <w:rPr>
          <w:rFonts w:asciiTheme="majorBidi" w:hAnsiTheme="majorBidi" w:cstheme="majorBidi"/>
          <w:b/>
          <w:bCs/>
        </w:rPr>
        <w:t>:</w:t>
      </w:r>
      <w:r w:rsidRPr="00211746">
        <w:rPr>
          <w:rFonts w:asciiTheme="majorBidi" w:hAnsiTheme="majorBidi" w:cstheme="majorBidi"/>
          <w:b/>
          <w:bCs/>
        </w:rPr>
        <w:t xml:space="preserve"> Summary of additional characteristics at baseline and week 24.</w:t>
      </w:r>
    </w:p>
    <w:sectPr w:rsidR="00A87390" w:rsidRPr="00211746" w:rsidSect="00D10490">
      <w:headerReference w:type="default" r:id="rId14"/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667697" w14:textId="77777777" w:rsidR="00F95C1A" w:rsidRDefault="00F95C1A" w:rsidP="001B7A70">
      <w:pPr>
        <w:spacing w:after="0" w:line="240" w:lineRule="auto"/>
      </w:pPr>
      <w:r>
        <w:separator/>
      </w:r>
    </w:p>
  </w:endnote>
  <w:endnote w:type="continuationSeparator" w:id="0">
    <w:p w14:paraId="3E0D5B83" w14:textId="77777777" w:rsidR="00F95C1A" w:rsidRDefault="00F95C1A" w:rsidP="001B7A70">
      <w:pPr>
        <w:spacing w:after="0" w:line="240" w:lineRule="auto"/>
      </w:pPr>
      <w:r>
        <w:continuationSeparator/>
      </w:r>
    </w:p>
  </w:endnote>
  <w:endnote w:type="continuationNotice" w:id="1">
    <w:p w14:paraId="40DA7B04" w14:textId="77777777" w:rsidR="00F95C1A" w:rsidRDefault="00F95C1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827252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45DFDC" w14:textId="236F4A4C" w:rsidR="00B84E57" w:rsidRDefault="00B84E5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406E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3A350FCE" w14:textId="77777777" w:rsidR="00B84E57" w:rsidRDefault="00B84E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4D2476" w14:textId="77777777" w:rsidR="00F95C1A" w:rsidRDefault="00F95C1A" w:rsidP="001B7A70">
      <w:pPr>
        <w:spacing w:after="0" w:line="240" w:lineRule="auto"/>
      </w:pPr>
      <w:r>
        <w:separator/>
      </w:r>
    </w:p>
  </w:footnote>
  <w:footnote w:type="continuationSeparator" w:id="0">
    <w:p w14:paraId="5F0ACF24" w14:textId="77777777" w:rsidR="00F95C1A" w:rsidRDefault="00F95C1A" w:rsidP="001B7A70">
      <w:pPr>
        <w:spacing w:after="0" w:line="240" w:lineRule="auto"/>
      </w:pPr>
      <w:r>
        <w:continuationSeparator/>
      </w:r>
    </w:p>
  </w:footnote>
  <w:footnote w:type="continuationNotice" w:id="1">
    <w:p w14:paraId="3564A73A" w14:textId="77777777" w:rsidR="00F95C1A" w:rsidRDefault="00F95C1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1E44E9" w14:textId="67799FB7" w:rsidR="00127140" w:rsidRDefault="00127140" w:rsidP="00127140">
    <w:pPr>
      <w:pStyle w:val="Header"/>
    </w:pPr>
    <w:r>
      <w:t>Confidential</w:t>
    </w:r>
    <w:r>
      <w:ptab w:relativeTo="margin" w:alignment="center" w:leader="none"/>
    </w:r>
    <w:r>
      <w:ptab w:relativeTo="margin" w:alignment="right" w:leader="none"/>
    </w:r>
    <w:r>
      <w:t xml:space="preserve">ELECT MS </w:t>
    </w:r>
    <w:r w:rsidR="00DF286C">
      <w:t xml:space="preserve">August 10 </w:t>
    </w:r>
    <w:r>
      <w:t>2025</w:t>
    </w:r>
  </w:p>
  <w:p w14:paraId="5BEE6FEC" w14:textId="24074CE9" w:rsidR="001B7A70" w:rsidRPr="00127140" w:rsidRDefault="001B7A70" w:rsidP="0012714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0B5324"/>
    <w:multiLevelType w:val="hybridMultilevel"/>
    <w:tmpl w:val="BDD4FD1A"/>
    <w:lvl w:ilvl="0" w:tplc="97FC27D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9B6722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9D2BA9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AAA163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CD4D39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D6232C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370990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2005E3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544597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B46834"/>
    <w:multiLevelType w:val="multilevel"/>
    <w:tmpl w:val="C39A9A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6E674D"/>
    <w:multiLevelType w:val="multilevel"/>
    <w:tmpl w:val="62B431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A157DA7"/>
    <w:multiLevelType w:val="hybridMultilevel"/>
    <w:tmpl w:val="123257EA"/>
    <w:lvl w:ilvl="0" w:tplc="38B62860">
      <w:start w:val="1"/>
      <w:numFmt w:val="lowerLetter"/>
      <w:lvlText w:val="%1)"/>
      <w:lvlJc w:val="left"/>
      <w:pPr>
        <w:ind w:left="1440" w:hanging="360"/>
      </w:pPr>
      <w:rPr>
        <w:b w:val="0"/>
        <w:bCs w:val="0"/>
        <w:sz w:val="21"/>
        <w:szCs w:val="21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0C4E42F6"/>
    <w:multiLevelType w:val="hybridMultilevel"/>
    <w:tmpl w:val="1408DCF6"/>
    <w:lvl w:ilvl="0" w:tplc="8946C3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1B61E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6B012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BA6C9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13CAB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CAE06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EF651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23EAD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F2C5E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0EA047DD"/>
    <w:multiLevelType w:val="hybridMultilevel"/>
    <w:tmpl w:val="E2767BDA"/>
    <w:lvl w:ilvl="0" w:tplc="8EBE9C76">
      <w:start w:val="48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453C73"/>
    <w:multiLevelType w:val="hybridMultilevel"/>
    <w:tmpl w:val="727C6304"/>
    <w:lvl w:ilvl="0" w:tplc="22382CA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8B0EB5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228EBF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7F8B78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EC8CD4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422ADE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B54B5A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114951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CF2CAF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2145BA"/>
    <w:multiLevelType w:val="hybridMultilevel"/>
    <w:tmpl w:val="85E65934"/>
    <w:lvl w:ilvl="0" w:tplc="9F1ED2AE">
      <w:start w:val="1"/>
      <w:numFmt w:val="decimal"/>
      <w:lvlText w:val="%1."/>
      <w:lvlJc w:val="left"/>
      <w:pPr>
        <w:ind w:left="1440" w:hanging="360"/>
      </w:pPr>
    </w:lvl>
    <w:lvl w:ilvl="1" w:tplc="FD4E5D6C">
      <w:start w:val="1"/>
      <w:numFmt w:val="decimal"/>
      <w:lvlText w:val="%2."/>
      <w:lvlJc w:val="left"/>
      <w:pPr>
        <w:ind w:left="1440" w:hanging="360"/>
      </w:pPr>
    </w:lvl>
    <w:lvl w:ilvl="2" w:tplc="65365628">
      <w:start w:val="1"/>
      <w:numFmt w:val="decimal"/>
      <w:lvlText w:val="%3."/>
      <w:lvlJc w:val="left"/>
      <w:pPr>
        <w:ind w:left="1440" w:hanging="360"/>
      </w:pPr>
    </w:lvl>
    <w:lvl w:ilvl="3" w:tplc="AC886792">
      <w:start w:val="1"/>
      <w:numFmt w:val="decimal"/>
      <w:lvlText w:val="%4."/>
      <w:lvlJc w:val="left"/>
      <w:pPr>
        <w:ind w:left="1440" w:hanging="360"/>
      </w:pPr>
    </w:lvl>
    <w:lvl w:ilvl="4" w:tplc="B1BE3264">
      <w:start w:val="1"/>
      <w:numFmt w:val="decimal"/>
      <w:lvlText w:val="%5."/>
      <w:lvlJc w:val="left"/>
      <w:pPr>
        <w:ind w:left="1440" w:hanging="360"/>
      </w:pPr>
    </w:lvl>
    <w:lvl w:ilvl="5" w:tplc="A1ACBFE8">
      <w:start w:val="1"/>
      <w:numFmt w:val="decimal"/>
      <w:lvlText w:val="%6."/>
      <w:lvlJc w:val="left"/>
      <w:pPr>
        <w:ind w:left="1440" w:hanging="360"/>
      </w:pPr>
    </w:lvl>
    <w:lvl w:ilvl="6" w:tplc="BFEAFD86">
      <w:start w:val="1"/>
      <w:numFmt w:val="decimal"/>
      <w:lvlText w:val="%7."/>
      <w:lvlJc w:val="left"/>
      <w:pPr>
        <w:ind w:left="1440" w:hanging="360"/>
      </w:pPr>
    </w:lvl>
    <w:lvl w:ilvl="7" w:tplc="CBF02E7E">
      <w:start w:val="1"/>
      <w:numFmt w:val="decimal"/>
      <w:lvlText w:val="%8."/>
      <w:lvlJc w:val="left"/>
      <w:pPr>
        <w:ind w:left="1440" w:hanging="360"/>
      </w:pPr>
    </w:lvl>
    <w:lvl w:ilvl="8" w:tplc="1214F874">
      <w:start w:val="1"/>
      <w:numFmt w:val="decimal"/>
      <w:lvlText w:val="%9."/>
      <w:lvlJc w:val="left"/>
      <w:pPr>
        <w:ind w:left="1440" w:hanging="360"/>
      </w:pPr>
    </w:lvl>
  </w:abstractNum>
  <w:abstractNum w:abstractNumId="8" w15:restartNumberingAfterBreak="0">
    <w:nsid w:val="1B2D308F"/>
    <w:multiLevelType w:val="hybridMultilevel"/>
    <w:tmpl w:val="3F30A28C"/>
    <w:lvl w:ilvl="0" w:tplc="484850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A4CE2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FF639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0F27D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1C8C4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8CC1F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21226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35C04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408A1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20DE0EB5"/>
    <w:multiLevelType w:val="hybridMultilevel"/>
    <w:tmpl w:val="EDE4C678"/>
    <w:lvl w:ilvl="0" w:tplc="A7B095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88863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C00F8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58676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7642E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C5ED8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39EA8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C8C12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EE692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25306965"/>
    <w:multiLevelType w:val="multilevel"/>
    <w:tmpl w:val="334A0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55E5375"/>
    <w:multiLevelType w:val="multilevel"/>
    <w:tmpl w:val="CFACA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DEC78CB"/>
    <w:multiLevelType w:val="hybridMultilevel"/>
    <w:tmpl w:val="12D606FA"/>
    <w:lvl w:ilvl="0" w:tplc="171E4D1A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  <w:bCs w:val="0"/>
        <w:color w:val="auto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0C325B"/>
    <w:multiLevelType w:val="multilevel"/>
    <w:tmpl w:val="3656CC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5361ABB"/>
    <w:multiLevelType w:val="multilevel"/>
    <w:tmpl w:val="63180B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5FC3CEA"/>
    <w:multiLevelType w:val="hybridMultilevel"/>
    <w:tmpl w:val="23282E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146B9A"/>
    <w:multiLevelType w:val="multilevel"/>
    <w:tmpl w:val="7B7CE3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56207AD"/>
    <w:multiLevelType w:val="multilevel"/>
    <w:tmpl w:val="36ACDE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65E4FEB"/>
    <w:multiLevelType w:val="hybridMultilevel"/>
    <w:tmpl w:val="70F4AC9C"/>
    <w:lvl w:ilvl="0" w:tplc="73FC2EF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838123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2CED40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70E6A2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5F814F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B38FD5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5BA282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C029E2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D1C58E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26017E"/>
    <w:multiLevelType w:val="multilevel"/>
    <w:tmpl w:val="DF0C94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0A96C81"/>
    <w:multiLevelType w:val="hybridMultilevel"/>
    <w:tmpl w:val="A728561A"/>
    <w:lvl w:ilvl="0" w:tplc="AB5A0D9A">
      <w:start w:val="1"/>
      <w:numFmt w:val="decimal"/>
      <w:lvlText w:val="%1."/>
      <w:lvlJc w:val="left"/>
      <w:pPr>
        <w:ind w:left="1020" w:hanging="360"/>
      </w:pPr>
    </w:lvl>
    <w:lvl w:ilvl="1" w:tplc="4F6A23E4">
      <w:start w:val="1"/>
      <w:numFmt w:val="decimal"/>
      <w:lvlText w:val="%2."/>
      <w:lvlJc w:val="left"/>
      <w:pPr>
        <w:ind w:left="1020" w:hanging="360"/>
      </w:pPr>
    </w:lvl>
    <w:lvl w:ilvl="2" w:tplc="3670D0E8">
      <w:start w:val="1"/>
      <w:numFmt w:val="decimal"/>
      <w:lvlText w:val="%3."/>
      <w:lvlJc w:val="left"/>
      <w:pPr>
        <w:ind w:left="1020" w:hanging="360"/>
      </w:pPr>
    </w:lvl>
    <w:lvl w:ilvl="3" w:tplc="0194C5FC">
      <w:start w:val="1"/>
      <w:numFmt w:val="decimal"/>
      <w:lvlText w:val="%4."/>
      <w:lvlJc w:val="left"/>
      <w:pPr>
        <w:ind w:left="1020" w:hanging="360"/>
      </w:pPr>
    </w:lvl>
    <w:lvl w:ilvl="4" w:tplc="CCC8C55C">
      <w:start w:val="1"/>
      <w:numFmt w:val="decimal"/>
      <w:lvlText w:val="%5."/>
      <w:lvlJc w:val="left"/>
      <w:pPr>
        <w:ind w:left="1020" w:hanging="360"/>
      </w:pPr>
    </w:lvl>
    <w:lvl w:ilvl="5" w:tplc="DB421D14">
      <w:start w:val="1"/>
      <w:numFmt w:val="decimal"/>
      <w:lvlText w:val="%6."/>
      <w:lvlJc w:val="left"/>
      <w:pPr>
        <w:ind w:left="1020" w:hanging="360"/>
      </w:pPr>
    </w:lvl>
    <w:lvl w:ilvl="6" w:tplc="020AB3C8">
      <w:start w:val="1"/>
      <w:numFmt w:val="decimal"/>
      <w:lvlText w:val="%7."/>
      <w:lvlJc w:val="left"/>
      <w:pPr>
        <w:ind w:left="1020" w:hanging="360"/>
      </w:pPr>
    </w:lvl>
    <w:lvl w:ilvl="7" w:tplc="834A1010">
      <w:start w:val="1"/>
      <w:numFmt w:val="decimal"/>
      <w:lvlText w:val="%8."/>
      <w:lvlJc w:val="left"/>
      <w:pPr>
        <w:ind w:left="1020" w:hanging="360"/>
      </w:pPr>
    </w:lvl>
    <w:lvl w:ilvl="8" w:tplc="768A136A">
      <w:start w:val="1"/>
      <w:numFmt w:val="decimal"/>
      <w:lvlText w:val="%9."/>
      <w:lvlJc w:val="left"/>
      <w:pPr>
        <w:ind w:left="1020" w:hanging="360"/>
      </w:pPr>
    </w:lvl>
  </w:abstractNum>
  <w:abstractNum w:abstractNumId="21" w15:restartNumberingAfterBreak="0">
    <w:nsid w:val="64C65751"/>
    <w:multiLevelType w:val="multilevel"/>
    <w:tmpl w:val="103417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B8C2155"/>
    <w:multiLevelType w:val="multilevel"/>
    <w:tmpl w:val="F0324E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CA9693F"/>
    <w:multiLevelType w:val="multilevel"/>
    <w:tmpl w:val="A36AB4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D8B2E58"/>
    <w:multiLevelType w:val="hybridMultilevel"/>
    <w:tmpl w:val="093EFEA8"/>
    <w:lvl w:ilvl="0" w:tplc="65B09D38">
      <w:start w:val="8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EA8009B"/>
    <w:multiLevelType w:val="multilevel"/>
    <w:tmpl w:val="D59EB3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48022E1"/>
    <w:multiLevelType w:val="multilevel"/>
    <w:tmpl w:val="97AE75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6BF4763"/>
    <w:multiLevelType w:val="hybridMultilevel"/>
    <w:tmpl w:val="A4221C9A"/>
    <w:lvl w:ilvl="0" w:tplc="F47CE4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F2A398E"/>
    <w:multiLevelType w:val="hybridMultilevel"/>
    <w:tmpl w:val="33DE44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3"/>
  </w:num>
  <w:num w:numId="3">
    <w:abstractNumId w:val="17"/>
  </w:num>
  <w:num w:numId="4">
    <w:abstractNumId w:val="22"/>
  </w:num>
  <w:num w:numId="5">
    <w:abstractNumId w:val="19"/>
  </w:num>
  <w:num w:numId="6">
    <w:abstractNumId w:val="4"/>
  </w:num>
  <w:num w:numId="7">
    <w:abstractNumId w:val="9"/>
  </w:num>
  <w:num w:numId="8">
    <w:abstractNumId w:val="8"/>
  </w:num>
  <w:num w:numId="9">
    <w:abstractNumId w:val="16"/>
  </w:num>
  <w:num w:numId="10">
    <w:abstractNumId w:val="21"/>
  </w:num>
  <w:num w:numId="11">
    <w:abstractNumId w:val="14"/>
  </w:num>
  <w:num w:numId="12">
    <w:abstractNumId w:val="13"/>
  </w:num>
  <w:num w:numId="13">
    <w:abstractNumId w:val="10"/>
  </w:num>
  <w:num w:numId="14">
    <w:abstractNumId w:val="11"/>
  </w:num>
  <w:num w:numId="15">
    <w:abstractNumId w:val="26"/>
  </w:num>
  <w:num w:numId="16">
    <w:abstractNumId w:val="25"/>
  </w:num>
  <w:num w:numId="17">
    <w:abstractNumId w:val="2"/>
  </w:num>
  <w:num w:numId="18">
    <w:abstractNumId w:val="18"/>
  </w:num>
  <w:num w:numId="19">
    <w:abstractNumId w:val="6"/>
  </w:num>
  <w:num w:numId="20">
    <w:abstractNumId w:val="0"/>
  </w:num>
  <w:num w:numId="21">
    <w:abstractNumId w:val="24"/>
  </w:num>
  <w:num w:numId="22">
    <w:abstractNumId w:val="12"/>
  </w:num>
  <w:num w:numId="23">
    <w:abstractNumId w:val="5"/>
  </w:num>
  <w:num w:numId="2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0"/>
  </w:num>
  <w:num w:numId="26">
    <w:abstractNumId w:val="28"/>
  </w:num>
  <w:num w:numId="27">
    <w:abstractNumId w:val="27"/>
  </w:num>
  <w:num w:numId="28">
    <w:abstractNumId w:val="12"/>
  </w:num>
  <w:num w:numId="29">
    <w:abstractNumId w:val="3"/>
  </w:num>
  <w:num w:numId="30">
    <w:abstractNumId w:val="15"/>
  </w:num>
  <w:num w:numId="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5F0"/>
    <w:rsid w:val="00000650"/>
    <w:rsid w:val="00001C8A"/>
    <w:rsid w:val="00004BE3"/>
    <w:rsid w:val="000055EB"/>
    <w:rsid w:val="0001129D"/>
    <w:rsid w:val="00016EBF"/>
    <w:rsid w:val="00020F79"/>
    <w:rsid w:val="000216EF"/>
    <w:rsid w:val="00021EC0"/>
    <w:rsid w:val="00022D20"/>
    <w:rsid w:val="00023106"/>
    <w:rsid w:val="000257B4"/>
    <w:rsid w:val="00026069"/>
    <w:rsid w:val="00031351"/>
    <w:rsid w:val="00033152"/>
    <w:rsid w:val="00033429"/>
    <w:rsid w:val="00033827"/>
    <w:rsid w:val="00035A6D"/>
    <w:rsid w:val="00035B67"/>
    <w:rsid w:val="00040017"/>
    <w:rsid w:val="00040633"/>
    <w:rsid w:val="00040B6A"/>
    <w:rsid w:val="00041FFE"/>
    <w:rsid w:val="00043146"/>
    <w:rsid w:val="000446A0"/>
    <w:rsid w:val="00044B08"/>
    <w:rsid w:val="0004602E"/>
    <w:rsid w:val="0005005A"/>
    <w:rsid w:val="00052C4A"/>
    <w:rsid w:val="0005309E"/>
    <w:rsid w:val="00053501"/>
    <w:rsid w:val="00060287"/>
    <w:rsid w:val="00062115"/>
    <w:rsid w:val="0006327E"/>
    <w:rsid w:val="00063715"/>
    <w:rsid w:val="000638CB"/>
    <w:rsid w:val="00070751"/>
    <w:rsid w:val="000708C3"/>
    <w:rsid w:val="00070B71"/>
    <w:rsid w:val="00071B5B"/>
    <w:rsid w:val="00071D30"/>
    <w:rsid w:val="00072B9A"/>
    <w:rsid w:val="000730C5"/>
    <w:rsid w:val="00081503"/>
    <w:rsid w:val="00083C4B"/>
    <w:rsid w:val="00083E89"/>
    <w:rsid w:val="00084350"/>
    <w:rsid w:val="0008603D"/>
    <w:rsid w:val="000865E5"/>
    <w:rsid w:val="000870E1"/>
    <w:rsid w:val="00092F7D"/>
    <w:rsid w:val="0009309E"/>
    <w:rsid w:val="00093446"/>
    <w:rsid w:val="00094365"/>
    <w:rsid w:val="00095E35"/>
    <w:rsid w:val="000969F2"/>
    <w:rsid w:val="00097019"/>
    <w:rsid w:val="000A196A"/>
    <w:rsid w:val="000A1FF1"/>
    <w:rsid w:val="000A3FF9"/>
    <w:rsid w:val="000B114C"/>
    <w:rsid w:val="000B2CBE"/>
    <w:rsid w:val="000B5B03"/>
    <w:rsid w:val="000B76A5"/>
    <w:rsid w:val="000B7CC6"/>
    <w:rsid w:val="000C151F"/>
    <w:rsid w:val="000C4871"/>
    <w:rsid w:val="000C4D92"/>
    <w:rsid w:val="000C5D50"/>
    <w:rsid w:val="000C6056"/>
    <w:rsid w:val="000C6C36"/>
    <w:rsid w:val="000D1C9F"/>
    <w:rsid w:val="000D20E1"/>
    <w:rsid w:val="000D25A9"/>
    <w:rsid w:val="000D3FDE"/>
    <w:rsid w:val="000D448B"/>
    <w:rsid w:val="000D49CB"/>
    <w:rsid w:val="000D5C75"/>
    <w:rsid w:val="000D64F7"/>
    <w:rsid w:val="000E0113"/>
    <w:rsid w:val="000E496B"/>
    <w:rsid w:val="000E5826"/>
    <w:rsid w:val="000E7688"/>
    <w:rsid w:val="000F054C"/>
    <w:rsid w:val="000F0D86"/>
    <w:rsid w:val="000F1C96"/>
    <w:rsid w:val="000F1E90"/>
    <w:rsid w:val="000F493D"/>
    <w:rsid w:val="00102D6D"/>
    <w:rsid w:val="001038ED"/>
    <w:rsid w:val="001052A8"/>
    <w:rsid w:val="00106959"/>
    <w:rsid w:val="00106BBA"/>
    <w:rsid w:val="00106E7E"/>
    <w:rsid w:val="00107ED8"/>
    <w:rsid w:val="00111A62"/>
    <w:rsid w:val="00113418"/>
    <w:rsid w:val="00114722"/>
    <w:rsid w:val="0011487E"/>
    <w:rsid w:val="00114BC7"/>
    <w:rsid w:val="00114CB4"/>
    <w:rsid w:val="001152D2"/>
    <w:rsid w:val="001153F4"/>
    <w:rsid w:val="001157B6"/>
    <w:rsid w:val="00116559"/>
    <w:rsid w:val="00116BE5"/>
    <w:rsid w:val="00117148"/>
    <w:rsid w:val="00117E9B"/>
    <w:rsid w:val="001203ED"/>
    <w:rsid w:val="00121CBD"/>
    <w:rsid w:val="00121EB1"/>
    <w:rsid w:val="001243D6"/>
    <w:rsid w:val="00127140"/>
    <w:rsid w:val="00127D34"/>
    <w:rsid w:val="00127DC0"/>
    <w:rsid w:val="001319DC"/>
    <w:rsid w:val="00131BEB"/>
    <w:rsid w:val="00132CFE"/>
    <w:rsid w:val="00133E8D"/>
    <w:rsid w:val="00134494"/>
    <w:rsid w:val="00136982"/>
    <w:rsid w:val="00137CC4"/>
    <w:rsid w:val="001404D5"/>
    <w:rsid w:val="0014156D"/>
    <w:rsid w:val="0014409F"/>
    <w:rsid w:val="00144526"/>
    <w:rsid w:val="0014632E"/>
    <w:rsid w:val="0015048D"/>
    <w:rsid w:val="00153EE8"/>
    <w:rsid w:val="001544F2"/>
    <w:rsid w:val="001548F3"/>
    <w:rsid w:val="0015541E"/>
    <w:rsid w:val="00155D53"/>
    <w:rsid w:val="001568B5"/>
    <w:rsid w:val="001606F6"/>
    <w:rsid w:val="001615C5"/>
    <w:rsid w:val="0016183A"/>
    <w:rsid w:val="001622D5"/>
    <w:rsid w:val="001623DA"/>
    <w:rsid w:val="00166299"/>
    <w:rsid w:val="00166EB7"/>
    <w:rsid w:val="00167F06"/>
    <w:rsid w:val="001715AE"/>
    <w:rsid w:val="00171E32"/>
    <w:rsid w:val="00174646"/>
    <w:rsid w:val="00174F29"/>
    <w:rsid w:val="00175134"/>
    <w:rsid w:val="00175C76"/>
    <w:rsid w:val="001764A5"/>
    <w:rsid w:val="00177193"/>
    <w:rsid w:val="00177E90"/>
    <w:rsid w:val="001836BE"/>
    <w:rsid w:val="001852E7"/>
    <w:rsid w:val="001927C6"/>
    <w:rsid w:val="0019406B"/>
    <w:rsid w:val="0019636D"/>
    <w:rsid w:val="001968A1"/>
    <w:rsid w:val="00197B53"/>
    <w:rsid w:val="001A4F0E"/>
    <w:rsid w:val="001A5214"/>
    <w:rsid w:val="001A5A7B"/>
    <w:rsid w:val="001B03FF"/>
    <w:rsid w:val="001B24C4"/>
    <w:rsid w:val="001B2C54"/>
    <w:rsid w:val="001B4D54"/>
    <w:rsid w:val="001B65C4"/>
    <w:rsid w:val="001B77D4"/>
    <w:rsid w:val="001B7A70"/>
    <w:rsid w:val="001C11E0"/>
    <w:rsid w:val="001C1F7A"/>
    <w:rsid w:val="001C4BB5"/>
    <w:rsid w:val="001C5982"/>
    <w:rsid w:val="001C7375"/>
    <w:rsid w:val="001D1371"/>
    <w:rsid w:val="001D1F70"/>
    <w:rsid w:val="001D420D"/>
    <w:rsid w:val="001D48D2"/>
    <w:rsid w:val="001D5A83"/>
    <w:rsid w:val="001D5B15"/>
    <w:rsid w:val="001D62CE"/>
    <w:rsid w:val="001D7010"/>
    <w:rsid w:val="001D7A40"/>
    <w:rsid w:val="001E04EC"/>
    <w:rsid w:val="001E0831"/>
    <w:rsid w:val="001E1B0A"/>
    <w:rsid w:val="001E3B7D"/>
    <w:rsid w:val="001E5543"/>
    <w:rsid w:val="001E5874"/>
    <w:rsid w:val="001E58D9"/>
    <w:rsid w:val="001E5C3B"/>
    <w:rsid w:val="001E6DB5"/>
    <w:rsid w:val="001F0D3E"/>
    <w:rsid w:val="001F18F1"/>
    <w:rsid w:val="001F1B96"/>
    <w:rsid w:val="001F1F89"/>
    <w:rsid w:val="001F6026"/>
    <w:rsid w:val="001F7980"/>
    <w:rsid w:val="00200BCA"/>
    <w:rsid w:val="00202C7D"/>
    <w:rsid w:val="00202F70"/>
    <w:rsid w:val="002048C2"/>
    <w:rsid w:val="00205466"/>
    <w:rsid w:val="002061A4"/>
    <w:rsid w:val="0021129F"/>
    <w:rsid w:val="00211746"/>
    <w:rsid w:val="0021243A"/>
    <w:rsid w:val="00212A27"/>
    <w:rsid w:val="00212ECF"/>
    <w:rsid w:val="002154E3"/>
    <w:rsid w:val="00217C48"/>
    <w:rsid w:val="00217CDF"/>
    <w:rsid w:val="00217F61"/>
    <w:rsid w:val="0022023E"/>
    <w:rsid w:val="00220DEC"/>
    <w:rsid w:val="00221DFE"/>
    <w:rsid w:val="00224195"/>
    <w:rsid w:val="002249C4"/>
    <w:rsid w:val="00226854"/>
    <w:rsid w:val="002271A2"/>
    <w:rsid w:val="00230517"/>
    <w:rsid w:val="002319DD"/>
    <w:rsid w:val="00232ACC"/>
    <w:rsid w:val="002331E0"/>
    <w:rsid w:val="00233203"/>
    <w:rsid w:val="00236392"/>
    <w:rsid w:val="0024065F"/>
    <w:rsid w:val="00240DB9"/>
    <w:rsid w:val="00241ADB"/>
    <w:rsid w:val="002427DE"/>
    <w:rsid w:val="00243A21"/>
    <w:rsid w:val="00244FEF"/>
    <w:rsid w:val="002461F6"/>
    <w:rsid w:val="00252091"/>
    <w:rsid w:val="0025358D"/>
    <w:rsid w:val="002540FA"/>
    <w:rsid w:val="00254163"/>
    <w:rsid w:val="00255E59"/>
    <w:rsid w:val="002563E5"/>
    <w:rsid w:val="00257C58"/>
    <w:rsid w:val="00261DE0"/>
    <w:rsid w:val="00262824"/>
    <w:rsid w:val="00265195"/>
    <w:rsid w:val="00265C2C"/>
    <w:rsid w:val="00271E8C"/>
    <w:rsid w:val="00272BEE"/>
    <w:rsid w:val="00281913"/>
    <w:rsid w:val="00285945"/>
    <w:rsid w:val="002861DF"/>
    <w:rsid w:val="0028747F"/>
    <w:rsid w:val="00290413"/>
    <w:rsid w:val="00290990"/>
    <w:rsid w:val="00292991"/>
    <w:rsid w:val="00293020"/>
    <w:rsid w:val="00293ED4"/>
    <w:rsid w:val="002941D8"/>
    <w:rsid w:val="00294C9F"/>
    <w:rsid w:val="002976CA"/>
    <w:rsid w:val="002A0B4E"/>
    <w:rsid w:val="002A1781"/>
    <w:rsid w:val="002A2F0C"/>
    <w:rsid w:val="002A42AA"/>
    <w:rsid w:val="002A583B"/>
    <w:rsid w:val="002A58AC"/>
    <w:rsid w:val="002A60F3"/>
    <w:rsid w:val="002A7F09"/>
    <w:rsid w:val="002B065A"/>
    <w:rsid w:val="002B1D08"/>
    <w:rsid w:val="002B29EC"/>
    <w:rsid w:val="002B2EF0"/>
    <w:rsid w:val="002B43F7"/>
    <w:rsid w:val="002B471D"/>
    <w:rsid w:val="002B76A0"/>
    <w:rsid w:val="002C0471"/>
    <w:rsid w:val="002C0D29"/>
    <w:rsid w:val="002C0E89"/>
    <w:rsid w:val="002C363B"/>
    <w:rsid w:val="002C5080"/>
    <w:rsid w:val="002C5EC2"/>
    <w:rsid w:val="002D00E8"/>
    <w:rsid w:val="002D0B11"/>
    <w:rsid w:val="002D1A79"/>
    <w:rsid w:val="002D21CD"/>
    <w:rsid w:val="002D3CFA"/>
    <w:rsid w:val="002D6A47"/>
    <w:rsid w:val="002E0668"/>
    <w:rsid w:val="002E0703"/>
    <w:rsid w:val="002E30CE"/>
    <w:rsid w:val="002E3F7B"/>
    <w:rsid w:val="002E43A7"/>
    <w:rsid w:val="002E44AB"/>
    <w:rsid w:val="002E7B12"/>
    <w:rsid w:val="002F151B"/>
    <w:rsid w:val="002F2DDC"/>
    <w:rsid w:val="002F38AF"/>
    <w:rsid w:val="002F54A6"/>
    <w:rsid w:val="002F57F2"/>
    <w:rsid w:val="002F720B"/>
    <w:rsid w:val="0030095E"/>
    <w:rsid w:val="003042E0"/>
    <w:rsid w:val="003043E1"/>
    <w:rsid w:val="0031050C"/>
    <w:rsid w:val="00311931"/>
    <w:rsid w:val="00311AB5"/>
    <w:rsid w:val="00314D13"/>
    <w:rsid w:val="0031594B"/>
    <w:rsid w:val="00315ECD"/>
    <w:rsid w:val="0032225B"/>
    <w:rsid w:val="00322FF7"/>
    <w:rsid w:val="00324528"/>
    <w:rsid w:val="00327F9F"/>
    <w:rsid w:val="003330C8"/>
    <w:rsid w:val="0033499E"/>
    <w:rsid w:val="00334C3D"/>
    <w:rsid w:val="003352BC"/>
    <w:rsid w:val="0033586D"/>
    <w:rsid w:val="003359E1"/>
    <w:rsid w:val="0034009C"/>
    <w:rsid w:val="0034014B"/>
    <w:rsid w:val="0034174A"/>
    <w:rsid w:val="003425E4"/>
    <w:rsid w:val="003438DC"/>
    <w:rsid w:val="00343E07"/>
    <w:rsid w:val="00345B4B"/>
    <w:rsid w:val="003478A1"/>
    <w:rsid w:val="00350341"/>
    <w:rsid w:val="00350AE0"/>
    <w:rsid w:val="00351E1B"/>
    <w:rsid w:val="00352197"/>
    <w:rsid w:val="003567AE"/>
    <w:rsid w:val="00361D61"/>
    <w:rsid w:val="00361F04"/>
    <w:rsid w:val="00362976"/>
    <w:rsid w:val="00363721"/>
    <w:rsid w:val="00363CF2"/>
    <w:rsid w:val="003647B3"/>
    <w:rsid w:val="00366B91"/>
    <w:rsid w:val="00366FF4"/>
    <w:rsid w:val="00367399"/>
    <w:rsid w:val="00370FD4"/>
    <w:rsid w:val="00371A70"/>
    <w:rsid w:val="00372233"/>
    <w:rsid w:val="00374148"/>
    <w:rsid w:val="00375406"/>
    <w:rsid w:val="00377A6E"/>
    <w:rsid w:val="003804BA"/>
    <w:rsid w:val="003816F2"/>
    <w:rsid w:val="00382B05"/>
    <w:rsid w:val="003831C5"/>
    <w:rsid w:val="00384345"/>
    <w:rsid w:val="00385113"/>
    <w:rsid w:val="00385618"/>
    <w:rsid w:val="0039004A"/>
    <w:rsid w:val="00396099"/>
    <w:rsid w:val="003A0D28"/>
    <w:rsid w:val="003A13CF"/>
    <w:rsid w:val="003A3972"/>
    <w:rsid w:val="003A47CE"/>
    <w:rsid w:val="003A4B17"/>
    <w:rsid w:val="003A5D4C"/>
    <w:rsid w:val="003A67E3"/>
    <w:rsid w:val="003B200A"/>
    <w:rsid w:val="003B23B5"/>
    <w:rsid w:val="003B3D2A"/>
    <w:rsid w:val="003B5C73"/>
    <w:rsid w:val="003B6B0C"/>
    <w:rsid w:val="003C2F0D"/>
    <w:rsid w:val="003C340A"/>
    <w:rsid w:val="003C3E80"/>
    <w:rsid w:val="003C52E5"/>
    <w:rsid w:val="003C59AD"/>
    <w:rsid w:val="003D10F7"/>
    <w:rsid w:val="003D4FB9"/>
    <w:rsid w:val="003D5B83"/>
    <w:rsid w:val="003D63A6"/>
    <w:rsid w:val="003D7BC1"/>
    <w:rsid w:val="003E0392"/>
    <w:rsid w:val="003E1CE7"/>
    <w:rsid w:val="003E200A"/>
    <w:rsid w:val="003E296D"/>
    <w:rsid w:val="003E2B2E"/>
    <w:rsid w:val="003E5E29"/>
    <w:rsid w:val="003F23B5"/>
    <w:rsid w:val="003F44CB"/>
    <w:rsid w:val="003F6769"/>
    <w:rsid w:val="003F76F3"/>
    <w:rsid w:val="00401902"/>
    <w:rsid w:val="00404D3C"/>
    <w:rsid w:val="004057EB"/>
    <w:rsid w:val="004071AB"/>
    <w:rsid w:val="00407335"/>
    <w:rsid w:val="0040785B"/>
    <w:rsid w:val="00410A8D"/>
    <w:rsid w:val="004201DA"/>
    <w:rsid w:val="0042058F"/>
    <w:rsid w:val="004226B5"/>
    <w:rsid w:val="00425CC8"/>
    <w:rsid w:val="004264E2"/>
    <w:rsid w:val="00427E5B"/>
    <w:rsid w:val="00430E22"/>
    <w:rsid w:val="004330C7"/>
    <w:rsid w:val="00433986"/>
    <w:rsid w:val="004352E0"/>
    <w:rsid w:val="0043733D"/>
    <w:rsid w:val="00437CF6"/>
    <w:rsid w:val="00442749"/>
    <w:rsid w:val="00442B67"/>
    <w:rsid w:val="00442C69"/>
    <w:rsid w:val="00443758"/>
    <w:rsid w:val="00446020"/>
    <w:rsid w:val="00446585"/>
    <w:rsid w:val="004469B2"/>
    <w:rsid w:val="00451D03"/>
    <w:rsid w:val="004536B9"/>
    <w:rsid w:val="0045383F"/>
    <w:rsid w:val="00453F75"/>
    <w:rsid w:val="00454A92"/>
    <w:rsid w:val="004555FB"/>
    <w:rsid w:val="00456AC7"/>
    <w:rsid w:val="004604F4"/>
    <w:rsid w:val="00462D27"/>
    <w:rsid w:val="00463ACD"/>
    <w:rsid w:val="0047443C"/>
    <w:rsid w:val="00474CAD"/>
    <w:rsid w:val="00475CAB"/>
    <w:rsid w:val="00476636"/>
    <w:rsid w:val="00480859"/>
    <w:rsid w:val="004851EC"/>
    <w:rsid w:val="00486C61"/>
    <w:rsid w:val="0048727D"/>
    <w:rsid w:val="004872F4"/>
    <w:rsid w:val="0049123A"/>
    <w:rsid w:val="004923E6"/>
    <w:rsid w:val="00495F86"/>
    <w:rsid w:val="00496823"/>
    <w:rsid w:val="0049713A"/>
    <w:rsid w:val="004A0CE6"/>
    <w:rsid w:val="004A340A"/>
    <w:rsid w:val="004A3F13"/>
    <w:rsid w:val="004A59B4"/>
    <w:rsid w:val="004A61EE"/>
    <w:rsid w:val="004B12AD"/>
    <w:rsid w:val="004B175C"/>
    <w:rsid w:val="004B2CAD"/>
    <w:rsid w:val="004B4628"/>
    <w:rsid w:val="004C0B4B"/>
    <w:rsid w:val="004C0B8E"/>
    <w:rsid w:val="004C0ED9"/>
    <w:rsid w:val="004C24AE"/>
    <w:rsid w:val="004C309E"/>
    <w:rsid w:val="004D1C25"/>
    <w:rsid w:val="004D28EB"/>
    <w:rsid w:val="004D364C"/>
    <w:rsid w:val="004D4559"/>
    <w:rsid w:val="004D4CB3"/>
    <w:rsid w:val="004D5802"/>
    <w:rsid w:val="004D784A"/>
    <w:rsid w:val="004E73EB"/>
    <w:rsid w:val="004F20AD"/>
    <w:rsid w:val="004F2685"/>
    <w:rsid w:val="004F2D43"/>
    <w:rsid w:val="004F3153"/>
    <w:rsid w:val="004F4764"/>
    <w:rsid w:val="004F4F5B"/>
    <w:rsid w:val="004F52A5"/>
    <w:rsid w:val="004F616F"/>
    <w:rsid w:val="00506764"/>
    <w:rsid w:val="00506B53"/>
    <w:rsid w:val="00506D1D"/>
    <w:rsid w:val="00510C89"/>
    <w:rsid w:val="005117CD"/>
    <w:rsid w:val="00512631"/>
    <w:rsid w:val="0051366C"/>
    <w:rsid w:val="00513DB9"/>
    <w:rsid w:val="00514304"/>
    <w:rsid w:val="005167E0"/>
    <w:rsid w:val="00516AA7"/>
    <w:rsid w:val="0051710D"/>
    <w:rsid w:val="0052005D"/>
    <w:rsid w:val="005252B5"/>
    <w:rsid w:val="00530C2C"/>
    <w:rsid w:val="00531A3E"/>
    <w:rsid w:val="00531CF4"/>
    <w:rsid w:val="005334D4"/>
    <w:rsid w:val="00534432"/>
    <w:rsid w:val="00534B1D"/>
    <w:rsid w:val="005403B5"/>
    <w:rsid w:val="00542501"/>
    <w:rsid w:val="0054581D"/>
    <w:rsid w:val="00545937"/>
    <w:rsid w:val="0055167F"/>
    <w:rsid w:val="00554930"/>
    <w:rsid w:val="0055507D"/>
    <w:rsid w:val="0055753F"/>
    <w:rsid w:val="005618DD"/>
    <w:rsid w:val="00562A3D"/>
    <w:rsid w:val="00562B25"/>
    <w:rsid w:val="00565C17"/>
    <w:rsid w:val="005673FA"/>
    <w:rsid w:val="00567B47"/>
    <w:rsid w:val="00572FAE"/>
    <w:rsid w:val="00572FC6"/>
    <w:rsid w:val="005739C7"/>
    <w:rsid w:val="0057516C"/>
    <w:rsid w:val="0057585D"/>
    <w:rsid w:val="00575EB7"/>
    <w:rsid w:val="0057635E"/>
    <w:rsid w:val="00577808"/>
    <w:rsid w:val="00584E4A"/>
    <w:rsid w:val="005869DC"/>
    <w:rsid w:val="0058703A"/>
    <w:rsid w:val="005918DE"/>
    <w:rsid w:val="005919EB"/>
    <w:rsid w:val="00593A76"/>
    <w:rsid w:val="00594B8E"/>
    <w:rsid w:val="00595E70"/>
    <w:rsid w:val="005961FA"/>
    <w:rsid w:val="005968EA"/>
    <w:rsid w:val="00596CAF"/>
    <w:rsid w:val="00597EC6"/>
    <w:rsid w:val="005A0EAE"/>
    <w:rsid w:val="005A3118"/>
    <w:rsid w:val="005B0103"/>
    <w:rsid w:val="005B09E4"/>
    <w:rsid w:val="005B166D"/>
    <w:rsid w:val="005B3035"/>
    <w:rsid w:val="005B39E0"/>
    <w:rsid w:val="005B62BC"/>
    <w:rsid w:val="005B6E5B"/>
    <w:rsid w:val="005C0AB3"/>
    <w:rsid w:val="005C2530"/>
    <w:rsid w:val="005C2926"/>
    <w:rsid w:val="005C3FC3"/>
    <w:rsid w:val="005C5083"/>
    <w:rsid w:val="005C5954"/>
    <w:rsid w:val="005C5B96"/>
    <w:rsid w:val="005C5BF2"/>
    <w:rsid w:val="005D1340"/>
    <w:rsid w:val="005E5430"/>
    <w:rsid w:val="005F1FE2"/>
    <w:rsid w:val="005F3E63"/>
    <w:rsid w:val="005F46DA"/>
    <w:rsid w:val="00600052"/>
    <w:rsid w:val="006002C9"/>
    <w:rsid w:val="00600513"/>
    <w:rsid w:val="0060068C"/>
    <w:rsid w:val="00600BCC"/>
    <w:rsid w:val="0060140E"/>
    <w:rsid w:val="00601943"/>
    <w:rsid w:val="00603D97"/>
    <w:rsid w:val="006065D1"/>
    <w:rsid w:val="00607715"/>
    <w:rsid w:val="00610B84"/>
    <w:rsid w:val="006114EB"/>
    <w:rsid w:val="006123C2"/>
    <w:rsid w:val="00613B57"/>
    <w:rsid w:val="00613CC2"/>
    <w:rsid w:val="0061410D"/>
    <w:rsid w:val="00617635"/>
    <w:rsid w:val="00620ECF"/>
    <w:rsid w:val="00621464"/>
    <w:rsid w:val="00625D02"/>
    <w:rsid w:val="00627977"/>
    <w:rsid w:val="00630F9C"/>
    <w:rsid w:val="00633733"/>
    <w:rsid w:val="00633909"/>
    <w:rsid w:val="00637B08"/>
    <w:rsid w:val="0064008B"/>
    <w:rsid w:val="00640155"/>
    <w:rsid w:val="00641384"/>
    <w:rsid w:val="00643D96"/>
    <w:rsid w:val="006467E0"/>
    <w:rsid w:val="006510F0"/>
    <w:rsid w:val="00653D89"/>
    <w:rsid w:val="0065673F"/>
    <w:rsid w:val="00656A12"/>
    <w:rsid w:val="00660A35"/>
    <w:rsid w:val="006621D8"/>
    <w:rsid w:val="00663306"/>
    <w:rsid w:val="006645BE"/>
    <w:rsid w:val="00671F53"/>
    <w:rsid w:val="0067202A"/>
    <w:rsid w:val="0067307E"/>
    <w:rsid w:val="0067423D"/>
    <w:rsid w:val="006748F8"/>
    <w:rsid w:val="00674D05"/>
    <w:rsid w:val="00675CAE"/>
    <w:rsid w:val="00677FF0"/>
    <w:rsid w:val="0068596C"/>
    <w:rsid w:val="00685BE0"/>
    <w:rsid w:val="00691749"/>
    <w:rsid w:val="00691A39"/>
    <w:rsid w:val="0069557A"/>
    <w:rsid w:val="006958FA"/>
    <w:rsid w:val="00696A37"/>
    <w:rsid w:val="006A0801"/>
    <w:rsid w:val="006A3713"/>
    <w:rsid w:val="006A62CB"/>
    <w:rsid w:val="006A66D9"/>
    <w:rsid w:val="006B422A"/>
    <w:rsid w:val="006B4D41"/>
    <w:rsid w:val="006B52FE"/>
    <w:rsid w:val="006B5E4C"/>
    <w:rsid w:val="006B77DB"/>
    <w:rsid w:val="006B7B0B"/>
    <w:rsid w:val="006C178F"/>
    <w:rsid w:val="006C238E"/>
    <w:rsid w:val="006C3D04"/>
    <w:rsid w:val="006D0AD5"/>
    <w:rsid w:val="006D0C67"/>
    <w:rsid w:val="006D3AF4"/>
    <w:rsid w:val="006D3F88"/>
    <w:rsid w:val="006E0C0D"/>
    <w:rsid w:val="006E1263"/>
    <w:rsid w:val="006E27E1"/>
    <w:rsid w:val="006E30B3"/>
    <w:rsid w:val="006E4FDD"/>
    <w:rsid w:val="006F1943"/>
    <w:rsid w:val="006F71EB"/>
    <w:rsid w:val="00700A92"/>
    <w:rsid w:val="00701C58"/>
    <w:rsid w:val="00704F57"/>
    <w:rsid w:val="00705200"/>
    <w:rsid w:val="00706519"/>
    <w:rsid w:val="00710C0C"/>
    <w:rsid w:val="00713A36"/>
    <w:rsid w:val="00714CAE"/>
    <w:rsid w:val="00716B4B"/>
    <w:rsid w:val="00717BFC"/>
    <w:rsid w:val="00717ECB"/>
    <w:rsid w:val="007229A7"/>
    <w:rsid w:val="00723400"/>
    <w:rsid w:val="00723FF4"/>
    <w:rsid w:val="007248BA"/>
    <w:rsid w:val="00725392"/>
    <w:rsid w:val="00731FD4"/>
    <w:rsid w:val="00735D07"/>
    <w:rsid w:val="00736892"/>
    <w:rsid w:val="007370AE"/>
    <w:rsid w:val="00740D60"/>
    <w:rsid w:val="0074184F"/>
    <w:rsid w:val="0074224C"/>
    <w:rsid w:val="00742D09"/>
    <w:rsid w:val="0074305F"/>
    <w:rsid w:val="00745327"/>
    <w:rsid w:val="007453D1"/>
    <w:rsid w:val="0074596F"/>
    <w:rsid w:val="00746445"/>
    <w:rsid w:val="007474BF"/>
    <w:rsid w:val="00750500"/>
    <w:rsid w:val="0075058C"/>
    <w:rsid w:val="007505D9"/>
    <w:rsid w:val="00753B30"/>
    <w:rsid w:val="0075415D"/>
    <w:rsid w:val="007603F9"/>
    <w:rsid w:val="007623B0"/>
    <w:rsid w:val="00764AAD"/>
    <w:rsid w:val="00765791"/>
    <w:rsid w:val="00766CAE"/>
    <w:rsid w:val="0076764F"/>
    <w:rsid w:val="007704CE"/>
    <w:rsid w:val="0077321B"/>
    <w:rsid w:val="00773C25"/>
    <w:rsid w:val="007746F7"/>
    <w:rsid w:val="00777C82"/>
    <w:rsid w:val="007800BE"/>
    <w:rsid w:val="007806A1"/>
    <w:rsid w:val="007811CC"/>
    <w:rsid w:val="0078154A"/>
    <w:rsid w:val="00781ADA"/>
    <w:rsid w:val="007821DE"/>
    <w:rsid w:val="0078283C"/>
    <w:rsid w:val="0078350E"/>
    <w:rsid w:val="00783A1E"/>
    <w:rsid w:val="00786ABB"/>
    <w:rsid w:val="00786F46"/>
    <w:rsid w:val="00787DD0"/>
    <w:rsid w:val="00787EAC"/>
    <w:rsid w:val="00791C30"/>
    <w:rsid w:val="00791C87"/>
    <w:rsid w:val="00792742"/>
    <w:rsid w:val="00793C18"/>
    <w:rsid w:val="00796133"/>
    <w:rsid w:val="007A0266"/>
    <w:rsid w:val="007A14FC"/>
    <w:rsid w:val="007A5235"/>
    <w:rsid w:val="007A604F"/>
    <w:rsid w:val="007A61A1"/>
    <w:rsid w:val="007A62D7"/>
    <w:rsid w:val="007B3EF1"/>
    <w:rsid w:val="007B5EE9"/>
    <w:rsid w:val="007B63DB"/>
    <w:rsid w:val="007C1C14"/>
    <w:rsid w:val="007C2B57"/>
    <w:rsid w:val="007C2C47"/>
    <w:rsid w:val="007C328F"/>
    <w:rsid w:val="007C34E4"/>
    <w:rsid w:val="007C3D1B"/>
    <w:rsid w:val="007C6F71"/>
    <w:rsid w:val="007C72DA"/>
    <w:rsid w:val="007C7A79"/>
    <w:rsid w:val="007D0627"/>
    <w:rsid w:val="007D0AD4"/>
    <w:rsid w:val="007D0BC9"/>
    <w:rsid w:val="007D22DB"/>
    <w:rsid w:val="007D2AFE"/>
    <w:rsid w:val="007D2BF3"/>
    <w:rsid w:val="007D3731"/>
    <w:rsid w:val="007D4AF0"/>
    <w:rsid w:val="007D4DAE"/>
    <w:rsid w:val="007E11F1"/>
    <w:rsid w:val="007E1BBF"/>
    <w:rsid w:val="007E1DDF"/>
    <w:rsid w:val="007E2729"/>
    <w:rsid w:val="007E340F"/>
    <w:rsid w:val="007E49E2"/>
    <w:rsid w:val="007E78C8"/>
    <w:rsid w:val="007F0D8E"/>
    <w:rsid w:val="007F122E"/>
    <w:rsid w:val="007F13CB"/>
    <w:rsid w:val="007F2918"/>
    <w:rsid w:val="007F31AF"/>
    <w:rsid w:val="007F59A4"/>
    <w:rsid w:val="007F6DEB"/>
    <w:rsid w:val="007F7257"/>
    <w:rsid w:val="007F756A"/>
    <w:rsid w:val="008005EC"/>
    <w:rsid w:val="00803C00"/>
    <w:rsid w:val="008045AB"/>
    <w:rsid w:val="00804E43"/>
    <w:rsid w:val="00814A7D"/>
    <w:rsid w:val="00824C37"/>
    <w:rsid w:val="00824E11"/>
    <w:rsid w:val="0083468F"/>
    <w:rsid w:val="00836C3F"/>
    <w:rsid w:val="00843EF0"/>
    <w:rsid w:val="00845753"/>
    <w:rsid w:val="0084733F"/>
    <w:rsid w:val="00847AA9"/>
    <w:rsid w:val="008541BB"/>
    <w:rsid w:val="0085539A"/>
    <w:rsid w:val="00855FB6"/>
    <w:rsid w:val="0085660B"/>
    <w:rsid w:val="008571F5"/>
    <w:rsid w:val="008573FC"/>
    <w:rsid w:val="008601BE"/>
    <w:rsid w:val="008639D5"/>
    <w:rsid w:val="00863B42"/>
    <w:rsid w:val="00864D7C"/>
    <w:rsid w:val="00866655"/>
    <w:rsid w:val="0086770A"/>
    <w:rsid w:val="00867CF4"/>
    <w:rsid w:val="00876A72"/>
    <w:rsid w:val="0087732B"/>
    <w:rsid w:val="0088016E"/>
    <w:rsid w:val="00882486"/>
    <w:rsid w:val="0088277E"/>
    <w:rsid w:val="00883730"/>
    <w:rsid w:val="00886BC2"/>
    <w:rsid w:val="0088733C"/>
    <w:rsid w:val="00887DCA"/>
    <w:rsid w:val="00890FCD"/>
    <w:rsid w:val="0089105B"/>
    <w:rsid w:val="008914FE"/>
    <w:rsid w:val="008918A4"/>
    <w:rsid w:val="008918F0"/>
    <w:rsid w:val="00891C83"/>
    <w:rsid w:val="00892A24"/>
    <w:rsid w:val="00892D42"/>
    <w:rsid w:val="00894E5E"/>
    <w:rsid w:val="00895B75"/>
    <w:rsid w:val="00896367"/>
    <w:rsid w:val="0089703F"/>
    <w:rsid w:val="008973E6"/>
    <w:rsid w:val="008A3963"/>
    <w:rsid w:val="008A4FD4"/>
    <w:rsid w:val="008B0DAB"/>
    <w:rsid w:val="008B3FC1"/>
    <w:rsid w:val="008B508E"/>
    <w:rsid w:val="008B5FC4"/>
    <w:rsid w:val="008B690D"/>
    <w:rsid w:val="008B709E"/>
    <w:rsid w:val="008B71CC"/>
    <w:rsid w:val="008B7765"/>
    <w:rsid w:val="008C267E"/>
    <w:rsid w:val="008C2AD4"/>
    <w:rsid w:val="008C3074"/>
    <w:rsid w:val="008C4906"/>
    <w:rsid w:val="008C4939"/>
    <w:rsid w:val="008C5952"/>
    <w:rsid w:val="008C627A"/>
    <w:rsid w:val="008C65DB"/>
    <w:rsid w:val="008C65FE"/>
    <w:rsid w:val="008D2F8F"/>
    <w:rsid w:val="008D306D"/>
    <w:rsid w:val="008D516A"/>
    <w:rsid w:val="008D6566"/>
    <w:rsid w:val="008D7ACB"/>
    <w:rsid w:val="008E183F"/>
    <w:rsid w:val="008E3EC5"/>
    <w:rsid w:val="008E45B7"/>
    <w:rsid w:val="008E6237"/>
    <w:rsid w:val="008E7B14"/>
    <w:rsid w:val="008E7ECF"/>
    <w:rsid w:val="008E7FA0"/>
    <w:rsid w:val="008F1388"/>
    <w:rsid w:val="008F181F"/>
    <w:rsid w:val="008F2AAF"/>
    <w:rsid w:val="0090170C"/>
    <w:rsid w:val="00903FCF"/>
    <w:rsid w:val="00904BAC"/>
    <w:rsid w:val="009052AB"/>
    <w:rsid w:val="00905BBE"/>
    <w:rsid w:val="00914761"/>
    <w:rsid w:val="00915987"/>
    <w:rsid w:val="009161F0"/>
    <w:rsid w:val="00920640"/>
    <w:rsid w:val="00922857"/>
    <w:rsid w:val="00925AA5"/>
    <w:rsid w:val="00927E63"/>
    <w:rsid w:val="00930968"/>
    <w:rsid w:val="009309E2"/>
    <w:rsid w:val="009316C8"/>
    <w:rsid w:val="00935861"/>
    <w:rsid w:val="00935E44"/>
    <w:rsid w:val="009377F3"/>
    <w:rsid w:val="009416DD"/>
    <w:rsid w:val="00942DA5"/>
    <w:rsid w:val="00943BE9"/>
    <w:rsid w:val="0094411A"/>
    <w:rsid w:val="00945787"/>
    <w:rsid w:val="00950372"/>
    <w:rsid w:val="00951130"/>
    <w:rsid w:val="00953942"/>
    <w:rsid w:val="00953B99"/>
    <w:rsid w:val="00953BB4"/>
    <w:rsid w:val="00953DEF"/>
    <w:rsid w:val="009544D0"/>
    <w:rsid w:val="0095560A"/>
    <w:rsid w:val="009566BC"/>
    <w:rsid w:val="0095777F"/>
    <w:rsid w:val="00965E55"/>
    <w:rsid w:val="009805C8"/>
    <w:rsid w:val="00980C88"/>
    <w:rsid w:val="00981304"/>
    <w:rsid w:val="00983536"/>
    <w:rsid w:val="0098562F"/>
    <w:rsid w:val="00986509"/>
    <w:rsid w:val="00986DAD"/>
    <w:rsid w:val="009875E4"/>
    <w:rsid w:val="0099190D"/>
    <w:rsid w:val="00991CE1"/>
    <w:rsid w:val="00991EC0"/>
    <w:rsid w:val="00991F80"/>
    <w:rsid w:val="00993A48"/>
    <w:rsid w:val="0099477B"/>
    <w:rsid w:val="00994E4B"/>
    <w:rsid w:val="009A0A2C"/>
    <w:rsid w:val="009A48AD"/>
    <w:rsid w:val="009A4E75"/>
    <w:rsid w:val="009A5744"/>
    <w:rsid w:val="009A5D8D"/>
    <w:rsid w:val="009A70AB"/>
    <w:rsid w:val="009B1BB8"/>
    <w:rsid w:val="009B1CE4"/>
    <w:rsid w:val="009B4EB0"/>
    <w:rsid w:val="009B6D83"/>
    <w:rsid w:val="009C1119"/>
    <w:rsid w:val="009C7243"/>
    <w:rsid w:val="009D092C"/>
    <w:rsid w:val="009D0A40"/>
    <w:rsid w:val="009D163C"/>
    <w:rsid w:val="009D459F"/>
    <w:rsid w:val="009D4669"/>
    <w:rsid w:val="009D50E4"/>
    <w:rsid w:val="009E3095"/>
    <w:rsid w:val="009E3208"/>
    <w:rsid w:val="009E3809"/>
    <w:rsid w:val="009E3CD8"/>
    <w:rsid w:val="009E4090"/>
    <w:rsid w:val="009E6388"/>
    <w:rsid w:val="009E703D"/>
    <w:rsid w:val="009F1FC0"/>
    <w:rsid w:val="009F2E2F"/>
    <w:rsid w:val="009F41FE"/>
    <w:rsid w:val="009F51F0"/>
    <w:rsid w:val="009F5B93"/>
    <w:rsid w:val="009F6628"/>
    <w:rsid w:val="00A041F7"/>
    <w:rsid w:val="00A0471B"/>
    <w:rsid w:val="00A07E67"/>
    <w:rsid w:val="00A107E6"/>
    <w:rsid w:val="00A11A84"/>
    <w:rsid w:val="00A1225C"/>
    <w:rsid w:val="00A12BA0"/>
    <w:rsid w:val="00A1476E"/>
    <w:rsid w:val="00A14FAA"/>
    <w:rsid w:val="00A169B9"/>
    <w:rsid w:val="00A20094"/>
    <w:rsid w:val="00A228AD"/>
    <w:rsid w:val="00A23FF9"/>
    <w:rsid w:val="00A24D58"/>
    <w:rsid w:val="00A24DF0"/>
    <w:rsid w:val="00A26C49"/>
    <w:rsid w:val="00A2742B"/>
    <w:rsid w:val="00A27884"/>
    <w:rsid w:val="00A31012"/>
    <w:rsid w:val="00A341AD"/>
    <w:rsid w:val="00A352E6"/>
    <w:rsid w:val="00A35D42"/>
    <w:rsid w:val="00A35FAD"/>
    <w:rsid w:val="00A40356"/>
    <w:rsid w:val="00A4067D"/>
    <w:rsid w:val="00A408EF"/>
    <w:rsid w:val="00A4121B"/>
    <w:rsid w:val="00A42192"/>
    <w:rsid w:val="00A4297A"/>
    <w:rsid w:val="00A4619F"/>
    <w:rsid w:val="00A47D92"/>
    <w:rsid w:val="00A50F8A"/>
    <w:rsid w:val="00A5336F"/>
    <w:rsid w:val="00A57E0C"/>
    <w:rsid w:val="00A63699"/>
    <w:rsid w:val="00A65940"/>
    <w:rsid w:val="00A66ABB"/>
    <w:rsid w:val="00A66C85"/>
    <w:rsid w:val="00A6701E"/>
    <w:rsid w:val="00A713EC"/>
    <w:rsid w:val="00A72D82"/>
    <w:rsid w:val="00A73741"/>
    <w:rsid w:val="00A747C2"/>
    <w:rsid w:val="00A7605A"/>
    <w:rsid w:val="00A76F5E"/>
    <w:rsid w:val="00A80A89"/>
    <w:rsid w:val="00A822AB"/>
    <w:rsid w:val="00A8633C"/>
    <w:rsid w:val="00A86A39"/>
    <w:rsid w:val="00A87390"/>
    <w:rsid w:val="00A87467"/>
    <w:rsid w:val="00A92C56"/>
    <w:rsid w:val="00A93675"/>
    <w:rsid w:val="00A964FF"/>
    <w:rsid w:val="00A97801"/>
    <w:rsid w:val="00AA1233"/>
    <w:rsid w:val="00AA143C"/>
    <w:rsid w:val="00AA26D8"/>
    <w:rsid w:val="00AA2A83"/>
    <w:rsid w:val="00AA2FE7"/>
    <w:rsid w:val="00AA33F4"/>
    <w:rsid w:val="00AA431A"/>
    <w:rsid w:val="00AA4734"/>
    <w:rsid w:val="00AA5340"/>
    <w:rsid w:val="00AA7A14"/>
    <w:rsid w:val="00AA7BFE"/>
    <w:rsid w:val="00AB0263"/>
    <w:rsid w:val="00AB1061"/>
    <w:rsid w:val="00AB2783"/>
    <w:rsid w:val="00AB2894"/>
    <w:rsid w:val="00AB3C23"/>
    <w:rsid w:val="00AB3DFA"/>
    <w:rsid w:val="00AB4DE0"/>
    <w:rsid w:val="00AB6414"/>
    <w:rsid w:val="00AB77EE"/>
    <w:rsid w:val="00AC0B0F"/>
    <w:rsid w:val="00AC133A"/>
    <w:rsid w:val="00AC140E"/>
    <w:rsid w:val="00AC24C7"/>
    <w:rsid w:val="00AC3A4A"/>
    <w:rsid w:val="00AC3D5C"/>
    <w:rsid w:val="00AD0D2B"/>
    <w:rsid w:val="00AD1568"/>
    <w:rsid w:val="00AD19BF"/>
    <w:rsid w:val="00AD2EE1"/>
    <w:rsid w:val="00AD3705"/>
    <w:rsid w:val="00AD6378"/>
    <w:rsid w:val="00AD752B"/>
    <w:rsid w:val="00AE0794"/>
    <w:rsid w:val="00AE09A7"/>
    <w:rsid w:val="00AE109F"/>
    <w:rsid w:val="00AE2AF0"/>
    <w:rsid w:val="00AE3CBD"/>
    <w:rsid w:val="00AE4259"/>
    <w:rsid w:val="00AE59B8"/>
    <w:rsid w:val="00AE6759"/>
    <w:rsid w:val="00AF0460"/>
    <w:rsid w:val="00AF29D4"/>
    <w:rsid w:val="00AF3260"/>
    <w:rsid w:val="00AF41C6"/>
    <w:rsid w:val="00AF5CF6"/>
    <w:rsid w:val="00AF781E"/>
    <w:rsid w:val="00B00549"/>
    <w:rsid w:val="00B00871"/>
    <w:rsid w:val="00B01535"/>
    <w:rsid w:val="00B038BD"/>
    <w:rsid w:val="00B06F58"/>
    <w:rsid w:val="00B07CCB"/>
    <w:rsid w:val="00B1217E"/>
    <w:rsid w:val="00B12C53"/>
    <w:rsid w:val="00B13BD9"/>
    <w:rsid w:val="00B15CED"/>
    <w:rsid w:val="00B17016"/>
    <w:rsid w:val="00B21489"/>
    <w:rsid w:val="00B2325A"/>
    <w:rsid w:val="00B26A69"/>
    <w:rsid w:val="00B303D9"/>
    <w:rsid w:val="00B32626"/>
    <w:rsid w:val="00B340CE"/>
    <w:rsid w:val="00B359EF"/>
    <w:rsid w:val="00B36770"/>
    <w:rsid w:val="00B37D84"/>
    <w:rsid w:val="00B40B91"/>
    <w:rsid w:val="00B42EF3"/>
    <w:rsid w:val="00B43160"/>
    <w:rsid w:val="00B44642"/>
    <w:rsid w:val="00B50504"/>
    <w:rsid w:val="00B535F0"/>
    <w:rsid w:val="00B56FBF"/>
    <w:rsid w:val="00B57094"/>
    <w:rsid w:val="00B570A6"/>
    <w:rsid w:val="00B57E77"/>
    <w:rsid w:val="00B60774"/>
    <w:rsid w:val="00B614CE"/>
    <w:rsid w:val="00B63570"/>
    <w:rsid w:val="00B658D5"/>
    <w:rsid w:val="00B66804"/>
    <w:rsid w:val="00B773D3"/>
    <w:rsid w:val="00B81509"/>
    <w:rsid w:val="00B829D4"/>
    <w:rsid w:val="00B840BA"/>
    <w:rsid w:val="00B840E1"/>
    <w:rsid w:val="00B84E57"/>
    <w:rsid w:val="00B85166"/>
    <w:rsid w:val="00B8516C"/>
    <w:rsid w:val="00B870E6"/>
    <w:rsid w:val="00B903FB"/>
    <w:rsid w:val="00B915B6"/>
    <w:rsid w:val="00B94BD4"/>
    <w:rsid w:val="00B95210"/>
    <w:rsid w:val="00B95563"/>
    <w:rsid w:val="00B968C2"/>
    <w:rsid w:val="00B96DC5"/>
    <w:rsid w:val="00BA3CAF"/>
    <w:rsid w:val="00BA42B7"/>
    <w:rsid w:val="00BA4892"/>
    <w:rsid w:val="00BA4C5D"/>
    <w:rsid w:val="00BA7060"/>
    <w:rsid w:val="00BB027E"/>
    <w:rsid w:val="00BB08DA"/>
    <w:rsid w:val="00BB157D"/>
    <w:rsid w:val="00BB492A"/>
    <w:rsid w:val="00BB4C9D"/>
    <w:rsid w:val="00BB4E4D"/>
    <w:rsid w:val="00BB670E"/>
    <w:rsid w:val="00BB67B1"/>
    <w:rsid w:val="00BC0459"/>
    <w:rsid w:val="00BC1AD3"/>
    <w:rsid w:val="00BC1C7F"/>
    <w:rsid w:val="00BC2370"/>
    <w:rsid w:val="00BC47ED"/>
    <w:rsid w:val="00BC5261"/>
    <w:rsid w:val="00BC5D73"/>
    <w:rsid w:val="00BD064C"/>
    <w:rsid w:val="00BD0FF7"/>
    <w:rsid w:val="00BD2DB6"/>
    <w:rsid w:val="00BD3908"/>
    <w:rsid w:val="00BD79AF"/>
    <w:rsid w:val="00BE025D"/>
    <w:rsid w:val="00BE0B37"/>
    <w:rsid w:val="00BE0DA4"/>
    <w:rsid w:val="00BE1661"/>
    <w:rsid w:val="00BE284D"/>
    <w:rsid w:val="00BE2C00"/>
    <w:rsid w:val="00BE3C90"/>
    <w:rsid w:val="00BE4FC9"/>
    <w:rsid w:val="00BE5EA1"/>
    <w:rsid w:val="00BF0434"/>
    <w:rsid w:val="00BF49AB"/>
    <w:rsid w:val="00BF5745"/>
    <w:rsid w:val="00BF5E15"/>
    <w:rsid w:val="00BF79EE"/>
    <w:rsid w:val="00C0092D"/>
    <w:rsid w:val="00C02CA1"/>
    <w:rsid w:val="00C032D0"/>
    <w:rsid w:val="00C034FC"/>
    <w:rsid w:val="00C03D9C"/>
    <w:rsid w:val="00C061A0"/>
    <w:rsid w:val="00C06449"/>
    <w:rsid w:val="00C12E4C"/>
    <w:rsid w:val="00C15F8B"/>
    <w:rsid w:val="00C16C12"/>
    <w:rsid w:val="00C171AE"/>
    <w:rsid w:val="00C175F7"/>
    <w:rsid w:val="00C20C4A"/>
    <w:rsid w:val="00C214C0"/>
    <w:rsid w:val="00C22C4F"/>
    <w:rsid w:val="00C230D3"/>
    <w:rsid w:val="00C257E6"/>
    <w:rsid w:val="00C26D0F"/>
    <w:rsid w:val="00C27D33"/>
    <w:rsid w:val="00C300C1"/>
    <w:rsid w:val="00C31039"/>
    <w:rsid w:val="00C341F3"/>
    <w:rsid w:val="00C35B03"/>
    <w:rsid w:val="00C36F06"/>
    <w:rsid w:val="00C37305"/>
    <w:rsid w:val="00C37A43"/>
    <w:rsid w:val="00C37A5D"/>
    <w:rsid w:val="00C40BB2"/>
    <w:rsid w:val="00C422A9"/>
    <w:rsid w:val="00C44312"/>
    <w:rsid w:val="00C50055"/>
    <w:rsid w:val="00C51CA1"/>
    <w:rsid w:val="00C51EFC"/>
    <w:rsid w:val="00C52AE0"/>
    <w:rsid w:val="00C52D79"/>
    <w:rsid w:val="00C52FD0"/>
    <w:rsid w:val="00C55807"/>
    <w:rsid w:val="00C56E8F"/>
    <w:rsid w:val="00C57A91"/>
    <w:rsid w:val="00C62990"/>
    <w:rsid w:val="00C65ADA"/>
    <w:rsid w:val="00C666D5"/>
    <w:rsid w:val="00C708CB"/>
    <w:rsid w:val="00C71070"/>
    <w:rsid w:val="00C731DC"/>
    <w:rsid w:val="00C738BB"/>
    <w:rsid w:val="00C74B1B"/>
    <w:rsid w:val="00C76223"/>
    <w:rsid w:val="00C772EF"/>
    <w:rsid w:val="00C77FF2"/>
    <w:rsid w:val="00C81783"/>
    <w:rsid w:val="00C83C2A"/>
    <w:rsid w:val="00C843F0"/>
    <w:rsid w:val="00C84E87"/>
    <w:rsid w:val="00C864C3"/>
    <w:rsid w:val="00C8761E"/>
    <w:rsid w:val="00C87C6C"/>
    <w:rsid w:val="00C87FC0"/>
    <w:rsid w:val="00C93C82"/>
    <w:rsid w:val="00C9422D"/>
    <w:rsid w:val="00CA0100"/>
    <w:rsid w:val="00CA2F60"/>
    <w:rsid w:val="00CA4F73"/>
    <w:rsid w:val="00CA52B1"/>
    <w:rsid w:val="00CA52DC"/>
    <w:rsid w:val="00CA573F"/>
    <w:rsid w:val="00CA6459"/>
    <w:rsid w:val="00CA66F5"/>
    <w:rsid w:val="00CB1F95"/>
    <w:rsid w:val="00CB29C2"/>
    <w:rsid w:val="00CB4502"/>
    <w:rsid w:val="00CB6B79"/>
    <w:rsid w:val="00CB7556"/>
    <w:rsid w:val="00CC016E"/>
    <w:rsid w:val="00CC1012"/>
    <w:rsid w:val="00CC12A6"/>
    <w:rsid w:val="00CC2837"/>
    <w:rsid w:val="00CC2B30"/>
    <w:rsid w:val="00CC447D"/>
    <w:rsid w:val="00CC4E90"/>
    <w:rsid w:val="00CC56F6"/>
    <w:rsid w:val="00CC5D5C"/>
    <w:rsid w:val="00CC5E31"/>
    <w:rsid w:val="00CC65E5"/>
    <w:rsid w:val="00CD6051"/>
    <w:rsid w:val="00CD6993"/>
    <w:rsid w:val="00CE5171"/>
    <w:rsid w:val="00CE6DA1"/>
    <w:rsid w:val="00CE78F8"/>
    <w:rsid w:val="00CE7E28"/>
    <w:rsid w:val="00CE7E67"/>
    <w:rsid w:val="00CF40FF"/>
    <w:rsid w:val="00CF41C2"/>
    <w:rsid w:val="00CF52E4"/>
    <w:rsid w:val="00CF5B97"/>
    <w:rsid w:val="00CF6FF9"/>
    <w:rsid w:val="00D0012A"/>
    <w:rsid w:val="00D0161D"/>
    <w:rsid w:val="00D01664"/>
    <w:rsid w:val="00D01844"/>
    <w:rsid w:val="00D02913"/>
    <w:rsid w:val="00D03A78"/>
    <w:rsid w:val="00D03BBA"/>
    <w:rsid w:val="00D044DE"/>
    <w:rsid w:val="00D048DF"/>
    <w:rsid w:val="00D04FF1"/>
    <w:rsid w:val="00D060BF"/>
    <w:rsid w:val="00D0672B"/>
    <w:rsid w:val="00D06BD5"/>
    <w:rsid w:val="00D10490"/>
    <w:rsid w:val="00D12357"/>
    <w:rsid w:val="00D14896"/>
    <w:rsid w:val="00D14CFC"/>
    <w:rsid w:val="00D160CA"/>
    <w:rsid w:val="00D16B32"/>
    <w:rsid w:val="00D17EEB"/>
    <w:rsid w:val="00D211CA"/>
    <w:rsid w:val="00D226AD"/>
    <w:rsid w:val="00D2317B"/>
    <w:rsid w:val="00D249DF"/>
    <w:rsid w:val="00D25F10"/>
    <w:rsid w:val="00D31CD6"/>
    <w:rsid w:val="00D32E9F"/>
    <w:rsid w:val="00D34970"/>
    <w:rsid w:val="00D34F51"/>
    <w:rsid w:val="00D41F86"/>
    <w:rsid w:val="00D425D6"/>
    <w:rsid w:val="00D426D5"/>
    <w:rsid w:val="00D43E5F"/>
    <w:rsid w:val="00D44274"/>
    <w:rsid w:val="00D45BBB"/>
    <w:rsid w:val="00D47BEA"/>
    <w:rsid w:val="00D51D64"/>
    <w:rsid w:val="00D533F9"/>
    <w:rsid w:val="00D53A2A"/>
    <w:rsid w:val="00D53DA0"/>
    <w:rsid w:val="00D56E54"/>
    <w:rsid w:val="00D6025C"/>
    <w:rsid w:val="00D61B12"/>
    <w:rsid w:val="00D6488D"/>
    <w:rsid w:val="00D65B38"/>
    <w:rsid w:val="00D66502"/>
    <w:rsid w:val="00D71306"/>
    <w:rsid w:val="00D7331D"/>
    <w:rsid w:val="00D74413"/>
    <w:rsid w:val="00D751E6"/>
    <w:rsid w:val="00D75780"/>
    <w:rsid w:val="00D7727D"/>
    <w:rsid w:val="00D77710"/>
    <w:rsid w:val="00D80B3E"/>
    <w:rsid w:val="00D80F9B"/>
    <w:rsid w:val="00D817ED"/>
    <w:rsid w:val="00D819D5"/>
    <w:rsid w:val="00D838D0"/>
    <w:rsid w:val="00D8417A"/>
    <w:rsid w:val="00D84333"/>
    <w:rsid w:val="00D84B73"/>
    <w:rsid w:val="00D859A1"/>
    <w:rsid w:val="00D85D75"/>
    <w:rsid w:val="00D861F6"/>
    <w:rsid w:val="00D8718C"/>
    <w:rsid w:val="00D90E33"/>
    <w:rsid w:val="00D91FE5"/>
    <w:rsid w:val="00D92ECF"/>
    <w:rsid w:val="00D93745"/>
    <w:rsid w:val="00D96C06"/>
    <w:rsid w:val="00DA2170"/>
    <w:rsid w:val="00DA5AA1"/>
    <w:rsid w:val="00DA7156"/>
    <w:rsid w:val="00DB00ED"/>
    <w:rsid w:val="00DB22C4"/>
    <w:rsid w:val="00DB235B"/>
    <w:rsid w:val="00DB50AF"/>
    <w:rsid w:val="00DB6FCD"/>
    <w:rsid w:val="00DB76C4"/>
    <w:rsid w:val="00DB7AA6"/>
    <w:rsid w:val="00DB7C70"/>
    <w:rsid w:val="00DC1997"/>
    <w:rsid w:val="00DC3E5C"/>
    <w:rsid w:val="00DC3ED2"/>
    <w:rsid w:val="00DC64D3"/>
    <w:rsid w:val="00DC783B"/>
    <w:rsid w:val="00DD1D77"/>
    <w:rsid w:val="00DD31A1"/>
    <w:rsid w:val="00DD7856"/>
    <w:rsid w:val="00DE0DFB"/>
    <w:rsid w:val="00DE19FF"/>
    <w:rsid w:val="00DE4B6C"/>
    <w:rsid w:val="00DE623A"/>
    <w:rsid w:val="00DE78DE"/>
    <w:rsid w:val="00DF105E"/>
    <w:rsid w:val="00DF1A3B"/>
    <w:rsid w:val="00DF286C"/>
    <w:rsid w:val="00DF2D31"/>
    <w:rsid w:val="00DF568B"/>
    <w:rsid w:val="00DF5B90"/>
    <w:rsid w:val="00DF61E2"/>
    <w:rsid w:val="00DF647B"/>
    <w:rsid w:val="00DF6E0B"/>
    <w:rsid w:val="00DF7F8B"/>
    <w:rsid w:val="00E00E98"/>
    <w:rsid w:val="00E01747"/>
    <w:rsid w:val="00E02554"/>
    <w:rsid w:val="00E06C97"/>
    <w:rsid w:val="00E10C21"/>
    <w:rsid w:val="00E11163"/>
    <w:rsid w:val="00E11937"/>
    <w:rsid w:val="00E12696"/>
    <w:rsid w:val="00E16373"/>
    <w:rsid w:val="00E16E8B"/>
    <w:rsid w:val="00E17411"/>
    <w:rsid w:val="00E20FA1"/>
    <w:rsid w:val="00E2413F"/>
    <w:rsid w:val="00E24AB0"/>
    <w:rsid w:val="00E25E35"/>
    <w:rsid w:val="00E26846"/>
    <w:rsid w:val="00E31B35"/>
    <w:rsid w:val="00E33831"/>
    <w:rsid w:val="00E33BD0"/>
    <w:rsid w:val="00E350D0"/>
    <w:rsid w:val="00E36CDA"/>
    <w:rsid w:val="00E3720B"/>
    <w:rsid w:val="00E37CFD"/>
    <w:rsid w:val="00E467F1"/>
    <w:rsid w:val="00E467F7"/>
    <w:rsid w:val="00E52021"/>
    <w:rsid w:val="00E522D0"/>
    <w:rsid w:val="00E536E3"/>
    <w:rsid w:val="00E5406E"/>
    <w:rsid w:val="00E54A45"/>
    <w:rsid w:val="00E63AB7"/>
    <w:rsid w:val="00E63D49"/>
    <w:rsid w:val="00E64F84"/>
    <w:rsid w:val="00E66C30"/>
    <w:rsid w:val="00E67A05"/>
    <w:rsid w:val="00E7036F"/>
    <w:rsid w:val="00E7613A"/>
    <w:rsid w:val="00E767AC"/>
    <w:rsid w:val="00E76F92"/>
    <w:rsid w:val="00E77948"/>
    <w:rsid w:val="00E80331"/>
    <w:rsid w:val="00E81DE0"/>
    <w:rsid w:val="00E822DC"/>
    <w:rsid w:val="00E834D5"/>
    <w:rsid w:val="00E83A02"/>
    <w:rsid w:val="00E83BBA"/>
    <w:rsid w:val="00E849A0"/>
    <w:rsid w:val="00E87F4B"/>
    <w:rsid w:val="00E905ED"/>
    <w:rsid w:val="00E951EA"/>
    <w:rsid w:val="00E969EE"/>
    <w:rsid w:val="00E96AA4"/>
    <w:rsid w:val="00EA1F59"/>
    <w:rsid w:val="00EA34E0"/>
    <w:rsid w:val="00EA394A"/>
    <w:rsid w:val="00EA467B"/>
    <w:rsid w:val="00EA4797"/>
    <w:rsid w:val="00EA492E"/>
    <w:rsid w:val="00EB0767"/>
    <w:rsid w:val="00EB231F"/>
    <w:rsid w:val="00EB4CED"/>
    <w:rsid w:val="00EB77AF"/>
    <w:rsid w:val="00EC09C2"/>
    <w:rsid w:val="00EC3624"/>
    <w:rsid w:val="00EC4E0D"/>
    <w:rsid w:val="00EC4E3A"/>
    <w:rsid w:val="00EC4F0C"/>
    <w:rsid w:val="00EC621C"/>
    <w:rsid w:val="00EC62ED"/>
    <w:rsid w:val="00ED0DBE"/>
    <w:rsid w:val="00ED1D90"/>
    <w:rsid w:val="00ED36EE"/>
    <w:rsid w:val="00ED4979"/>
    <w:rsid w:val="00ED4B71"/>
    <w:rsid w:val="00ED4E15"/>
    <w:rsid w:val="00ED5138"/>
    <w:rsid w:val="00ED53FF"/>
    <w:rsid w:val="00EE0AE2"/>
    <w:rsid w:val="00EE5ADB"/>
    <w:rsid w:val="00EE75C5"/>
    <w:rsid w:val="00EF176E"/>
    <w:rsid w:val="00EF1B23"/>
    <w:rsid w:val="00EF4716"/>
    <w:rsid w:val="00EF5CE5"/>
    <w:rsid w:val="00EF5D95"/>
    <w:rsid w:val="00F024F9"/>
    <w:rsid w:val="00F032AD"/>
    <w:rsid w:val="00F03A95"/>
    <w:rsid w:val="00F03F06"/>
    <w:rsid w:val="00F041A3"/>
    <w:rsid w:val="00F04563"/>
    <w:rsid w:val="00F06286"/>
    <w:rsid w:val="00F10CA6"/>
    <w:rsid w:val="00F111A2"/>
    <w:rsid w:val="00F15DD9"/>
    <w:rsid w:val="00F17660"/>
    <w:rsid w:val="00F17786"/>
    <w:rsid w:val="00F206C7"/>
    <w:rsid w:val="00F20AAA"/>
    <w:rsid w:val="00F220BF"/>
    <w:rsid w:val="00F239DC"/>
    <w:rsid w:val="00F2462D"/>
    <w:rsid w:val="00F24776"/>
    <w:rsid w:val="00F2502F"/>
    <w:rsid w:val="00F26E7B"/>
    <w:rsid w:val="00F30252"/>
    <w:rsid w:val="00F318D8"/>
    <w:rsid w:val="00F3382F"/>
    <w:rsid w:val="00F342D2"/>
    <w:rsid w:val="00F3774C"/>
    <w:rsid w:val="00F40962"/>
    <w:rsid w:val="00F4104D"/>
    <w:rsid w:val="00F41074"/>
    <w:rsid w:val="00F410F6"/>
    <w:rsid w:val="00F4199A"/>
    <w:rsid w:val="00F44826"/>
    <w:rsid w:val="00F461A1"/>
    <w:rsid w:val="00F46513"/>
    <w:rsid w:val="00F4775C"/>
    <w:rsid w:val="00F5126D"/>
    <w:rsid w:val="00F51C69"/>
    <w:rsid w:val="00F54654"/>
    <w:rsid w:val="00F548CB"/>
    <w:rsid w:val="00F548D1"/>
    <w:rsid w:val="00F55109"/>
    <w:rsid w:val="00F555AD"/>
    <w:rsid w:val="00F55FF0"/>
    <w:rsid w:val="00F6276C"/>
    <w:rsid w:val="00F62A5B"/>
    <w:rsid w:val="00F63E23"/>
    <w:rsid w:val="00F66E54"/>
    <w:rsid w:val="00F67239"/>
    <w:rsid w:val="00F6753E"/>
    <w:rsid w:val="00F67775"/>
    <w:rsid w:val="00F7176F"/>
    <w:rsid w:val="00F7352F"/>
    <w:rsid w:val="00F76E55"/>
    <w:rsid w:val="00F80A65"/>
    <w:rsid w:val="00F876E6"/>
    <w:rsid w:val="00F924B7"/>
    <w:rsid w:val="00F92E4D"/>
    <w:rsid w:val="00F95C1A"/>
    <w:rsid w:val="00F96FA9"/>
    <w:rsid w:val="00FA00EB"/>
    <w:rsid w:val="00FA3620"/>
    <w:rsid w:val="00FA4564"/>
    <w:rsid w:val="00FA700C"/>
    <w:rsid w:val="00FA7923"/>
    <w:rsid w:val="00FA7C43"/>
    <w:rsid w:val="00FB01EC"/>
    <w:rsid w:val="00FB27ED"/>
    <w:rsid w:val="00FB2D0E"/>
    <w:rsid w:val="00FB30D2"/>
    <w:rsid w:val="00FB3389"/>
    <w:rsid w:val="00FB7CB5"/>
    <w:rsid w:val="00FC62F7"/>
    <w:rsid w:val="00FC6314"/>
    <w:rsid w:val="00FD0041"/>
    <w:rsid w:val="00FD2172"/>
    <w:rsid w:val="00FD275E"/>
    <w:rsid w:val="00FD3314"/>
    <w:rsid w:val="00FD43E3"/>
    <w:rsid w:val="00FD6E62"/>
    <w:rsid w:val="00FD71BB"/>
    <w:rsid w:val="00FE05D2"/>
    <w:rsid w:val="00FE0E0D"/>
    <w:rsid w:val="00FE1854"/>
    <w:rsid w:val="00FE2990"/>
    <w:rsid w:val="00FE43A9"/>
    <w:rsid w:val="00FE7B6F"/>
    <w:rsid w:val="00FF157B"/>
    <w:rsid w:val="00FF2B0E"/>
    <w:rsid w:val="00FF2C7D"/>
    <w:rsid w:val="00FF37B8"/>
    <w:rsid w:val="00FF4B31"/>
    <w:rsid w:val="00FF4D58"/>
    <w:rsid w:val="00FF619E"/>
    <w:rsid w:val="00FF7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105E87"/>
  <w15:chartTrackingRefBased/>
  <w15:docId w15:val="{A5889F0D-1CEA-462D-8833-D31FA2D4D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headind"/>
    <w:next w:val="Heading2"/>
    <w:qFormat/>
    <w:rsid w:val="0099190D"/>
  </w:style>
  <w:style w:type="paragraph" w:styleId="Heading1">
    <w:name w:val="heading 1"/>
    <w:basedOn w:val="Normal"/>
    <w:next w:val="Normal"/>
    <w:link w:val="Heading1Char"/>
    <w:uiPriority w:val="9"/>
    <w:qFormat/>
    <w:rsid w:val="00B535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35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35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535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35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35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35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35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35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35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535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35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535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35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35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35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35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35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35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35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35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35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35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35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35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35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35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35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35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96A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96A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6A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6A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A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6A3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D3FDE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D3FD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691A39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B7A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7A70"/>
  </w:style>
  <w:style w:type="paragraph" w:styleId="Footer">
    <w:name w:val="footer"/>
    <w:basedOn w:val="Normal"/>
    <w:link w:val="FooterChar"/>
    <w:uiPriority w:val="99"/>
    <w:unhideWhenUsed/>
    <w:rsid w:val="001B7A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7A70"/>
  </w:style>
  <w:style w:type="paragraph" w:styleId="NoSpacing">
    <w:name w:val="No Spacing"/>
    <w:uiPriority w:val="1"/>
    <w:qFormat/>
    <w:rsid w:val="009A48AD"/>
    <w:pPr>
      <w:spacing w:after="0" w:line="240" w:lineRule="auto"/>
    </w:pPr>
    <w:rPr>
      <w:rFonts w:ascii="Calibri" w:hAnsi="Calibri" w:cs="Calibri"/>
      <w:szCs w:val="20"/>
      <w:lang w:val="en-ZA" w:bidi="ar-SA"/>
    </w:rPr>
  </w:style>
  <w:style w:type="paragraph" w:styleId="Caption">
    <w:name w:val="caption"/>
    <w:aliases w:val="Caption_m,Caption Char1 Char,Caption Char Char Char,Caption Char1,Caption Char Char,Lengende,Légende,Table-title,caption,Caption Char Char Char Char Char Char Char Char Char Char Char,soBeschriftung"/>
    <w:basedOn w:val="Normal"/>
    <w:next w:val="Normal"/>
    <w:link w:val="CaptionChar"/>
    <w:uiPriority w:val="99"/>
    <w:unhideWhenUsed/>
    <w:qFormat/>
    <w:rsid w:val="001F0D3E"/>
    <w:pPr>
      <w:spacing w:before="200" w:after="200" w:line="276" w:lineRule="auto"/>
    </w:pPr>
    <w:rPr>
      <w:rFonts w:ascii="Times New Roman" w:eastAsiaTheme="minorEastAsia" w:hAnsi="Times New Roman"/>
      <w:b/>
      <w:bCs/>
      <w:color w:val="0F4761" w:themeColor="accent1" w:themeShade="BF"/>
      <w:kern w:val="0"/>
      <w:sz w:val="16"/>
      <w:szCs w:val="16"/>
      <w:lang w:bidi="ar-SA"/>
    </w:rPr>
  </w:style>
  <w:style w:type="character" w:customStyle="1" w:styleId="CaptionChar">
    <w:name w:val="Caption Char"/>
    <w:aliases w:val="Caption_m Char,Caption Char1 Char Char,Caption Char Char Char Char,Caption Char1 Char1,Caption Char Char Char1,Lengende Char,Légende Char,Table-title Char,caption Char,Caption Char Char Char Char Char Char Char Char Char Char Char Char"/>
    <w:basedOn w:val="DefaultParagraphFont"/>
    <w:link w:val="Caption"/>
    <w:uiPriority w:val="99"/>
    <w:locked/>
    <w:rsid w:val="001F0D3E"/>
    <w:rPr>
      <w:rFonts w:ascii="Times New Roman" w:eastAsiaTheme="minorEastAsia" w:hAnsi="Times New Roman"/>
      <w:b/>
      <w:bCs/>
      <w:color w:val="0F4761" w:themeColor="accent1" w:themeShade="BF"/>
      <w:kern w:val="0"/>
      <w:sz w:val="16"/>
      <w:szCs w:val="16"/>
      <w:lang w:val="en-US" w:bidi="ar-SA"/>
    </w:rPr>
  </w:style>
  <w:style w:type="paragraph" w:customStyle="1" w:styleId="heading1Eti">
    <w:name w:val="heading 1 Eti"/>
    <w:basedOn w:val="Heading1"/>
    <w:qFormat/>
    <w:rsid w:val="00324528"/>
    <w:pPr>
      <w:spacing w:after="120" w:line="360" w:lineRule="auto"/>
    </w:pPr>
    <w:rPr>
      <w:rFonts w:ascii="Times New Roman" w:eastAsia="Aptos" w:hAnsi="Times New Roman" w:cs="Arial"/>
      <w:b/>
      <w:bCs/>
      <w:color w:val="000000" w:themeColor="text1"/>
      <w:sz w:val="24"/>
      <w:szCs w:val="24"/>
      <w:lang w:bidi="ar-SA"/>
    </w:rPr>
  </w:style>
  <w:style w:type="paragraph" w:customStyle="1" w:styleId="heading2Eti">
    <w:name w:val="heading 2 Eti"/>
    <w:basedOn w:val="Heading2"/>
    <w:qFormat/>
    <w:rsid w:val="00FE7B6F"/>
    <w:pPr>
      <w:spacing w:line="480" w:lineRule="auto"/>
    </w:pPr>
    <w:rPr>
      <w:rFonts w:asciiTheme="majorBidi" w:hAnsiTheme="majorBidi"/>
      <w:i/>
      <w:iCs/>
      <w:color w:val="000000" w:themeColor="text1"/>
      <w:sz w:val="22"/>
      <w:lang w:val="en-ZA"/>
    </w:rPr>
  </w:style>
  <w:style w:type="character" w:styleId="FollowedHyperlink">
    <w:name w:val="FollowedHyperlink"/>
    <w:basedOn w:val="DefaultParagraphFont"/>
    <w:uiPriority w:val="99"/>
    <w:semiHidden/>
    <w:unhideWhenUsed/>
    <w:rsid w:val="00A11A84"/>
    <w:rPr>
      <w:color w:val="96607D" w:themeColor="followedHyperlink"/>
      <w:u w:val="single"/>
    </w:rPr>
  </w:style>
  <w:style w:type="paragraph" w:customStyle="1" w:styleId="EndNoteBibliography">
    <w:name w:val="EndNote Bibliography"/>
    <w:basedOn w:val="Normal"/>
    <w:link w:val="EndNoteBibliographyChar"/>
    <w:qFormat/>
    <w:rsid w:val="00EC4F0C"/>
    <w:pPr>
      <w:spacing w:after="0" w:line="480" w:lineRule="auto"/>
      <w:ind w:left="720" w:hanging="720"/>
      <w:contextualSpacing/>
    </w:pPr>
    <w:rPr>
      <w:rFonts w:ascii="Times New Roman" w:hAnsi="Times New Roman" w:cs="Times New Roman"/>
      <w:noProof/>
      <w:sz w:val="24"/>
      <w:szCs w:val="24"/>
      <w:lang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EC4F0C"/>
    <w:rPr>
      <w:rFonts w:ascii="Times New Roman" w:hAnsi="Times New Roman" w:cs="Times New Roman"/>
      <w:noProof/>
      <w:sz w:val="24"/>
      <w:szCs w:val="24"/>
      <w:lang w:val="en-US" w:bidi="ar-SA"/>
    </w:rPr>
  </w:style>
  <w:style w:type="paragraph" w:styleId="Revision">
    <w:name w:val="Revision"/>
    <w:hidden/>
    <w:uiPriority w:val="99"/>
    <w:semiHidden/>
    <w:rsid w:val="00656A12"/>
    <w:pPr>
      <w:spacing w:after="0" w:line="240" w:lineRule="auto"/>
    </w:pPr>
  </w:style>
  <w:style w:type="paragraph" w:customStyle="1" w:styleId="pf0">
    <w:name w:val="pf0"/>
    <w:basedOn w:val="Normal"/>
    <w:rsid w:val="001F60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1F6026"/>
    <w:rPr>
      <w:rFonts w:ascii="Segoe UI" w:hAnsi="Segoe UI" w:cs="Segoe UI" w:hint="default"/>
      <w:color w:val="222222"/>
      <w:sz w:val="18"/>
      <w:szCs w:val="18"/>
      <w:shd w:val="clear" w:color="auto" w:fill="00FF00"/>
    </w:rPr>
  </w:style>
  <w:style w:type="character" w:customStyle="1" w:styleId="cf11">
    <w:name w:val="cf11"/>
    <w:basedOn w:val="DefaultParagraphFont"/>
    <w:rsid w:val="001F6026"/>
    <w:rPr>
      <w:rFonts w:ascii="Segoe UI" w:hAnsi="Segoe UI" w:cs="Segoe UI" w:hint="default"/>
      <w:i/>
      <w:iCs/>
      <w:color w:val="222222"/>
      <w:sz w:val="18"/>
      <w:szCs w:val="18"/>
      <w:shd w:val="clear" w:color="auto" w:fill="00FF00"/>
    </w:rPr>
  </w:style>
  <w:style w:type="character" w:customStyle="1" w:styleId="cf21">
    <w:name w:val="cf21"/>
    <w:basedOn w:val="DefaultParagraphFont"/>
    <w:rsid w:val="001F6026"/>
    <w:rPr>
      <w:rFonts w:ascii="Segoe UI" w:hAnsi="Segoe UI" w:cs="Segoe UI" w:hint="default"/>
      <w:sz w:val="18"/>
      <w:szCs w:val="18"/>
      <w:shd w:val="clear" w:color="auto" w:fill="00FF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54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51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0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84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2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35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2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35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28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068465">
          <w:marLeft w:val="27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476084">
          <w:marLeft w:val="27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378806">
          <w:marLeft w:val="44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94926">
          <w:marLeft w:val="44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705629">
          <w:marLeft w:val="44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899417">
          <w:marLeft w:val="27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866119">
          <w:marLeft w:val="27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764245">
          <w:marLeft w:val="27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558700">
          <w:marLeft w:val="27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587086">
          <w:marLeft w:val="27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05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66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66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49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20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5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41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73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52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23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6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48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42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3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08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63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25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06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0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4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63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98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91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7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03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19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57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31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8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85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96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1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26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03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71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53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3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5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9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2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63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43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4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0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75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41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50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63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64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07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98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7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18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28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04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2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31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95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2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50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04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96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12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35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15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5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6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81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65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49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50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64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81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30d2fb2-13f2-408a-86d9-39d7edae616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9C627577255E4AB8491E03A1138967" ma:contentTypeVersion="17" ma:contentTypeDescription="Create a new document." ma:contentTypeScope="" ma:versionID="ab6e132dbb59bf5c44bb4ae0798d6a2b">
  <xsd:schema xmlns:xsd="http://www.w3.org/2001/XMLSchema" xmlns:xs="http://www.w3.org/2001/XMLSchema" xmlns:p="http://schemas.microsoft.com/office/2006/metadata/properties" xmlns:ns3="c30d2fb2-13f2-408a-86d9-39d7edae6167" xmlns:ns4="91e7ca41-5c9b-472a-8027-6ef25c330b08" targetNamespace="http://schemas.microsoft.com/office/2006/metadata/properties" ma:root="true" ma:fieldsID="8c8575a13fb47ea37ff1f8c7405c5e11" ns3:_="" ns4:_="">
    <xsd:import namespace="c30d2fb2-13f2-408a-86d9-39d7edae6167"/>
    <xsd:import namespace="91e7ca41-5c9b-472a-8027-6ef25c330b0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ObjectDetectorVersions" minOccurs="0"/>
                <xsd:element ref="ns3:_activity" minOccurs="0"/>
                <xsd:element ref="ns3:MediaServiceAutoTag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0d2fb2-13f2-408a-86d9-39d7edae61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e7ca41-5c9b-472a-8027-6ef25c330b0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Bou</b:Tag>
    <b:SourceType>JournalArticle</b:SourceType>
    <b:Guid>{DBAEABA4-C755-4D28-BAED-5AE09880DB9E}</b:Guid>
    <b:Author>
      <b:Author>
        <b:NameList>
          <b:Person>
            <b:Last>Boutari</b:Last>
            <b:First>Chrysoula,</b:First>
            <b:Middle>and Christos S. Mantzoros. "A 2022 update on the epidemiology of obesity and a call to action: as its twin COVID-19 pandemic appears to be receding, the obesity and dysmetabolism pandemic continues to rage on." Metabolism 133 (2022): 1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A2F166B-3A19-4DBF-A07B-CE8C32117210}">
  <ds:schemaRefs>
    <ds:schemaRef ds:uri="http://schemas.microsoft.com/office/2006/metadata/properties"/>
    <ds:schemaRef ds:uri="http://schemas.microsoft.com/office/infopath/2007/PartnerControls"/>
    <ds:schemaRef ds:uri="c30d2fb2-13f2-408a-86d9-39d7edae6167"/>
  </ds:schemaRefs>
</ds:datastoreItem>
</file>

<file path=customXml/itemProps2.xml><?xml version="1.0" encoding="utf-8"?>
<ds:datastoreItem xmlns:ds="http://schemas.openxmlformats.org/officeDocument/2006/customXml" ds:itemID="{4D588AAE-7DDF-4778-9338-1B7B11B4352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D254152-3D0A-4BB4-8DF9-12BAD8043A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0d2fb2-13f2-408a-86d9-39d7edae6167"/>
    <ds:schemaRef ds:uri="91e7ca41-5c9b-472a-8027-6ef25c330b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E9A0A67-39AF-4324-808B-80ACBF4B59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9</Pages>
  <Words>1282</Words>
  <Characters>7312</Characters>
  <Application>Microsoft Office Word</Application>
  <DocSecurity>0</DocSecurity>
  <Lines>60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i Ganon-Elazar</dc:creator>
  <cp:keywords/>
  <dc:description/>
  <cp:lastModifiedBy>Sudhirvelan  E</cp:lastModifiedBy>
  <cp:revision>15</cp:revision>
  <cp:lastPrinted>2025-07-29T12:50:00Z</cp:lastPrinted>
  <dcterms:created xsi:type="dcterms:W3CDTF">2025-09-28T05:49:00Z</dcterms:created>
  <dcterms:modified xsi:type="dcterms:W3CDTF">2025-10-16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9C627577255E4AB8491E03A1138967</vt:lpwstr>
  </property>
  <property fmtid="{D5CDD505-2E9C-101B-9397-08002B2CF9AE}" pid="3" name="MSIP_Label_ae7542bc-63e5-412b-b0a0-d9586028a7d0_Enabled">
    <vt:lpwstr>true</vt:lpwstr>
  </property>
  <property fmtid="{D5CDD505-2E9C-101B-9397-08002B2CF9AE}" pid="4" name="MSIP_Label_ae7542bc-63e5-412b-b0a0-d9586028a7d0_SetDate">
    <vt:lpwstr>2025-01-16T20:31:56Z</vt:lpwstr>
  </property>
  <property fmtid="{D5CDD505-2E9C-101B-9397-08002B2CF9AE}" pid="5" name="MSIP_Label_ae7542bc-63e5-412b-b0a0-d9586028a7d0_Method">
    <vt:lpwstr>Standard</vt:lpwstr>
  </property>
  <property fmtid="{D5CDD505-2E9C-101B-9397-08002B2CF9AE}" pid="6" name="MSIP_Label_ae7542bc-63e5-412b-b0a0-d9586028a7d0_Name">
    <vt:lpwstr>Sensitive</vt:lpwstr>
  </property>
  <property fmtid="{D5CDD505-2E9C-101B-9397-08002B2CF9AE}" pid="7" name="MSIP_Label_ae7542bc-63e5-412b-b0a0-d9586028a7d0_SiteId">
    <vt:lpwstr>d8999fe4-76af-40b3-b435-1d8977abc08c</vt:lpwstr>
  </property>
  <property fmtid="{D5CDD505-2E9C-101B-9397-08002B2CF9AE}" pid="8" name="MSIP_Label_ae7542bc-63e5-412b-b0a0-d9586028a7d0_ActionId">
    <vt:lpwstr>f6783f4f-abe0-47cd-9586-7c7f86f4cba3</vt:lpwstr>
  </property>
  <property fmtid="{D5CDD505-2E9C-101B-9397-08002B2CF9AE}" pid="9" name="MSIP_Label_ae7542bc-63e5-412b-b0a0-d9586028a7d0_ContentBits">
    <vt:lpwstr>0</vt:lpwstr>
  </property>
</Properties>
</file>